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23970" w14:textId="3D31BE7C" w:rsidR="000A48E6" w:rsidRPr="00994A3D" w:rsidRDefault="000A48E6" w:rsidP="000A48E6">
      <w:pPr>
        <w:pStyle w:val="Titolo1"/>
      </w:pPr>
      <w:r w:rsidRPr="00994A3D">
        <w:t xml:space="preserve">Supplementary </w:t>
      </w:r>
      <w:r w:rsidR="00F44141">
        <w:t>f</w:t>
      </w:r>
      <w:r>
        <w:t>igures</w:t>
      </w:r>
    </w:p>
    <w:p w14:paraId="06426CCF" w14:textId="77777777" w:rsidR="000A48E6" w:rsidRDefault="000A48E6" w:rsidP="000A48E6">
      <w:pPr>
        <w:jc w:val="both"/>
        <w:rPr>
          <w:rFonts w:cs="Times New Roman"/>
          <w:szCs w:val="24"/>
        </w:rPr>
      </w:pPr>
      <w:r w:rsidRPr="00924057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24D03657" wp14:editId="62C176CE">
            <wp:simplePos x="0" y="0"/>
            <wp:positionH relativeFrom="column">
              <wp:posOffset>728980</wp:posOffset>
            </wp:positionH>
            <wp:positionV relativeFrom="paragraph">
              <wp:posOffset>170815</wp:posOffset>
            </wp:positionV>
            <wp:extent cx="4749800" cy="1703070"/>
            <wp:effectExtent l="0" t="0" r="0" b="0"/>
            <wp:wrapTight wrapText="bothSides">
              <wp:wrapPolygon edited="0">
                <wp:start x="0" y="0"/>
                <wp:lineTo x="0" y="21262"/>
                <wp:lineTo x="21484" y="21262"/>
                <wp:lineTo x="21484" y="0"/>
                <wp:lineTo x="0" y="0"/>
              </wp:wrapPolygon>
            </wp:wrapTight>
            <wp:docPr id="85" name="Immagine 85" descr="Immagine che contiene schermata, testo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magine 85" descr="Immagine che contiene schermata, testo, linea, Carattere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1703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5502FD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016069D3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6AC862D2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248401B6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77426606" w14:textId="77777777" w:rsidR="000A48E6" w:rsidRDefault="000A48E6" w:rsidP="000A48E6">
      <w:pPr>
        <w:jc w:val="both"/>
        <w:rPr>
          <w:rFonts w:ascii="Arial" w:hAnsi="Arial" w:cs="Arial"/>
          <w:sz w:val="20"/>
          <w:szCs w:val="20"/>
        </w:rPr>
      </w:pPr>
    </w:p>
    <w:p w14:paraId="56CDBBB2" w14:textId="77777777" w:rsidR="00F44141" w:rsidRPr="000A48E6" w:rsidRDefault="00F44141" w:rsidP="000A48E6">
      <w:pPr>
        <w:jc w:val="both"/>
        <w:rPr>
          <w:rFonts w:ascii="Arial" w:hAnsi="Arial" w:cs="Arial"/>
          <w:sz w:val="20"/>
          <w:szCs w:val="20"/>
        </w:rPr>
      </w:pPr>
    </w:p>
    <w:p w14:paraId="4950FC40" w14:textId="77777777" w:rsidR="000A48E6" w:rsidRPr="000A48E6" w:rsidRDefault="000A48E6" w:rsidP="000A48E6">
      <w:pPr>
        <w:spacing w:after="0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A0273">
        <w:rPr>
          <w:rFonts w:ascii="Arial" w:hAnsi="Arial" w:cs="Arial"/>
          <w:b/>
          <w:bCs/>
          <w:sz w:val="20"/>
          <w:szCs w:val="20"/>
          <w:lang w:val="en-GB"/>
        </w:rPr>
        <w:t>Figure S1. Immunoblots validating the synaptosome extraction protocol.</w:t>
      </w:r>
    </w:p>
    <w:p w14:paraId="42E9F7B2" w14:textId="77777777" w:rsidR="000A48E6" w:rsidRPr="004A0273" w:rsidRDefault="000A48E6" w:rsidP="000A48E6">
      <w:pPr>
        <w:spacing w:before="120" w:after="240" w:line="24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A0273">
        <w:rPr>
          <w:rFonts w:ascii="Arial" w:hAnsi="Arial" w:cs="Arial"/>
          <w:sz w:val="20"/>
          <w:szCs w:val="20"/>
          <w:lang w:val="en-GB"/>
        </w:rPr>
        <w:t>Immunoblots of synaptosome (</w:t>
      </w:r>
      <w:proofErr w:type="spellStart"/>
      <w:r w:rsidRPr="004A0273">
        <w:rPr>
          <w:rFonts w:ascii="Arial" w:hAnsi="Arial" w:cs="Arial"/>
          <w:sz w:val="20"/>
          <w:szCs w:val="20"/>
          <w:lang w:val="en-GB"/>
        </w:rPr>
        <w:t>syn</w:t>
      </w:r>
      <w:proofErr w:type="spellEnd"/>
      <w:r w:rsidRPr="004A0273">
        <w:rPr>
          <w:rFonts w:ascii="Arial" w:hAnsi="Arial" w:cs="Arial"/>
          <w:sz w:val="20"/>
          <w:szCs w:val="20"/>
          <w:lang w:val="en-GB"/>
        </w:rPr>
        <w:t>) and cytosolic (</w:t>
      </w:r>
      <w:proofErr w:type="spellStart"/>
      <w:r w:rsidRPr="004A0273">
        <w:rPr>
          <w:rFonts w:ascii="Arial" w:hAnsi="Arial" w:cs="Arial"/>
          <w:sz w:val="20"/>
          <w:szCs w:val="20"/>
          <w:lang w:val="en-GB"/>
        </w:rPr>
        <w:t>cyt</w:t>
      </w:r>
      <w:proofErr w:type="spellEnd"/>
      <w:r w:rsidRPr="004A0273">
        <w:rPr>
          <w:rFonts w:ascii="Arial" w:hAnsi="Arial" w:cs="Arial"/>
          <w:sz w:val="20"/>
          <w:szCs w:val="20"/>
          <w:lang w:val="en-GB"/>
        </w:rPr>
        <w:t xml:space="preserve">) fractions from the hippocampus and frontal cortex of 16-month-old WT mice, showing higher levels of synaptic markers (GluN1 and PSD95) in synaptosome compared to cytosolic fractions, with equivalent </w:t>
      </w:r>
      <w:r w:rsidRPr="004A0273">
        <w:rPr>
          <w:rFonts w:ascii="Arial" w:hAnsi="Arial" w:cs="Arial"/>
          <w:sz w:val="20"/>
          <w:szCs w:val="20"/>
        </w:rPr>
        <w:t>β</w:t>
      </w:r>
      <w:r w:rsidRPr="004A0273">
        <w:rPr>
          <w:rFonts w:ascii="Arial" w:hAnsi="Arial" w:cs="Arial"/>
          <w:sz w:val="20"/>
          <w:szCs w:val="20"/>
          <w:lang w:val="en-GB"/>
        </w:rPr>
        <w:t>-actin levels. n = 3.</w:t>
      </w:r>
    </w:p>
    <w:p w14:paraId="4F6D86B4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652D7096" w14:textId="77777777" w:rsidR="00F44141" w:rsidRDefault="00F44141">
      <w:pPr>
        <w:rPr>
          <w:rFonts w:ascii="Arial" w:hAnsi="Arial" w:cs="Arial"/>
          <w:b/>
          <w:bCs/>
          <w:lang w:val="en-GB"/>
        </w:rPr>
      </w:pPr>
    </w:p>
    <w:p w14:paraId="44AF60ED" w14:textId="77777777" w:rsidR="00F44141" w:rsidRDefault="00F44141">
      <w:pPr>
        <w:rPr>
          <w:rFonts w:ascii="Arial" w:hAnsi="Arial" w:cs="Arial"/>
          <w:b/>
          <w:bCs/>
          <w:lang w:val="en-GB"/>
        </w:rPr>
      </w:pPr>
    </w:p>
    <w:p w14:paraId="31792DFB" w14:textId="77777777" w:rsidR="00F44141" w:rsidRDefault="00F44141">
      <w:pPr>
        <w:rPr>
          <w:rFonts w:ascii="Arial" w:hAnsi="Arial" w:cs="Arial"/>
          <w:b/>
          <w:bCs/>
          <w:lang w:val="en-GB"/>
        </w:rPr>
      </w:pPr>
    </w:p>
    <w:p w14:paraId="5A11575F" w14:textId="77777777" w:rsidR="00F44141" w:rsidRDefault="00F44141">
      <w:pPr>
        <w:rPr>
          <w:rFonts w:ascii="Arial" w:hAnsi="Arial" w:cs="Arial"/>
          <w:b/>
          <w:bCs/>
          <w:lang w:val="en-GB"/>
        </w:rPr>
      </w:pPr>
    </w:p>
    <w:p w14:paraId="12D75C9C" w14:textId="07340C04" w:rsidR="000A48E6" w:rsidRDefault="000A48E6">
      <w:pPr>
        <w:rPr>
          <w:rFonts w:ascii="Arial" w:hAnsi="Arial" w:cs="Arial"/>
          <w:b/>
          <w:bCs/>
          <w:lang w:val="en-GB"/>
        </w:rPr>
      </w:pPr>
      <w:r w:rsidRPr="00924057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4301FDDC" wp14:editId="55118CAD">
            <wp:simplePos x="0" y="0"/>
            <wp:positionH relativeFrom="column">
              <wp:posOffset>1447800</wp:posOffset>
            </wp:positionH>
            <wp:positionV relativeFrom="paragraph">
              <wp:posOffset>133350</wp:posOffset>
            </wp:positionV>
            <wp:extent cx="3676650" cy="2428240"/>
            <wp:effectExtent l="0" t="0" r="0" b="0"/>
            <wp:wrapTight wrapText="bothSides">
              <wp:wrapPolygon edited="0">
                <wp:start x="0" y="0"/>
                <wp:lineTo x="0" y="21351"/>
                <wp:lineTo x="21488" y="21351"/>
                <wp:lineTo x="21488" y="0"/>
                <wp:lineTo x="0" y="0"/>
              </wp:wrapPolygon>
            </wp:wrapTight>
            <wp:docPr id="157247910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479104" name="Immagine 15724791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115679" w14:textId="49601C8C" w:rsidR="000A48E6" w:rsidRDefault="000A48E6">
      <w:pPr>
        <w:rPr>
          <w:rFonts w:ascii="Arial" w:hAnsi="Arial" w:cs="Arial"/>
          <w:b/>
          <w:bCs/>
          <w:lang w:val="en-GB"/>
        </w:rPr>
      </w:pPr>
    </w:p>
    <w:p w14:paraId="682F2ACF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748A32A5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74C5CFE9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63C6141B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40FE3064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72934B56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17BE085F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7053EE2A" w14:textId="77777777" w:rsidR="000A48E6" w:rsidRDefault="000A48E6" w:rsidP="000A48E6">
      <w:pPr>
        <w:jc w:val="both"/>
        <w:rPr>
          <w:rFonts w:cs="Times New Roman"/>
          <w:szCs w:val="24"/>
        </w:rPr>
      </w:pPr>
    </w:p>
    <w:p w14:paraId="5EE4B04D" w14:textId="77777777" w:rsidR="000A48E6" w:rsidRPr="000A48E6" w:rsidRDefault="000A48E6" w:rsidP="000A48E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A0273">
        <w:rPr>
          <w:rFonts w:ascii="Arial" w:hAnsi="Arial" w:cs="Arial"/>
          <w:b/>
          <w:bCs/>
          <w:sz w:val="20"/>
          <w:szCs w:val="20"/>
          <w:lang w:val="en-GB"/>
        </w:rPr>
        <w:t xml:space="preserve">Figure S2. </w:t>
      </w:r>
      <w:proofErr w:type="spellStart"/>
      <w:proofErr w:type="gramStart"/>
      <w:r w:rsidRPr="004A0273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Pr="004A0273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Pr="004A0273">
        <w:rPr>
          <w:rFonts w:ascii="Arial" w:hAnsi="Arial" w:cs="Arial"/>
          <w:b/>
          <w:bCs/>
          <w:sz w:val="20"/>
          <w:szCs w:val="20"/>
          <w:lang w:val="en-GB"/>
        </w:rPr>
        <w:t>17)3Yey male mice habituate to the Elevated plus maze.</w:t>
      </w:r>
    </w:p>
    <w:p w14:paraId="064C5B4F" w14:textId="77777777" w:rsidR="000A48E6" w:rsidRPr="004A0273" w:rsidRDefault="000A48E6" w:rsidP="000A48E6">
      <w:pPr>
        <w:spacing w:after="240" w:line="24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A0273">
        <w:rPr>
          <w:rFonts w:ascii="Arial" w:hAnsi="Arial" w:cs="Arial"/>
          <w:sz w:val="20"/>
          <w:szCs w:val="20"/>
          <w:lang w:val="en-GB"/>
        </w:rPr>
        <w:t xml:space="preserve">Mean (±SEM) distance travelled per minute by </w:t>
      </w:r>
      <w:proofErr w:type="spellStart"/>
      <w:proofErr w:type="gramStart"/>
      <w:r w:rsidRPr="004A0273">
        <w:rPr>
          <w:rFonts w:ascii="Arial" w:hAnsi="Arial" w:cs="Arial"/>
          <w:sz w:val="20"/>
          <w:szCs w:val="20"/>
          <w:lang w:val="en-GB"/>
        </w:rPr>
        <w:t>Dp</w:t>
      </w:r>
      <w:proofErr w:type="spellEnd"/>
      <w:r w:rsidRPr="004A0273">
        <w:rPr>
          <w:rFonts w:ascii="Arial" w:hAnsi="Arial" w:cs="Arial"/>
          <w:sz w:val="20"/>
          <w:szCs w:val="20"/>
          <w:lang w:val="en-GB"/>
        </w:rPr>
        <w:t>(</w:t>
      </w:r>
      <w:proofErr w:type="gramEnd"/>
      <w:r w:rsidRPr="004A0273">
        <w:rPr>
          <w:rFonts w:ascii="Arial" w:hAnsi="Arial" w:cs="Arial"/>
          <w:sz w:val="20"/>
          <w:szCs w:val="20"/>
          <w:lang w:val="en-GB"/>
        </w:rPr>
        <w:t xml:space="preserve">17)3Yey and WT control mice on the Elevated plus maze. Although </w:t>
      </w:r>
      <w:proofErr w:type="spellStart"/>
      <w:proofErr w:type="gramStart"/>
      <w:r w:rsidRPr="004A0273">
        <w:rPr>
          <w:rFonts w:ascii="Arial" w:hAnsi="Arial" w:cs="Arial"/>
          <w:sz w:val="20"/>
          <w:szCs w:val="20"/>
          <w:lang w:val="en-GB"/>
        </w:rPr>
        <w:t>Dp</w:t>
      </w:r>
      <w:proofErr w:type="spellEnd"/>
      <w:r w:rsidRPr="004A0273">
        <w:rPr>
          <w:rFonts w:ascii="Arial" w:hAnsi="Arial" w:cs="Arial"/>
          <w:sz w:val="20"/>
          <w:szCs w:val="20"/>
          <w:lang w:val="en-GB"/>
        </w:rPr>
        <w:t>(</w:t>
      </w:r>
      <w:proofErr w:type="gramEnd"/>
      <w:r w:rsidRPr="004A0273">
        <w:rPr>
          <w:rFonts w:ascii="Arial" w:hAnsi="Arial" w:cs="Arial"/>
          <w:sz w:val="20"/>
          <w:szCs w:val="20"/>
          <w:lang w:val="en-GB"/>
        </w:rPr>
        <w:t xml:space="preserve">17)3Yey mice travelled a significantly larger distance compared to WT littermates (Figure 3), locomotor activity decreased significantly over time in both lines (two-way ANOVA, genotype: p&lt;0.05, time: p&lt;0.001, genotype x time: p&gt;0.05). n = 12 WT, 12 </w:t>
      </w:r>
      <w:proofErr w:type="spellStart"/>
      <w:proofErr w:type="gramStart"/>
      <w:r w:rsidRPr="004A0273">
        <w:rPr>
          <w:rFonts w:ascii="Arial" w:hAnsi="Arial" w:cs="Arial"/>
          <w:sz w:val="20"/>
          <w:szCs w:val="20"/>
          <w:lang w:val="en-GB"/>
        </w:rPr>
        <w:t>Dp</w:t>
      </w:r>
      <w:proofErr w:type="spellEnd"/>
      <w:r w:rsidRPr="004A0273">
        <w:rPr>
          <w:rFonts w:ascii="Arial" w:hAnsi="Arial" w:cs="Arial"/>
          <w:sz w:val="20"/>
          <w:szCs w:val="20"/>
          <w:lang w:val="en-GB"/>
        </w:rPr>
        <w:t>(</w:t>
      </w:r>
      <w:proofErr w:type="gramEnd"/>
      <w:r w:rsidRPr="004A0273">
        <w:rPr>
          <w:rFonts w:ascii="Arial" w:hAnsi="Arial" w:cs="Arial"/>
          <w:sz w:val="20"/>
          <w:szCs w:val="20"/>
          <w:lang w:val="en-GB"/>
        </w:rPr>
        <w:t>17)3Yey.</w:t>
      </w:r>
    </w:p>
    <w:p w14:paraId="4A7ABF23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6758A0FA" w14:textId="47D0EB1B" w:rsidR="000A48E6" w:rsidRDefault="00F44141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6A55AEC9" w14:textId="5A05EAD6" w:rsidR="000A48E6" w:rsidRDefault="000A48E6">
      <w:pPr>
        <w:rPr>
          <w:rFonts w:ascii="Arial" w:hAnsi="Arial" w:cs="Arial"/>
          <w:b/>
          <w:bCs/>
          <w:lang w:val="en-GB"/>
        </w:rPr>
      </w:pPr>
      <w:r w:rsidRPr="00924057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1FC67445" wp14:editId="4A55DEB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20130" cy="4526915"/>
            <wp:effectExtent l="0" t="0" r="0" b="6985"/>
            <wp:wrapTight wrapText="bothSides">
              <wp:wrapPolygon edited="0">
                <wp:start x="67" y="454"/>
                <wp:lineTo x="0" y="1273"/>
                <wp:lineTo x="5849" y="1818"/>
                <wp:lineTo x="14388" y="2091"/>
                <wp:lineTo x="740" y="2727"/>
                <wp:lineTo x="0" y="2727"/>
                <wp:lineTo x="0" y="8999"/>
                <wp:lineTo x="3832" y="9362"/>
                <wp:lineTo x="13716" y="9362"/>
                <wp:lineTo x="10825" y="10817"/>
                <wp:lineTo x="0" y="11998"/>
                <wp:lineTo x="0" y="12725"/>
                <wp:lineTo x="9413" y="13725"/>
                <wp:lineTo x="134" y="13907"/>
                <wp:lineTo x="134" y="20452"/>
                <wp:lineTo x="4437" y="20997"/>
                <wp:lineTo x="10757" y="20997"/>
                <wp:lineTo x="14926" y="21542"/>
                <wp:lineTo x="18153" y="21542"/>
                <wp:lineTo x="18355" y="20997"/>
                <wp:lineTo x="18691" y="20724"/>
                <wp:lineTo x="18355" y="19543"/>
                <wp:lineTo x="18422" y="15180"/>
                <wp:lineTo x="21515" y="13725"/>
                <wp:lineTo x="21515" y="12544"/>
                <wp:lineTo x="19565" y="12362"/>
                <wp:lineTo x="4505" y="12271"/>
                <wp:lineTo x="10757" y="10817"/>
                <wp:lineTo x="17884" y="10089"/>
                <wp:lineTo x="18220" y="9908"/>
                <wp:lineTo x="17615" y="9362"/>
                <wp:lineTo x="18422" y="9362"/>
                <wp:lineTo x="18557" y="8999"/>
                <wp:lineTo x="18220" y="7908"/>
                <wp:lineTo x="18288" y="3545"/>
                <wp:lineTo x="20775" y="2091"/>
                <wp:lineTo x="20910" y="1182"/>
                <wp:lineTo x="18557" y="1000"/>
                <wp:lineTo x="3227" y="454"/>
                <wp:lineTo x="67" y="454"/>
              </wp:wrapPolygon>
            </wp:wrapTight>
            <wp:docPr id="218639191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639191" name="Immagine 21863919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BFB9D4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4AE7DA55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5FF3A0B0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6293078F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3D3F21F2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14BF0C80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7A17FC5A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78287EE9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53AFCE35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39AE0997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375FCD9F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11D246D1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7AAA308D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493CF997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077C4A19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3A17856F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5DC357D8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2A0DD868" w14:textId="77777777" w:rsidR="000A48E6" w:rsidRPr="004A0273" w:rsidRDefault="000A48E6" w:rsidP="000A48E6">
      <w:pPr>
        <w:spacing w:before="120" w:after="240" w:line="24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A0273">
        <w:rPr>
          <w:rFonts w:ascii="Arial" w:hAnsi="Arial" w:cs="Arial"/>
          <w:b/>
          <w:bCs/>
          <w:sz w:val="20"/>
          <w:szCs w:val="20"/>
          <w:lang w:val="en-GB"/>
        </w:rPr>
        <w:t xml:space="preserve">Figure S3. Abundance of GluA1, GluK5 and PSD95 in frontal cortex synaptosomes from Dp1Tyb and </w:t>
      </w:r>
      <w:proofErr w:type="spellStart"/>
      <w:proofErr w:type="gramStart"/>
      <w:r w:rsidRPr="004A0273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Pr="004A0273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Pr="004A0273">
        <w:rPr>
          <w:rFonts w:ascii="Arial" w:hAnsi="Arial" w:cs="Arial"/>
          <w:b/>
          <w:bCs/>
          <w:sz w:val="20"/>
          <w:szCs w:val="20"/>
          <w:lang w:val="en-GB"/>
        </w:rPr>
        <w:t>10)2Yey male mice.</w:t>
      </w:r>
    </w:p>
    <w:p w14:paraId="7033C693" w14:textId="77777777" w:rsidR="000A48E6" w:rsidRPr="004A0273" w:rsidRDefault="000A48E6" w:rsidP="000A48E6">
      <w:pPr>
        <w:spacing w:before="120" w:after="24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A0273">
        <w:rPr>
          <w:rFonts w:ascii="Arial" w:hAnsi="Arial" w:cs="Arial"/>
          <w:sz w:val="20"/>
          <w:szCs w:val="20"/>
          <w:lang w:val="en-GB"/>
        </w:rPr>
        <w:t>(</w:t>
      </w:r>
      <w:r w:rsidRPr="004A0273">
        <w:rPr>
          <w:rFonts w:ascii="Arial" w:hAnsi="Arial" w:cs="Arial"/>
          <w:b/>
          <w:bCs/>
          <w:sz w:val="20"/>
          <w:szCs w:val="20"/>
          <w:lang w:val="en-GB"/>
        </w:rPr>
        <w:t>A, B</w:t>
      </w:r>
      <w:r w:rsidRPr="004A0273">
        <w:rPr>
          <w:rFonts w:ascii="Arial" w:hAnsi="Arial" w:cs="Arial"/>
          <w:sz w:val="20"/>
          <w:szCs w:val="20"/>
          <w:lang w:val="en-GB"/>
        </w:rPr>
        <w:t xml:space="preserve">) Frontal cortex synaptosomes from the indicated mouse strains were </w:t>
      </w:r>
      <w:proofErr w:type="spellStart"/>
      <w:r w:rsidRPr="004A0273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4A0273">
        <w:rPr>
          <w:rFonts w:ascii="Arial" w:hAnsi="Arial" w:cs="Arial"/>
          <w:sz w:val="20"/>
          <w:szCs w:val="20"/>
          <w:lang w:val="en-GB"/>
        </w:rPr>
        <w:t xml:space="preserve"> by immunoblotting for glutamate receptor subunits and PSD95. Example immunoblots are shown on the left and </w:t>
      </w:r>
      <w:proofErr w:type="spellStart"/>
      <w:r w:rsidRPr="004A0273">
        <w:rPr>
          <w:rFonts w:ascii="Arial" w:hAnsi="Arial" w:cs="Arial"/>
          <w:sz w:val="20"/>
          <w:szCs w:val="20"/>
          <w:lang w:val="en-GB"/>
        </w:rPr>
        <w:t>mean±SEM</w:t>
      </w:r>
      <w:proofErr w:type="spellEnd"/>
      <w:r w:rsidRPr="004A0273">
        <w:rPr>
          <w:rFonts w:ascii="Arial" w:hAnsi="Arial" w:cs="Arial"/>
          <w:sz w:val="20"/>
          <w:szCs w:val="20"/>
          <w:lang w:val="en-GB"/>
        </w:rPr>
        <w:t xml:space="preserve"> protein abundance on the right, normalized to </w:t>
      </w:r>
      <w:r w:rsidRPr="004A0273">
        <w:rPr>
          <w:rFonts w:ascii="Arial" w:hAnsi="Arial" w:cs="Arial"/>
          <w:sz w:val="20"/>
          <w:szCs w:val="20"/>
        </w:rPr>
        <w:sym w:font="Symbol" w:char="F062"/>
      </w:r>
      <w:r w:rsidRPr="004A0273">
        <w:rPr>
          <w:rFonts w:ascii="Arial" w:hAnsi="Arial" w:cs="Arial"/>
          <w:sz w:val="20"/>
          <w:szCs w:val="20"/>
          <w:lang w:val="en-GB"/>
        </w:rPr>
        <w:t>-actin and then to the mean signal in WT mice. Immunoblots show analysis of frontal cortex synaptosome extracts from 4-5 mice of each genotype. No significant differences were observed in either of the two mouse lines (Student’s t-test, p&gt;0.05).</w:t>
      </w:r>
      <w:r w:rsidRPr="004A027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4A0273">
        <w:rPr>
          <w:rFonts w:ascii="Arial" w:hAnsi="Arial" w:cs="Arial"/>
          <w:sz w:val="20"/>
          <w:szCs w:val="20"/>
          <w:lang w:val="en-GB"/>
        </w:rPr>
        <w:t xml:space="preserve">21-month-old Dp1Tyb: n= 6 WT, 5 Dp1Tyb; 22-month-old </w:t>
      </w:r>
      <w:proofErr w:type="spellStart"/>
      <w:proofErr w:type="gramStart"/>
      <w:r w:rsidRPr="004A0273">
        <w:rPr>
          <w:rFonts w:ascii="Arial" w:hAnsi="Arial" w:cs="Arial"/>
          <w:sz w:val="20"/>
          <w:szCs w:val="20"/>
          <w:lang w:val="en-GB"/>
        </w:rPr>
        <w:t>Dp</w:t>
      </w:r>
      <w:proofErr w:type="spellEnd"/>
      <w:r w:rsidRPr="004A0273">
        <w:rPr>
          <w:rFonts w:ascii="Arial" w:hAnsi="Arial" w:cs="Arial"/>
          <w:sz w:val="20"/>
          <w:szCs w:val="20"/>
          <w:lang w:val="en-GB"/>
        </w:rPr>
        <w:t>(</w:t>
      </w:r>
      <w:proofErr w:type="gramEnd"/>
      <w:r w:rsidRPr="004A0273">
        <w:rPr>
          <w:rFonts w:ascii="Arial" w:hAnsi="Arial" w:cs="Arial"/>
          <w:sz w:val="20"/>
          <w:szCs w:val="20"/>
          <w:lang w:val="en-GB"/>
        </w:rPr>
        <w:t xml:space="preserve">10)2Yey: n= 5 WT, 11 </w:t>
      </w:r>
      <w:proofErr w:type="spellStart"/>
      <w:r w:rsidRPr="004A0273">
        <w:rPr>
          <w:rFonts w:ascii="Arial" w:hAnsi="Arial" w:cs="Arial"/>
          <w:sz w:val="20"/>
          <w:szCs w:val="20"/>
          <w:lang w:val="en-GB"/>
        </w:rPr>
        <w:t>Dp</w:t>
      </w:r>
      <w:proofErr w:type="spellEnd"/>
      <w:r w:rsidRPr="004A0273">
        <w:rPr>
          <w:rFonts w:ascii="Arial" w:hAnsi="Arial" w:cs="Arial"/>
          <w:sz w:val="20"/>
          <w:szCs w:val="20"/>
          <w:lang w:val="en-GB"/>
        </w:rPr>
        <w:t>(10)2Yey.</w:t>
      </w:r>
    </w:p>
    <w:p w14:paraId="6A0D7942" w14:textId="77777777" w:rsidR="000A48E6" w:rsidRPr="000A48E6" w:rsidRDefault="000A48E6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3E9851E" w14:textId="77777777" w:rsidR="000A48E6" w:rsidRDefault="000A48E6">
      <w:pPr>
        <w:rPr>
          <w:rFonts w:ascii="Arial" w:hAnsi="Arial" w:cs="Arial"/>
          <w:b/>
          <w:bCs/>
          <w:lang w:val="en-GB"/>
        </w:rPr>
      </w:pPr>
    </w:p>
    <w:p w14:paraId="23BC994C" w14:textId="3453D7B1" w:rsidR="000A48E6" w:rsidRDefault="00F44141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69175AA6" w14:textId="7254567F" w:rsidR="000A48E6" w:rsidRDefault="000A48E6" w:rsidP="000A48E6">
      <w:pPr>
        <w:spacing w:before="120" w:after="240" w:line="240" w:lineRule="auto"/>
        <w:jc w:val="both"/>
        <w:rPr>
          <w:rFonts w:cs="Times New Roman"/>
          <w:b/>
          <w:bCs/>
          <w:szCs w:val="24"/>
          <w:lang w:val="en-GB"/>
        </w:rPr>
      </w:pPr>
      <w:r w:rsidRPr="00924057">
        <w:rPr>
          <w:rFonts w:ascii="Arial" w:hAnsi="Arial" w:cs="Arial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36779AB" wp14:editId="3F60527A">
                <wp:simplePos x="0" y="0"/>
                <wp:positionH relativeFrom="column">
                  <wp:posOffset>1899960</wp:posOffset>
                </wp:positionH>
                <wp:positionV relativeFrom="paragraph">
                  <wp:posOffset>38735</wp:posOffset>
                </wp:positionV>
                <wp:extent cx="2712085" cy="1358265"/>
                <wp:effectExtent l="0" t="0" r="0" b="0"/>
                <wp:wrapTight wrapText="bothSides">
                  <wp:wrapPolygon edited="0">
                    <wp:start x="0" y="0"/>
                    <wp:lineTo x="0" y="21206"/>
                    <wp:lineTo x="21393" y="21206"/>
                    <wp:lineTo x="21393" y="0"/>
                    <wp:lineTo x="0" y="0"/>
                  </wp:wrapPolygon>
                </wp:wrapTight>
                <wp:docPr id="1441125464" name="Grup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12085" cy="1358265"/>
                          <a:chOff x="0" y="0"/>
                          <a:chExt cx="2712217" cy="1358265"/>
                        </a:xfrm>
                      </wpg:grpSpPr>
                      <pic:pic xmlns:pic="http://schemas.openxmlformats.org/drawingml/2006/picture">
                        <pic:nvPicPr>
                          <pic:cNvPr id="86" name="Immagine 8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75118"/>
                          <a:stretch/>
                        </pic:blipFill>
                        <pic:spPr bwMode="auto">
                          <a:xfrm>
                            <a:off x="1900052" y="0"/>
                            <a:ext cx="812165" cy="13582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75798683" name="Immagine 1175798683" descr="Immagine che contiene schermata, testo, linea, Carattere&#10;&#10;Descrizione generata automaticament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r="40706"/>
                          <a:stretch/>
                        </pic:blipFill>
                        <pic:spPr bwMode="auto">
                          <a:xfrm>
                            <a:off x="0" y="0"/>
                            <a:ext cx="1935480" cy="13582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7227AB3" id="Gruppo 24" o:spid="_x0000_s1026" style="position:absolute;margin-left:149.6pt;margin-top:3.05pt;width:213.55pt;height:106.95pt;z-index:251665408" coordsize="27122,135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86" o:spid="_x0000_s1027" type="#_x0000_t75" style="position:absolute;left:19000;width:8122;height:135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">
                  <v:imagedata r:id="rId10" o:title="" cropleft="49229f"/>
                </v:shape>
                <v:shape id="Immagine 1175798683" o:spid="_x0000_s1028" type="#_x0000_t75" alt="Immagine che contiene schermata, testo, linea, Carattere&#10;&#10;Descrizione generata automaticamente" style="position:absolute;width:19354;height:135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">
                  <v:imagedata r:id="rId10" o:title="Immagine che contiene schermata, testo, linea, Carattere&#10;&#10;Descrizione generata automaticamente" cropright="26677f"/>
                </v:shape>
                <w10:wrap type="tight"/>
              </v:group>
            </w:pict>
          </mc:Fallback>
        </mc:AlternateContent>
      </w:r>
    </w:p>
    <w:p w14:paraId="79752A3D" w14:textId="77777777" w:rsidR="000A48E6" w:rsidRDefault="000A48E6" w:rsidP="000A48E6">
      <w:pPr>
        <w:spacing w:before="120" w:after="240" w:line="240" w:lineRule="auto"/>
        <w:jc w:val="both"/>
        <w:rPr>
          <w:rFonts w:cs="Times New Roman"/>
          <w:b/>
          <w:bCs/>
          <w:szCs w:val="24"/>
          <w:lang w:val="en-GB"/>
        </w:rPr>
      </w:pPr>
    </w:p>
    <w:p w14:paraId="6C6447A3" w14:textId="77777777" w:rsidR="000A48E6" w:rsidRDefault="000A48E6" w:rsidP="000A48E6">
      <w:pPr>
        <w:spacing w:before="120" w:after="240" w:line="240" w:lineRule="auto"/>
        <w:jc w:val="both"/>
        <w:rPr>
          <w:rFonts w:cs="Times New Roman"/>
          <w:b/>
          <w:bCs/>
          <w:szCs w:val="24"/>
          <w:lang w:val="en-GB"/>
        </w:rPr>
      </w:pPr>
    </w:p>
    <w:p w14:paraId="227A4DA7" w14:textId="77777777" w:rsidR="000A48E6" w:rsidRDefault="000A48E6" w:rsidP="000A48E6">
      <w:pPr>
        <w:spacing w:before="120" w:after="240" w:line="240" w:lineRule="auto"/>
        <w:jc w:val="both"/>
        <w:rPr>
          <w:rFonts w:cs="Times New Roman"/>
          <w:b/>
          <w:bCs/>
          <w:szCs w:val="24"/>
          <w:lang w:val="en-GB"/>
        </w:rPr>
      </w:pPr>
    </w:p>
    <w:p w14:paraId="6230F961" w14:textId="77777777" w:rsidR="000A48E6" w:rsidRPr="000A48E6" w:rsidRDefault="000A48E6" w:rsidP="000A48E6">
      <w:pPr>
        <w:spacing w:before="120" w:after="240" w:line="240" w:lineRule="auto"/>
        <w:jc w:val="both"/>
        <w:rPr>
          <w:rFonts w:ascii="Arial" w:hAnsi="Arial" w:cs="Arial"/>
          <w:b/>
          <w:bCs/>
          <w:szCs w:val="24"/>
          <w:lang w:val="en-GB"/>
        </w:rPr>
      </w:pPr>
    </w:p>
    <w:p w14:paraId="1551AD49" w14:textId="4901B95D" w:rsidR="000A48E6" w:rsidRPr="004A0273" w:rsidRDefault="000A48E6" w:rsidP="000A48E6">
      <w:pPr>
        <w:spacing w:before="120" w:after="240" w:line="24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A0273">
        <w:rPr>
          <w:rFonts w:ascii="Arial" w:hAnsi="Arial" w:cs="Arial"/>
          <w:b/>
          <w:bCs/>
          <w:sz w:val="20"/>
          <w:szCs w:val="20"/>
          <w:lang w:val="en-GB"/>
        </w:rPr>
        <w:t>Figure S4. Immunoblots showing subcellular location of DYRK1A.</w:t>
      </w:r>
    </w:p>
    <w:p w14:paraId="30E7B706" w14:textId="77777777" w:rsidR="000A48E6" w:rsidRDefault="000A48E6" w:rsidP="000A48E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0A48E6">
        <w:rPr>
          <w:rFonts w:ascii="Arial" w:hAnsi="Arial" w:cs="Arial"/>
          <w:sz w:val="20"/>
          <w:szCs w:val="20"/>
          <w:lang w:val="en-GB"/>
        </w:rPr>
        <w:t>Immunoblot of synaptosome (</w:t>
      </w:r>
      <w:proofErr w:type="spellStart"/>
      <w:r w:rsidRPr="000A48E6">
        <w:rPr>
          <w:rFonts w:ascii="Arial" w:hAnsi="Arial" w:cs="Arial"/>
          <w:sz w:val="20"/>
          <w:szCs w:val="20"/>
          <w:lang w:val="en-GB"/>
        </w:rPr>
        <w:t>syn</w:t>
      </w:r>
      <w:proofErr w:type="spellEnd"/>
      <w:r w:rsidRPr="000A48E6">
        <w:rPr>
          <w:rFonts w:ascii="Arial" w:hAnsi="Arial" w:cs="Arial"/>
          <w:sz w:val="20"/>
          <w:szCs w:val="20"/>
          <w:lang w:val="en-GB"/>
        </w:rPr>
        <w:t>) and cytosol (</w:t>
      </w:r>
      <w:proofErr w:type="spellStart"/>
      <w:r w:rsidRPr="000A48E6">
        <w:rPr>
          <w:rFonts w:ascii="Arial" w:hAnsi="Arial" w:cs="Arial"/>
          <w:sz w:val="20"/>
          <w:szCs w:val="20"/>
          <w:lang w:val="en-GB"/>
        </w:rPr>
        <w:t>cyt</w:t>
      </w:r>
      <w:proofErr w:type="spellEnd"/>
      <w:r w:rsidRPr="000A48E6">
        <w:rPr>
          <w:rFonts w:ascii="Arial" w:hAnsi="Arial" w:cs="Arial"/>
          <w:sz w:val="20"/>
          <w:szCs w:val="20"/>
          <w:lang w:val="en-GB"/>
        </w:rPr>
        <w:t>) extracts of HPC from 16-month-old WT mice. DYRK1A is more abundant in the cytosol relative to synaptosomes.</w:t>
      </w:r>
    </w:p>
    <w:p w14:paraId="7A1A660C" w14:textId="77777777" w:rsidR="00F44141" w:rsidRDefault="00F44141" w:rsidP="000A48E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590D222" w14:textId="77777777" w:rsidR="00F44141" w:rsidRDefault="00F44141" w:rsidP="000A48E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C30DB71" w14:textId="77777777" w:rsidR="00F44141" w:rsidRDefault="00F44141" w:rsidP="000A48E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962080A" w14:textId="195F3593" w:rsidR="00F44141" w:rsidRDefault="00F44141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749712BA" w14:textId="77777777" w:rsidR="00F44141" w:rsidRPr="000A48E6" w:rsidRDefault="00F44141" w:rsidP="000A48E6">
      <w:pPr>
        <w:jc w:val="both"/>
        <w:rPr>
          <w:rFonts w:ascii="Arial" w:hAnsi="Arial" w:cs="Arial"/>
          <w:sz w:val="20"/>
          <w:szCs w:val="20"/>
          <w:lang w:val="en-GB"/>
        </w:rPr>
        <w:sectPr w:rsidR="00F44141" w:rsidRPr="000A48E6" w:rsidSect="004B205D">
          <w:pgSz w:w="11906" w:h="16838"/>
          <w:pgMar w:top="1418" w:right="1134" w:bottom="1134" w:left="567" w:header="709" w:footer="709" w:gutter="0"/>
          <w:cols w:space="708"/>
          <w:docGrid w:linePitch="360"/>
        </w:sectPr>
      </w:pPr>
    </w:p>
    <w:p w14:paraId="1CB6D25F" w14:textId="77777777" w:rsidR="00AE2E06" w:rsidRDefault="00AE2E06" w:rsidP="000A48E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808D6B" w14:textId="5D4A5B69" w:rsidR="00F44141" w:rsidRPr="00994A3D" w:rsidRDefault="00F44141" w:rsidP="00F44141">
      <w:pPr>
        <w:pStyle w:val="Titolo1"/>
      </w:pPr>
      <w:r w:rsidRPr="00994A3D">
        <w:t xml:space="preserve">Supplementary </w:t>
      </w:r>
      <w:r>
        <w:t>tables</w:t>
      </w:r>
    </w:p>
    <w:p w14:paraId="3FC7C6D5" w14:textId="77777777" w:rsidR="00FD4670" w:rsidRDefault="00FD4670" w:rsidP="00637189">
      <w:pPr>
        <w:ind w:left="-56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ADB9A4C" w14:textId="77777777" w:rsidR="00FD4670" w:rsidRDefault="00FD4670" w:rsidP="00637189">
      <w:pPr>
        <w:ind w:left="-56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60C3720" w14:textId="77777777" w:rsidR="00FD4670" w:rsidRDefault="00FD4670" w:rsidP="00F4414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599E094" w14:textId="77777777" w:rsidR="00AE2E06" w:rsidRDefault="00AE2E06" w:rsidP="00637189">
      <w:pPr>
        <w:ind w:left="-56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8B0D210" w14:textId="77777777" w:rsidR="00AE2E06" w:rsidRDefault="00AE2E06" w:rsidP="00637189">
      <w:pPr>
        <w:ind w:left="-56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5F74742" w14:textId="77777777" w:rsidR="00AE2E06" w:rsidRDefault="00AE2E06" w:rsidP="000A48E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7796958" w14:textId="77777777" w:rsidR="00AE2E06" w:rsidRDefault="00AE2E06" w:rsidP="00637189">
      <w:pPr>
        <w:ind w:left="-56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70F210C" w14:textId="77777777" w:rsidR="00AE2E06" w:rsidRDefault="00AE2E06" w:rsidP="00637189">
      <w:pPr>
        <w:ind w:left="-56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FD8BDC1" w14:textId="77777777" w:rsidR="00AE2E06" w:rsidRDefault="00AE2E06" w:rsidP="00637189">
      <w:pPr>
        <w:ind w:left="-56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2D029A4" w14:textId="77777777" w:rsidR="00AE2E06" w:rsidRDefault="00AE2E06" w:rsidP="00637189">
      <w:pPr>
        <w:ind w:left="-56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8060FB9" w14:textId="77777777" w:rsidR="00AE2E06" w:rsidRDefault="00AE2E06" w:rsidP="000A48E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Grigliatabella"/>
        <w:tblpPr w:leftFromText="141" w:rightFromText="141" w:vertAnchor="page" w:horzAnchor="margin" w:tblpY="30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418"/>
        <w:gridCol w:w="1701"/>
        <w:gridCol w:w="1744"/>
        <w:gridCol w:w="1425"/>
        <w:gridCol w:w="1018"/>
      </w:tblGrid>
      <w:tr w:rsidR="000A48E6" w:rsidRPr="00863AED" w14:paraId="781D1E62" w14:textId="77777777" w:rsidTr="00F44141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638A9C" w14:textId="77777777" w:rsidR="000A48E6" w:rsidRPr="003E3DD3" w:rsidRDefault="000A48E6" w:rsidP="00F441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C96ABF" w14:textId="77777777" w:rsidR="000A48E6" w:rsidRPr="003E3DD3" w:rsidRDefault="000A48E6" w:rsidP="00F441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1106B0" w14:textId="77777777" w:rsidR="000A48E6" w:rsidRPr="003E3DD3" w:rsidRDefault="000A48E6" w:rsidP="00F441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3A7DF4" w14:textId="77777777" w:rsidR="000A48E6" w:rsidRPr="003E3DD3" w:rsidRDefault="000A48E6" w:rsidP="00F441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10FEE8B0" w14:textId="77777777" w:rsidR="000A48E6" w:rsidRPr="003E3DD3" w:rsidRDefault="000A48E6" w:rsidP="00F441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1E3162C2" w14:textId="77777777" w:rsidR="000A48E6" w:rsidRPr="003E3DD3" w:rsidRDefault="000A48E6" w:rsidP="00F441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67A67681" w14:textId="77777777" w:rsidR="000A48E6" w:rsidRPr="003E3DD3" w:rsidRDefault="000A48E6" w:rsidP="00F441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A48E6" w:rsidRPr="00863AED" w14:paraId="1D6905BA" w14:textId="77777777" w:rsidTr="00F44141">
        <w:trPr>
          <w:trHeight w:val="20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23888B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3A088C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366CAB6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7B7884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00CB35FA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0EE25904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1C7DB3D7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48E6" w:rsidRPr="00863AED" w14:paraId="6DAF073C" w14:textId="77777777" w:rsidTr="00F44141">
        <w:trPr>
          <w:trHeight w:val="567"/>
        </w:trPr>
        <w:tc>
          <w:tcPr>
            <w:tcW w:w="851" w:type="dxa"/>
            <w:vAlign w:val="center"/>
          </w:tcPr>
          <w:p w14:paraId="610D7EC2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</w:rPr>
            </w:pPr>
            <w:r w:rsidRPr="003E3DD3">
              <w:rPr>
                <w:rFonts w:ascii="Arial" w:hAnsi="Arial" w:cs="Arial"/>
                <w:sz w:val="20"/>
                <w:szCs w:val="20"/>
              </w:rPr>
              <w:t>EPM</w:t>
            </w:r>
          </w:p>
        </w:tc>
        <w:tc>
          <w:tcPr>
            <w:tcW w:w="1417" w:type="dxa"/>
            <w:vAlign w:val="center"/>
          </w:tcPr>
          <w:p w14:paraId="5DC4B3ED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</w:tc>
        <w:tc>
          <w:tcPr>
            <w:tcW w:w="1418" w:type="dxa"/>
            <w:vAlign w:val="center"/>
          </w:tcPr>
          <w:p w14:paraId="5E376C5A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WT = 8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1</w:t>
            </w:r>
          </w:p>
        </w:tc>
        <w:tc>
          <w:tcPr>
            <w:tcW w:w="1701" w:type="dxa"/>
            <w:vAlign w:val="center"/>
          </w:tcPr>
          <w:p w14:paraId="0F44B00F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Time in open vs closed arms [%]</w:t>
            </w:r>
          </w:p>
        </w:tc>
        <w:tc>
          <w:tcPr>
            <w:tcW w:w="1744" w:type="dxa"/>
            <w:vAlign w:val="center"/>
          </w:tcPr>
          <w:p w14:paraId="5922F07C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2C70B85D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7B5D902A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7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1.346</w:t>
            </w:r>
          </w:p>
          <w:p w14:paraId="4F7086EE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2AF5330D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196</w:t>
            </w:r>
          </w:p>
          <w:p w14:paraId="1BB4445B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48E6" w:rsidRPr="00863AED" w14:paraId="3A2878F1" w14:textId="77777777" w:rsidTr="00F44141">
        <w:trPr>
          <w:trHeight w:val="567"/>
        </w:trPr>
        <w:tc>
          <w:tcPr>
            <w:tcW w:w="851" w:type="dxa"/>
            <w:vAlign w:val="center"/>
          </w:tcPr>
          <w:p w14:paraId="6EB58121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427C467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4A66F2C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003B6F6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istance travelled [cm]</w:t>
            </w:r>
          </w:p>
        </w:tc>
        <w:tc>
          <w:tcPr>
            <w:tcW w:w="1744" w:type="dxa"/>
            <w:vAlign w:val="center"/>
          </w:tcPr>
          <w:p w14:paraId="698EDC3F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28A457C5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43C7F636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7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1.330</w:t>
            </w:r>
          </w:p>
          <w:p w14:paraId="693D40B1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6DE7C6A7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201</w:t>
            </w:r>
          </w:p>
          <w:p w14:paraId="6FBCD446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48E6" w:rsidRPr="00863AED" w14:paraId="1F2E87AF" w14:textId="77777777" w:rsidTr="00F44141">
        <w:tc>
          <w:tcPr>
            <w:tcW w:w="851" w:type="dxa"/>
            <w:vAlign w:val="center"/>
          </w:tcPr>
          <w:p w14:paraId="3DB4849A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14FD39F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766621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390B5B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A757633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744820E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5A3E32C5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48E6" w:rsidRPr="00863AED" w14:paraId="2F3BB908" w14:textId="77777777" w:rsidTr="00F44141">
        <w:trPr>
          <w:trHeight w:val="567"/>
        </w:trPr>
        <w:tc>
          <w:tcPr>
            <w:tcW w:w="851" w:type="dxa"/>
            <w:vAlign w:val="center"/>
          </w:tcPr>
          <w:p w14:paraId="57180F6D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14B40B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24BF5F8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WT = 12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27FB1E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Time in open vs closed arms [%]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3D98770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3B2DAFDA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62C001B4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1.009</w:t>
            </w:r>
          </w:p>
          <w:p w14:paraId="7B0E497A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6E25CD85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324</w:t>
            </w:r>
          </w:p>
          <w:p w14:paraId="3B4A5F6D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A48E6" w:rsidRPr="00863AED" w14:paraId="4413DA0E" w14:textId="77777777" w:rsidTr="00F44141">
        <w:trPr>
          <w:trHeight w:val="567"/>
        </w:trPr>
        <w:tc>
          <w:tcPr>
            <w:tcW w:w="851" w:type="dxa"/>
            <w:vAlign w:val="center"/>
          </w:tcPr>
          <w:p w14:paraId="213638FB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834BD31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A4AC9A1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226149C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istance travelled [cm]</w:t>
            </w:r>
          </w:p>
        </w:tc>
        <w:tc>
          <w:tcPr>
            <w:tcW w:w="1744" w:type="dxa"/>
            <w:vAlign w:val="center"/>
          </w:tcPr>
          <w:p w14:paraId="09F16676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0CF482C8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1B49E8D3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2.593</w:t>
            </w:r>
          </w:p>
          <w:p w14:paraId="7D759761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233D6E68" w14:textId="77777777" w:rsidR="000A48E6" w:rsidRPr="00AA3B0B" w:rsidRDefault="000A48E6" w:rsidP="00F4414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17</w:t>
            </w:r>
          </w:p>
          <w:p w14:paraId="06C16387" w14:textId="77777777" w:rsidR="000A48E6" w:rsidRPr="00AA3B0B" w:rsidRDefault="000A48E6" w:rsidP="00F4414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A48E6" w:rsidRPr="00863AED" w14:paraId="5EEE0980" w14:textId="77777777" w:rsidTr="00F44141">
        <w:tc>
          <w:tcPr>
            <w:tcW w:w="851" w:type="dxa"/>
            <w:vAlign w:val="center"/>
          </w:tcPr>
          <w:p w14:paraId="48A124C6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0CAA07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E3B02D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EA7BD3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009D2074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26F2AA9B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4687B315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48E6" w:rsidRPr="00863AED" w14:paraId="7DE28E22" w14:textId="77777777" w:rsidTr="00F44141">
        <w:trPr>
          <w:trHeight w:val="567"/>
        </w:trPr>
        <w:tc>
          <w:tcPr>
            <w:tcW w:w="851" w:type="dxa"/>
            <w:vAlign w:val="center"/>
          </w:tcPr>
          <w:p w14:paraId="6CEF65FD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72889BB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938974A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WT = 12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10A8E0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Time in open vs closed arms [%]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92BA604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2A8CBF0C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7489EFCB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0.306</w:t>
            </w:r>
          </w:p>
          <w:p w14:paraId="6AC1470A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13CF340F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762</w:t>
            </w:r>
          </w:p>
          <w:p w14:paraId="0F0CECBB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48E6" w:rsidRPr="00863AED" w14:paraId="1F923F06" w14:textId="77777777" w:rsidTr="00F44141">
        <w:trPr>
          <w:trHeight w:val="567"/>
        </w:trPr>
        <w:tc>
          <w:tcPr>
            <w:tcW w:w="851" w:type="dxa"/>
            <w:vAlign w:val="center"/>
          </w:tcPr>
          <w:p w14:paraId="7773A423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A6CC13C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93DF1A4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86BE80F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istance travelled [cm]</w:t>
            </w:r>
          </w:p>
        </w:tc>
        <w:tc>
          <w:tcPr>
            <w:tcW w:w="1744" w:type="dxa"/>
            <w:vAlign w:val="center"/>
          </w:tcPr>
          <w:p w14:paraId="6EB26C3A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4DEED2AC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5E14F603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6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0.388</w:t>
            </w:r>
          </w:p>
          <w:p w14:paraId="652EAFA6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4B1555FC" w14:textId="77777777" w:rsidR="000A48E6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703</w:t>
            </w:r>
          </w:p>
          <w:p w14:paraId="0C9086DB" w14:textId="77777777" w:rsidR="000A48E6" w:rsidRPr="003E3DD3" w:rsidRDefault="000A48E6" w:rsidP="00F441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698A2F1" w14:textId="77777777" w:rsidR="00FD4670" w:rsidRDefault="00FD4670" w:rsidP="000A48E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7AC555A" w14:textId="77777777" w:rsidR="00F44141" w:rsidRDefault="00F44141" w:rsidP="000A48E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89A738A" w14:textId="77777777" w:rsidR="00F44141" w:rsidRDefault="00F44141" w:rsidP="000A48E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65EA11D" w14:textId="0F8F46B7" w:rsidR="00863AED" w:rsidRPr="003E5135" w:rsidRDefault="00863AED" w:rsidP="00637189">
      <w:pPr>
        <w:ind w:left="-567"/>
        <w:jc w:val="both"/>
        <w:rPr>
          <w:rFonts w:ascii="Arial" w:hAnsi="Arial" w:cs="Arial"/>
          <w:sz w:val="20"/>
          <w:szCs w:val="20"/>
          <w:lang w:val="en-GB"/>
        </w:rPr>
      </w:pPr>
      <w:r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Table S1. </w:t>
      </w:r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Dp1Tyb, </w:t>
      </w:r>
      <w:proofErr w:type="spellStart"/>
      <w:proofErr w:type="gramStart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17)3Yey and </w:t>
      </w:r>
      <w:proofErr w:type="spellStart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(10)2Yey cohorts and their WT littermates on the Elevated Plus Maze (EPM). </w:t>
      </w:r>
      <w:r w:rsidR="003E5135">
        <w:rPr>
          <w:rFonts w:ascii="Arial" w:hAnsi="Arial" w:cs="Arial"/>
          <w:b/>
          <w:bCs/>
          <w:sz w:val="20"/>
          <w:szCs w:val="20"/>
          <w:lang w:val="en-GB"/>
        </w:rPr>
        <w:br/>
      </w:r>
      <w:r w:rsidR="00637189" w:rsidRPr="003E5135">
        <w:rPr>
          <w:rFonts w:ascii="Arial" w:hAnsi="Arial" w:cs="Arial"/>
          <w:sz w:val="20"/>
          <w:szCs w:val="20"/>
          <w:lang w:val="en-GB"/>
        </w:rPr>
        <w:t>Significant results (p&lt;0.05) highlighted in bold.</w:t>
      </w:r>
    </w:p>
    <w:p w14:paraId="3D99EEA5" w14:textId="77777777" w:rsidR="003E3DD3" w:rsidRDefault="003E3DD3">
      <w:pPr>
        <w:rPr>
          <w:rFonts w:ascii="Arial" w:hAnsi="Arial" w:cs="Arial"/>
          <w:lang w:val="en-GB"/>
        </w:rPr>
      </w:pPr>
    </w:p>
    <w:p w14:paraId="1F54D96B" w14:textId="77777777" w:rsidR="003E3DD3" w:rsidRDefault="003E3DD3">
      <w:pPr>
        <w:rPr>
          <w:rFonts w:ascii="Arial" w:hAnsi="Arial" w:cs="Arial"/>
          <w:lang w:val="en-GB"/>
        </w:rPr>
      </w:pPr>
    </w:p>
    <w:p w14:paraId="5F623CB0" w14:textId="77777777" w:rsidR="003E3DD3" w:rsidRDefault="003E3DD3">
      <w:pPr>
        <w:rPr>
          <w:rFonts w:ascii="Arial" w:hAnsi="Arial" w:cs="Arial"/>
          <w:lang w:val="en-GB"/>
        </w:rPr>
      </w:pPr>
    </w:p>
    <w:p w14:paraId="7DDC8074" w14:textId="77777777" w:rsidR="003E3DD3" w:rsidRDefault="003E3DD3">
      <w:pPr>
        <w:rPr>
          <w:rFonts w:ascii="Arial" w:hAnsi="Arial" w:cs="Arial"/>
          <w:lang w:val="en-GB"/>
        </w:rPr>
      </w:pPr>
    </w:p>
    <w:p w14:paraId="167802E3" w14:textId="77777777" w:rsidR="003E3DD3" w:rsidRDefault="003E3DD3">
      <w:pPr>
        <w:rPr>
          <w:rFonts w:ascii="Arial" w:hAnsi="Arial" w:cs="Arial"/>
          <w:lang w:val="en-GB"/>
        </w:rPr>
      </w:pPr>
    </w:p>
    <w:p w14:paraId="2928F824" w14:textId="56C399A9" w:rsidR="008252EF" w:rsidRDefault="008252E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74475AB8" w14:textId="77777777" w:rsidR="003E3DD3" w:rsidRDefault="003E3DD3">
      <w:pPr>
        <w:rPr>
          <w:rFonts w:ascii="Arial" w:hAnsi="Arial" w:cs="Arial"/>
          <w:lang w:val="en-GB"/>
        </w:rPr>
      </w:pPr>
    </w:p>
    <w:tbl>
      <w:tblPr>
        <w:tblStyle w:val="Grigliatabella"/>
        <w:tblpPr w:leftFromText="141" w:rightFromText="141" w:vertAnchor="page" w:horzAnchor="margin" w:tblpXSpec="center" w:tblpY="690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284"/>
        <w:gridCol w:w="1407"/>
        <w:gridCol w:w="3119"/>
        <w:gridCol w:w="1701"/>
        <w:gridCol w:w="1984"/>
        <w:gridCol w:w="1843"/>
        <w:gridCol w:w="1417"/>
      </w:tblGrid>
      <w:tr w:rsidR="00663E9F" w:rsidRPr="0032111F" w14:paraId="03022FEE" w14:textId="77777777" w:rsidTr="00663E9F"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14:paraId="55BD5E2A" w14:textId="77777777" w:rsidR="00663E9F" w:rsidRPr="003E3DD3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50096951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CD26013" w14:textId="77777777" w:rsidR="00663E9F" w:rsidRPr="003E3DD3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0DBCAB8C" w14:textId="77777777" w:rsidR="00663E9F" w:rsidRPr="003E3DD3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A0DC9E4" w14:textId="675BA953" w:rsidR="00663E9F" w:rsidRPr="003E3DD3" w:rsidRDefault="00914554" w:rsidP="0066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06F3DE" w14:textId="77777777" w:rsidR="00663E9F" w:rsidRPr="003E3DD3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C63C6E" w14:textId="77777777" w:rsidR="00663E9F" w:rsidRPr="003E3DD3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F0904F4" w14:textId="77777777" w:rsidR="00663E9F" w:rsidRPr="003E3DD3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0FD8F0" w14:textId="77777777" w:rsidR="00663E9F" w:rsidRPr="003E3DD3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3E9F" w:rsidRPr="0032111F" w14:paraId="7CC685A6" w14:textId="77777777" w:rsidTr="00663E9F"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05F56E8B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39E7D0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622E43CD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3EC062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B3B1F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8BF67B5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1FA8B2E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BA4A7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3E9F" w:rsidRPr="0032111F" w14:paraId="04BADAA7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67021EC6" w14:textId="6F51B333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NOR &amp; </w:t>
            </w:r>
            <w:proofErr w:type="spell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OiP</w:t>
            </w:r>
            <w:proofErr w:type="spellEnd"/>
            <w:r w:rsidR="00914554">
              <w:rPr>
                <w:rFonts w:ascii="Arial" w:hAnsi="Arial" w:cs="Arial"/>
                <w:sz w:val="20"/>
                <w:szCs w:val="20"/>
                <w:lang w:val="en-GB"/>
              </w:rPr>
              <w:t xml:space="preserve"> at 12-13 months (sample phases)</w:t>
            </w:r>
          </w:p>
        </w:tc>
        <w:tc>
          <w:tcPr>
            <w:tcW w:w="1284" w:type="dxa"/>
            <w:vAlign w:val="center"/>
          </w:tcPr>
          <w:p w14:paraId="22A50ADE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57637A4E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1E57DD27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WT = 11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3119" w:type="dxa"/>
            <w:vAlign w:val="center"/>
          </w:tcPr>
          <w:p w14:paraId="2BCBDA57" w14:textId="5F4E6E7A" w:rsidR="00663E9F" w:rsidRPr="003E3DD3" w:rsidRDefault="00914554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663E9F" w:rsidRPr="003E3DD3">
              <w:rPr>
                <w:rFonts w:ascii="Arial" w:hAnsi="Arial" w:cs="Arial"/>
                <w:sz w:val="20"/>
                <w:szCs w:val="20"/>
                <w:lang w:val="en-GB"/>
              </w:rPr>
              <w:t>ontact time with objects in 2 identical sample ph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701" w:type="dxa"/>
            <w:vAlign w:val="center"/>
          </w:tcPr>
          <w:p w14:paraId="6FDD394B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468405C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37C459ED" w14:textId="40D89CE2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51DEC31D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CE58A39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0.593</w:t>
            </w:r>
          </w:p>
          <w:p w14:paraId="69F01A3B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AF484E1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450</w:t>
            </w:r>
          </w:p>
          <w:p w14:paraId="3B2B3C73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0"/>
      <w:tr w:rsidR="00663E9F" w:rsidRPr="0032111F" w14:paraId="02C5069D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0F62E81A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06EE018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1897F0D5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17FED56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64C8DFB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1EFA24F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sample phase</w:t>
            </w:r>
          </w:p>
        </w:tc>
        <w:tc>
          <w:tcPr>
            <w:tcW w:w="1843" w:type="dxa"/>
            <w:vAlign w:val="center"/>
          </w:tcPr>
          <w:p w14:paraId="41329F85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58.12</w:t>
            </w:r>
          </w:p>
        </w:tc>
        <w:tc>
          <w:tcPr>
            <w:tcW w:w="1417" w:type="dxa"/>
            <w:vAlign w:val="center"/>
          </w:tcPr>
          <w:p w14:paraId="4E1E7D98" w14:textId="77777777" w:rsidR="00663E9F" w:rsidRPr="00AA3B0B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63E9F" w:rsidRPr="0032111F" w14:paraId="4B7172A0" w14:textId="77777777" w:rsidTr="00663E9F">
        <w:trPr>
          <w:trHeight w:val="680"/>
        </w:trPr>
        <w:tc>
          <w:tcPr>
            <w:tcW w:w="2549" w:type="dxa"/>
            <w:vAlign w:val="center"/>
          </w:tcPr>
          <w:p w14:paraId="5B9B7912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left w:val="nil"/>
            </w:tcBorders>
            <w:vAlign w:val="center"/>
          </w:tcPr>
          <w:p w14:paraId="76807EAE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3A88D392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2E295358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26F1F81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C1844BE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genotype x sample phase</w:t>
            </w:r>
          </w:p>
        </w:tc>
        <w:tc>
          <w:tcPr>
            <w:tcW w:w="1843" w:type="dxa"/>
            <w:vAlign w:val="center"/>
          </w:tcPr>
          <w:p w14:paraId="5FF57719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0.070</w:t>
            </w:r>
          </w:p>
          <w:p w14:paraId="4A1225A9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2373812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p=0.795</w:t>
            </w:r>
          </w:p>
          <w:p w14:paraId="353B9FE2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3E9F" w:rsidRPr="0032111F" w14:paraId="47BA0E7D" w14:textId="77777777" w:rsidTr="00663E9F">
        <w:trPr>
          <w:trHeight w:val="170"/>
        </w:trPr>
        <w:tc>
          <w:tcPr>
            <w:tcW w:w="2549" w:type="dxa"/>
            <w:vAlign w:val="center"/>
          </w:tcPr>
          <w:p w14:paraId="5A472F94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left w:val="nil"/>
              <w:bottom w:val="single" w:sz="4" w:space="0" w:color="auto"/>
            </w:tcBorders>
            <w:vAlign w:val="center"/>
          </w:tcPr>
          <w:p w14:paraId="77F9173B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29FD23CD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F534291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2D9F5F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947F287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82FF7EB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46A1CE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63E9F" w:rsidRPr="0032111F" w14:paraId="09204ECC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47CAA32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</w:tcBorders>
            <w:vAlign w:val="center"/>
          </w:tcPr>
          <w:p w14:paraId="53D59DE5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  <w:p w14:paraId="43E22CE4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56E10E3A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WT = 12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2EBBA63" w14:textId="65C505B3" w:rsidR="00663E9F" w:rsidRPr="003E3DD3" w:rsidRDefault="00914554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663E9F" w:rsidRPr="003E3DD3">
              <w:rPr>
                <w:rFonts w:ascii="Arial" w:hAnsi="Arial" w:cs="Arial"/>
                <w:sz w:val="20"/>
                <w:szCs w:val="20"/>
                <w:lang w:val="en-GB"/>
              </w:rPr>
              <w:t>ontact time with objects in 2 identical sample ph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5B7431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785A3058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8D7A168" w14:textId="7112CD60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  <w:p w14:paraId="36FD8BA4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D9C2C1D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0.004</w:t>
            </w:r>
          </w:p>
          <w:p w14:paraId="37E2ED2B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BE6C19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p=0.947</w:t>
            </w:r>
          </w:p>
          <w:p w14:paraId="17B15541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3E9F" w:rsidRPr="0032111F" w14:paraId="67BAC45B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377B93B8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ADEC8BF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6FC8052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6779903D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D9F587D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5129591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sample phase</w:t>
            </w:r>
          </w:p>
        </w:tc>
        <w:tc>
          <w:tcPr>
            <w:tcW w:w="1843" w:type="dxa"/>
            <w:vAlign w:val="center"/>
          </w:tcPr>
          <w:p w14:paraId="5500B391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34.16</w:t>
            </w:r>
          </w:p>
        </w:tc>
        <w:tc>
          <w:tcPr>
            <w:tcW w:w="1417" w:type="dxa"/>
            <w:vAlign w:val="center"/>
          </w:tcPr>
          <w:p w14:paraId="16F59DFE" w14:textId="77777777" w:rsidR="00663E9F" w:rsidRPr="00AA3B0B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63E9F" w:rsidRPr="0032111F" w14:paraId="4505585D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030BC1E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751ABBDE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1DA624A5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09D89534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4E09566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6D05C05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genotype x sample phase</w:t>
            </w:r>
          </w:p>
        </w:tc>
        <w:tc>
          <w:tcPr>
            <w:tcW w:w="1843" w:type="dxa"/>
            <w:vAlign w:val="center"/>
          </w:tcPr>
          <w:p w14:paraId="48646D19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0.267</w:t>
            </w:r>
          </w:p>
          <w:p w14:paraId="42671038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7E2DC56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p=0.611</w:t>
            </w:r>
          </w:p>
          <w:p w14:paraId="06E61D79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3E9F" w:rsidRPr="0032111F" w14:paraId="29D64129" w14:textId="77777777" w:rsidTr="00663E9F">
        <w:tc>
          <w:tcPr>
            <w:tcW w:w="2549" w:type="dxa"/>
            <w:vAlign w:val="center"/>
          </w:tcPr>
          <w:p w14:paraId="4EC4113C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2D60E9A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78FB01AF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07C8B5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F955E7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C615096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5D8A3F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8D612F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3E9F" w:rsidRPr="0032111F" w14:paraId="2765E62E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1B8E89C1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5EEEBAF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  <w:p w14:paraId="46476C02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3D0759B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WT = 12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E09F59B" w14:textId="73C0BC79" w:rsidR="00663E9F" w:rsidRPr="003E3DD3" w:rsidRDefault="00914554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663E9F" w:rsidRPr="003E3DD3">
              <w:rPr>
                <w:rFonts w:ascii="Arial" w:hAnsi="Arial" w:cs="Arial"/>
                <w:sz w:val="20"/>
                <w:szCs w:val="20"/>
                <w:lang w:val="en-GB"/>
              </w:rPr>
              <w:t>ontact time with objects in 2 identical sample ph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9E611E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3F202EA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801AAE4" w14:textId="6A435184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  <w:p w14:paraId="50A97881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262400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0.980</w:t>
            </w:r>
          </w:p>
          <w:p w14:paraId="1080D88A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0FBD37" w14:textId="77777777" w:rsidR="00663E9F" w:rsidRPr="003F3BE7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BE7">
              <w:rPr>
                <w:rFonts w:ascii="Arial" w:hAnsi="Arial" w:cs="Arial"/>
                <w:sz w:val="20"/>
                <w:szCs w:val="20"/>
                <w:lang w:val="en-US"/>
              </w:rPr>
              <w:t>p=0.333</w:t>
            </w:r>
          </w:p>
          <w:p w14:paraId="39FFDA49" w14:textId="77777777" w:rsidR="00663E9F" w:rsidRPr="003F3BE7" w:rsidRDefault="00663E9F" w:rsidP="00663E9F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663E9F" w:rsidRPr="0032111F" w14:paraId="5A049D2E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0B3C4D61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3712D7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47EA4D61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02A75497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864C9DE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DA13F82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sample phase</w:t>
            </w:r>
          </w:p>
        </w:tc>
        <w:tc>
          <w:tcPr>
            <w:tcW w:w="1843" w:type="dxa"/>
            <w:vAlign w:val="center"/>
          </w:tcPr>
          <w:p w14:paraId="2E0E6AB8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15.47</w:t>
            </w:r>
          </w:p>
        </w:tc>
        <w:tc>
          <w:tcPr>
            <w:tcW w:w="1417" w:type="dxa"/>
            <w:vAlign w:val="center"/>
          </w:tcPr>
          <w:p w14:paraId="7A20DE7F" w14:textId="77777777" w:rsidR="00663E9F" w:rsidRPr="00AA3B0B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63E9F" w14:paraId="286F2EEE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7E0ECF0A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929B0F7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6F76B0CB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37695D5F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02FE8A4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8FCC155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genotype x sample phase</w:t>
            </w:r>
          </w:p>
        </w:tc>
        <w:tc>
          <w:tcPr>
            <w:tcW w:w="1843" w:type="dxa"/>
            <w:vAlign w:val="center"/>
          </w:tcPr>
          <w:p w14:paraId="62844606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4.816</w:t>
            </w:r>
          </w:p>
          <w:p w14:paraId="0391A6FC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6B614BD" w14:textId="77777777" w:rsidR="00663E9F" w:rsidRPr="00AA3B0B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39</w:t>
            </w:r>
          </w:p>
          <w:p w14:paraId="05BFC181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3E9F" w14:paraId="2F56A6B1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4C683BB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5C80B3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7662084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29E37AF5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6F0DEA6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319A5162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simple main effects of genotype</w:t>
            </w:r>
          </w:p>
        </w:tc>
        <w:tc>
          <w:tcPr>
            <w:tcW w:w="1843" w:type="dxa"/>
            <w:vAlign w:val="center"/>
          </w:tcPr>
          <w:p w14:paraId="0830F698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 xml:space="preserve">S1: </w:t>
            </w: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1.711</w:t>
            </w:r>
          </w:p>
          <w:p w14:paraId="5970DE76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 xml:space="preserve">S2: </w:t>
            </w: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0.137</w:t>
            </w:r>
          </w:p>
        </w:tc>
        <w:tc>
          <w:tcPr>
            <w:tcW w:w="1417" w:type="dxa"/>
            <w:vAlign w:val="center"/>
          </w:tcPr>
          <w:p w14:paraId="5A134C60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S1: p=0.188</w:t>
            </w:r>
          </w:p>
          <w:p w14:paraId="3165F437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S2: p&gt;0.999</w:t>
            </w:r>
          </w:p>
        </w:tc>
      </w:tr>
      <w:tr w:rsidR="00663E9F" w14:paraId="53295B4F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2A459D6F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BB56997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09A09D86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71C7E515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CAC5ACE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B245433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simple main effects of sample phase</w:t>
            </w:r>
          </w:p>
        </w:tc>
        <w:tc>
          <w:tcPr>
            <w:tcW w:w="1843" w:type="dxa"/>
            <w:vAlign w:val="center"/>
          </w:tcPr>
          <w:p w14:paraId="5BBEE751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4.333</w:t>
            </w:r>
          </w:p>
          <w:p w14:paraId="45BCF082" w14:textId="77777777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1.229</w:t>
            </w:r>
          </w:p>
        </w:tc>
        <w:tc>
          <w:tcPr>
            <w:tcW w:w="1417" w:type="dxa"/>
            <w:vAlign w:val="center"/>
          </w:tcPr>
          <w:p w14:paraId="7C637C25" w14:textId="77777777" w:rsidR="00663E9F" w:rsidRPr="00AA3B0B" w:rsidRDefault="00663E9F" w:rsidP="00663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T: p&lt;0.001</w:t>
            </w:r>
          </w:p>
          <w:p w14:paraId="0F9E9E3E" w14:textId="66DE4D49" w:rsidR="00663E9F" w:rsidRP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Mut: p=0.464</w:t>
            </w:r>
          </w:p>
        </w:tc>
      </w:tr>
      <w:tr w:rsidR="00663E9F" w14:paraId="643041AE" w14:textId="77777777" w:rsidTr="00663E9F"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14:paraId="74A0B4AC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440158E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3987D828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B7C3BC4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80DA1BF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E030A8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5B7DDB1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C0CAC9" w14:textId="77777777" w:rsidR="00663E9F" w:rsidRPr="003E3DD3" w:rsidRDefault="00663E9F" w:rsidP="00663E9F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663E9F" w14:paraId="4E45C9BA" w14:textId="77777777" w:rsidTr="00663E9F">
        <w:trPr>
          <w:trHeight w:val="567"/>
        </w:trPr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2A54A70D" w14:textId="2C3ED54F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Loc</w:t>
            </w:r>
            <w:r w:rsidR="00914554">
              <w:rPr>
                <w:rFonts w:ascii="Arial" w:hAnsi="Arial" w:cs="Arial"/>
                <w:sz w:val="20"/>
                <w:szCs w:val="20"/>
                <w:lang w:val="en-GB"/>
              </w:rPr>
              <w:t xml:space="preserve"> at 12-13 months (sample phases)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3B7FAE4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0C99545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71459DC4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WT = 11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6C25454" w14:textId="0366057A" w:rsidR="00663E9F" w:rsidRPr="003E3DD3" w:rsidRDefault="00914554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663E9F" w:rsidRPr="003E3DD3">
              <w:rPr>
                <w:rFonts w:ascii="Arial" w:hAnsi="Arial" w:cs="Arial"/>
                <w:sz w:val="20"/>
                <w:szCs w:val="20"/>
                <w:lang w:val="en-GB"/>
              </w:rPr>
              <w:t>ontact time with objects in 2 identical sample ph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E6BAA7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3829D230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8B69524" w14:textId="574BEA6B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enotype</w:t>
            </w:r>
          </w:p>
          <w:p w14:paraId="377153B4" w14:textId="08BEEAD1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AE527E8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0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3.548</w:t>
            </w:r>
          </w:p>
          <w:p w14:paraId="11A4F92F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5EF4950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074</w:t>
            </w:r>
          </w:p>
          <w:p w14:paraId="00F83CEC" w14:textId="77777777" w:rsidR="00663E9F" w:rsidRPr="003E3DD3" w:rsidRDefault="00663E9F" w:rsidP="00663E9F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663E9F" w14:paraId="11920FD2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6658D3EA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78C69A2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76151525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21D92F32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3F4434B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CC65B93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sample phase</w:t>
            </w:r>
          </w:p>
        </w:tc>
        <w:tc>
          <w:tcPr>
            <w:tcW w:w="1843" w:type="dxa"/>
            <w:vAlign w:val="center"/>
          </w:tcPr>
          <w:p w14:paraId="10B4139C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0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0.658</w:t>
            </w:r>
          </w:p>
        </w:tc>
        <w:tc>
          <w:tcPr>
            <w:tcW w:w="1417" w:type="dxa"/>
            <w:vAlign w:val="center"/>
          </w:tcPr>
          <w:p w14:paraId="67610F3A" w14:textId="77777777" w:rsidR="00663E9F" w:rsidRPr="003E3DD3" w:rsidRDefault="00663E9F" w:rsidP="00663E9F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427</w:t>
            </w:r>
          </w:p>
        </w:tc>
      </w:tr>
      <w:tr w:rsidR="00663E9F" w14:paraId="276CDD46" w14:textId="77777777" w:rsidTr="00663E9F">
        <w:trPr>
          <w:trHeight w:val="567"/>
        </w:trPr>
        <w:tc>
          <w:tcPr>
            <w:tcW w:w="2549" w:type="dxa"/>
            <w:vAlign w:val="center"/>
          </w:tcPr>
          <w:p w14:paraId="2B75A669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B7DC9AF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03AF199E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6F766A1C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CD1985A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FCE88FC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genotype x 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le phase</w:t>
            </w:r>
          </w:p>
        </w:tc>
        <w:tc>
          <w:tcPr>
            <w:tcW w:w="1843" w:type="dxa"/>
            <w:vAlign w:val="center"/>
          </w:tcPr>
          <w:p w14:paraId="2C1A7A74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0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0.264</w:t>
            </w:r>
          </w:p>
          <w:p w14:paraId="316A3903" w14:textId="77777777" w:rsidR="00663E9F" w:rsidRPr="003E3DD3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236859A" w14:textId="77777777" w:rsidR="00663E9F" w:rsidRDefault="00663E9F" w:rsidP="00663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613</w:t>
            </w:r>
          </w:p>
          <w:p w14:paraId="5319FF88" w14:textId="77777777" w:rsidR="00663E9F" w:rsidRPr="003E3DD3" w:rsidRDefault="00663E9F" w:rsidP="00663E9F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</w:tbl>
    <w:p w14:paraId="7FED616E" w14:textId="38046338" w:rsidR="00663E9F" w:rsidRPr="000A48E6" w:rsidRDefault="003E3DD3" w:rsidP="000A48E6">
      <w:pPr>
        <w:spacing w:after="0"/>
        <w:ind w:left="-425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Table S2. </w:t>
      </w:r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12-13-month-old Dp1Tyb, </w:t>
      </w:r>
      <w:proofErr w:type="spellStart"/>
      <w:proofErr w:type="gramStart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17)3Yey and </w:t>
      </w:r>
      <w:proofErr w:type="spellStart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637189" w:rsidRPr="003E5135">
        <w:rPr>
          <w:rFonts w:ascii="Arial" w:hAnsi="Arial" w:cs="Arial"/>
          <w:b/>
          <w:bCs/>
          <w:sz w:val="20"/>
          <w:szCs w:val="20"/>
          <w:lang w:val="en-GB"/>
        </w:rPr>
        <w:t>(10)2Yey cohorts and their WT littermates during sample phases of recognition memory tasks.</w:t>
      </w:r>
      <w:r w:rsidR="000A48E6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637189" w:rsidRPr="003E5135">
        <w:rPr>
          <w:rFonts w:ascii="Arial" w:hAnsi="Arial" w:cs="Arial"/>
          <w:sz w:val="20"/>
          <w:szCs w:val="20"/>
          <w:lang w:val="en-GB"/>
        </w:rPr>
        <w:t>Significant results (p&lt;0.05) highlighted in bold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bookmarkStart w:id="1" w:name="_Hlk152017998"/>
      <w:r w:rsidR="00F76190">
        <w:rPr>
          <w:rFonts w:ascii="Arial" w:hAnsi="Arial" w:cs="Arial"/>
          <w:sz w:val="20"/>
          <w:szCs w:val="20"/>
          <w:lang w:val="en-GB"/>
        </w:rPr>
        <w:t>Mut = Mutant; WT = Wildtype.</w:t>
      </w:r>
      <w:r w:rsidR="008252EF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Style w:val="Grigliatabella"/>
        <w:tblpPr w:leftFromText="141" w:rightFromText="141" w:horzAnchor="margin" w:tblpXSpec="center" w:tblpY="-701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84"/>
        <w:gridCol w:w="1402"/>
        <w:gridCol w:w="2551"/>
        <w:gridCol w:w="1843"/>
        <w:gridCol w:w="1974"/>
        <w:gridCol w:w="2079"/>
        <w:gridCol w:w="1611"/>
      </w:tblGrid>
      <w:tr w:rsidR="00AA3B0B" w:rsidRPr="0032111F" w14:paraId="2C72E854" w14:textId="77777777" w:rsidTr="00AA3B0B"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bookmarkEnd w:id="1"/>
          <w:p w14:paraId="5791983C" w14:textId="77777777" w:rsidR="00E900D4" w:rsidRPr="006C4FF9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sk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78A2A64" w14:textId="77777777" w:rsidR="00E900D4" w:rsidRPr="006C4FF9" w:rsidRDefault="00E900D4" w:rsidP="006C4FF9">
            <w:pPr>
              <w:tabs>
                <w:tab w:val="center" w:pos="1456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5A88E3B7" w14:textId="77777777" w:rsidR="00E900D4" w:rsidRPr="006C4FF9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094D5D2" w14:textId="07552630" w:rsidR="00E900D4" w:rsidRPr="006C4FF9" w:rsidRDefault="006C4FF9" w:rsidP="006C4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8DBBA2B" w14:textId="10824D33" w:rsidR="00E900D4" w:rsidRPr="006C4FF9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tat</w:t>
            </w:r>
            <w:r w:rsidR="006C4FF9">
              <w:rPr>
                <w:rFonts w:ascii="Arial" w:hAnsi="Arial" w:cs="Arial"/>
                <w:b/>
                <w:bCs/>
                <w:sz w:val="20"/>
                <w:szCs w:val="20"/>
              </w:rPr>
              <w:t>istical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2081FE81" w14:textId="77777777" w:rsidR="00E900D4" w:rsidRPr="006C4FF9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360D7082" w14:textId="77777777" w:rsidR="00E900D4" w:rsidRPr="006C4FF9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3CA1F64E" w14:textId="15E15FEC" w:rsidR="00E900D4" w:rsidRPr="006C4FF9" w:rsidRDefault="006C4FF9" w:rsidP="006C4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E900D4"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E900D4"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A3B0B" w:rsidRPr="0032111F" w14:paraId="6011ED06" w14:textId="77777777" w:rsidTr="00AA3B0B">
        <w:trPr>
          <w:trHeight w:val="170"/>
        </w:trPr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15CE2911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10A1DE9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1C2A37FB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AB264D6" w14:textId="77777777" w:rsidR="00AA3B0B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D3389D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6A2FB4D3" w14:textId="77777777" w:rsidR="00AA3B0B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43390208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7D0FBEA6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4FF9" w:rsidRPr="0032111F" w14:paraId="0B1BDAF9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4F4797C3" w14:textId="68135A56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NOR at 12-13 months </w:t>
            </w:r>
            <w:r w:rsidR="006C4FF9" w:rsidRPr="006C4FF9">
              <w:rPr>
                <w:rFonts w:ascii="Arial" w:hAnsi="Arial" w:cs="Arial"/>
                <w:sz w:val="20"/>
                <w:szCs w:val="20"/>
                <w:lang w:val="en-GB"/>
              </w:rPr>
              <w:t>(test phase)</w:t>
            </w:r>
          </w:p>
        </w:tc>
        <w:tc>
          <w:tcPr>
            <w:tcW w:w="1284" w:type="dxa"/>
            <w:vAlign w:val="center"/>
          </w:tcPr>
          <w:p w14:paraId="75D3D7D8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0895E4FE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797E8CE2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WT = 11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2551" w:type="dxa"/>
            <w:vAlign w:val="center"/>
          </w:tcPr>
          <w:p w14:paraId="06EFA52E" w14:textId="5742670A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ontact time with novel v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familiar objec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vAlign w:val="center"/>
          </w:tcPr>
          <w:p w14:paraId="2C8EB653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32A0788E" w14:textId="2237D4CC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518767CA" w14:textId="001B28EE" w:rsidR="00E900D4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513DA4D2" w14:textId="4BAE16D0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22B30224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3.307</w:t>
            </w:r>
          </w:p>
          <w:p w14:paraId="44E8DFD6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vAlign w:val="center"/>
          </w:tcPr>
          <w:p w14:paraId="06AA137C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0.083</w:t>
            </w:r>
          </w:p>
          <w:p w14:paraId="34DFDC86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4FF9" w:rsidRPr="0032111F" w14:paraId="6014CA78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46AC3136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6E8CBA4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BD9496A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19E2447F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86A7F93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48ACF029" w14:textId="5E5DDCBE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bject</w:t>
            </w:r>
          </w:p>
        </w:tc>
        <w:tc>
          <w:tcPr>
            <w:tcW w:w="2079" w:type="dxa"/>
            <w:vAlign w:val="center"/>
          </w:tcPr>
          <w:p w14:paraId="2D8632DB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44.019</w:t>
            </w:r>
          </w:p>
        </w:tc>
        <w:tc>
          <w:tcPr>
            <w:tcW w:w="1611" w:type="dxa"/>
            <w:vAlign w:val="center"/>
          </w:tcPr>
          <w:p w14:paraId="1059CCDC" w14:textId="77777777" w:rsidR="00E900D4" w:rsidRPr="00AA3B0B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C4FF9" w:rsidRPr="00564686" w14:paraId="00BE00FA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18A8406D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9BC5F7B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1AA7A8E9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2D07A11A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8BC2D9A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062E278B" w14:textId="276B3D0E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enotype x object</w:t>
            </w:r>
          </w:p>
        </w:tc>
        <w:tc>
          <w:tcPr>
            <w:tcW w:w="2079" w:type="dxa"/>
            <w:vAlign w:val="center"/>
          </w:tcPr>
          <w:p w14:paraId="33AFB49F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7.028</w:t>
            </w:r>
          </w:p>
        </w:tc>
        <w:tc>
          <w:tcPr>
            <w:tcW w:w="1611" w:type="dxa"/>
            <w:vAlign w:val="center"/>
          </w:tcPr>
          <w:p w14:paraId="76B10948" w14:textId="77777777" w:rsidR="00E900D4" w:rsidRPr="00AA3B0B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15</w:t>
            </w:r>
          </w:p>
        </w:tc>
      </w:tr>
      <w:tr w:rsidR="006C4FF9" w:rsidRPr="0032111F" w14:paraId="75C15F12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14382701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93CFCF9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43C1B6DC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7990E25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64854A9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5FE4B9A0" w14:textId="482DF722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imple main effects of genotype</w:t>
            </w:r>
          </w:p>
        </w:tc>
        <w:tc>
          <w:tcPr>
            <w:tcW w:w="2079" w:type="dxa"/>
            <w:vAlign w:val="center"/>
          </w:tcPr>
          <w:p w14:paraId="64B20DFB" w14:textId="4FDB61D8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nov</w:t>
            </w:r>
            <w:proofErr w:type="spellEnd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5.432</w:t>
            </w:r>
          </w:p>
          <w:p w14:paraId="1DCF54BD" w14:textId="2E457B8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fam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0.103</w:t>
            </w:r>
          </w:p>
        </w:tc>
        <w:tc>
          <w:tcPr>
            <w:tcW w:w="1611" w:type="dxa"/>
            <w:vAlign w:val="center"/>
          </w:tcPr>
          <w:p w14:paraId="35F2A87C" w14:textId="43BE4FD4" w:rsidR="00E900D4" w:rsidRPr="00AA3B0B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nov</w:t>
            </w:r>
            <w:proofErr w:type="spellEnd"/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=0.030</w:t>
            </w:r>
          </w:p>
          <w:p w14:paraId="39365E03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am: p=0.751</w:t>
            </w:r>
          </w:p>
        </w:tc>
      </w:tr>
      <w:tr w:rsidR="006C4FF9" w:rsidRPr="0032111F" w14:paraId="08C59927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1669286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B3FE2CA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CEC4463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4F085E1C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F0F3157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54E48FED" w14:textId="005B7271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imple main effects of object</w:t>
            </w:r>
          </w:p>
        </w:tc>
        <w:tc>
          <w:tcPr>
            <w:tcW w:w="2079" w:type="dxa"/>
            <w:vAlign w:val="center"/>
          </w:tcPr>
          <w:p w14:paraId="5F724F36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41.316</w:t>
            </w:r>
          </w:p>
          <w:p w14:paraId="3F55BBD6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8.295</w:t>
            </w:r>
          </w:p>
        </w:tc>
        <w:tc>
          <w:tcPr>
            <w:tcW w:w="1611" w:type="dxa"/>
            <w:vAlign w:val="center"/>
          </w:tcPr>
          <w:p w14:paraId="5713C5D3" w14:textId="77777777" w:rsidR="00E900D4" w:rsidRPr="00AA3B0B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&lt;0.001</w:t>
            </w:r>
          </w:p>
          <w:p w14:paraId="2C991BA0" w14:textId="2B9A9C79" w:rsidR="00E900D4" w:rsidRPr="00AA3B0B" w:rsidRDefault="00E865B2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</w:t>
            </w:r>
            <w:r w:rsidR="00E900D4" w:rsidRPr="00AA3B0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E900D4"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=0.009</w:t>
            </w:r>
          </w:p>
        </w:tc>
      </w:tr>
      <w:tr w:rsidR="006C4FF9" w:rsidRPr="0032111F" w14:paraId="11B72C66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1F912059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D92AC22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1EE257DD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6C518602" w14:textId="4F845984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ean discrimination rati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s.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 ch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843" w:type="dxa"/>
            <w:vAlign w:val="center"/>
          </w:tcPr>
          <w:p w14:paraId="1211811D" w14:textId="77777777" w:rsidR="00E900D4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ne sample t-test</w:t>
            </w:r>
          </w:p>
          <w:p w14:paraId="0E8EFAEF" w14:textId="12D401A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1E3D4E36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30EE279D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0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5.253</w:t>
            </w:r>
          </w:p>
          <w:p w14:paraId="3B727C24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4.697</w:t>
            </w:r>
          </w:p>
        </w:tc>
        <w:tc>
          <w:tcPr>
            <w:tcW w:w="1611" w:type="dxa"/>
            <w:vAlign w:val="center"/>
          </w:tcPr>
          <w:p w14:paraId="32113D35" w14:textId="77777777" w:rsidR="00E900D4" w:rsidRPr="00AA3B0B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&lt;0.001</w:t>
            </w:r>
          </w:p>
          <w:p w14:paraId="5A65E2B5" w14:textId="284E2EA6" w:rsidR="00E900D4" w:rsidRPr="006C4FF9" w:rsidRDefault="00E865B2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</w:t>
            </w:r>
            <w:r w:rsidR="00E900D4" w:rsidRPr="00AA3B0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E900D4"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&lt;0.001</w:t>
            </w:r>
          </w:p>
        </w:tc>
      </w:tr>
      <w:tr w:rsidR="006C4FF9" w:rsidRPr="0032111F" w14:paraId="46DE8768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3B2EF516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37D110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400310AF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50A3ECEE" w14:textId="5FB0E214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ean discrimin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843" w:type="dxa"/>
            <w:vAlign w:val="center"/>
          </w:tcPr>
          <w:p w14:paraId="3BC53AC1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1974" w:type="dxa"/>
            <w:vAlign w:val="center"/>
          </w:tcPr>
          <w:p w14:paraId="186BE53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7E45466B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1.050</w:t>
            </w:r>
          </w:p>
        </w:tc>
        <w:tc>
          <w:tcPr>
            <w:tcW w:w="1611" w:type="dxa"/>
            <w:vAlign w:val="center"/>
          </w:tcPr>
          <w:p w14:paraId="42AB7619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0.306</w:t>
            </w:r>
          </w:p>
        </w:tc>
      </w:tr>
      <w:tr w:rsidR="00AA3B0B" w:rsidRPr="0032111F" w14:paraId="1005F5BF" w14:textId="77777777" w:rsidTr="00AA3B0B">
        <w:tc>
          <w:tcPr>
            <w:tcW w:w="1993" w:type="dxa"/>
            <w:vAlign w:val="center"/>
          </w:tcPr>
          <w:p w14:paraId="61FD70F4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2E3281E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6F86DAD1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3856E8D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EEDCFB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76A06724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02A1C7BE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13787AA6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4FF9" w:rsidRPr="0032111F" w14:paraId="40D341DB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4FB156C9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679C645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  <w:p w14:paraId="615B31E9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0296B022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WT = 12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9EFBED2" w14:textId="2977D1E3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ontact time with novel v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familiar objec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800D0D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2D788085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00BCADAD" w14:textId="65B4F8CB" w:rsidR="00E900D4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02E72CF6" w14:textId="31FEBEB4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65CC23B4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1.095</w:t>
            </w:r>
          </w:p>
          <w:p w14:paraId="79B48725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24C98AE8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0.307</w:t>
            </w:r>
          </w:p>
          <w:p w14:paraId="1DB195F9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4FF9" w:rsidRPr="0032111F" w14:paraId="451494E2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03924495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D5DA953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D359A8A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7C765B3F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3978C27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47E88F35" w14:textId="750096EF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bject</w:t>
            </w:r>
          </w:p>
        </w:tc>
        <w:tc>
          <w:tcPr>
            <w:tcW w:w="2079" w:type="dxa"/>
            <w:vAlign w:val="center"/>
          </w:tcPr>
          <w:p w14:paraId="3FCAB254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23.881</w:t>
            </w:r>
          </w:p>
        </w:tc>
        <w:tc>
          <w:tcPr>
            <w:tcW w:w="1611" w:type="dxa"/>
            <w:vAlign w:val="center"/>
          </w:tcPr>
          <w:p w14:paraId="5E2824B1" w14:textId="77777777" w:rsidR="00E900D4" w:rsidRPr="00AA3B0B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C4FF9" w:rsidRPr="0032111F" w14:paraId="6289B21E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41A0823C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5B1135C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54088EA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07D1405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19E2074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2A4FA343" w14:textId="6ECA6AE5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enotype x object</w:t>
            </w:r>
          </w:p>
        </w:tc>
        <w:tc>
          <w:tcPr>
            <w:tcW w:w="2079" w:type="dxa"/>
            <w:vAlign w:val="center"/>
          </w:tcPr>
          <w:p w14:paraId="4C36FFC2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0.310</w:t>
            </w:r>
          </w:p>
        </w:tc>
        <w:tc>
          <w:tcPr>
            <w:tcW w:w="1611" w:type="dxa"/>
            <w:vAlign w:val="center"/>
          </w:tcPr>
          <w:p w14:paraId="74FE8037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0.584</w:t>
            </w:r>
          </w:p>
        </w:tc>
      </w:tr>
      <w:tr w:rsidR="006C4FF9" w14:paraId="459BD9D0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578317B7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B31BA1F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1DBE0DA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1F1EAA12" w14:textId="6BD34C45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ean discrimination rati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vs. 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ch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843" w:type="dxa"/>
            <w:vAlign w:val="center"/>
          </w:tcPr>
          <w:p w14:paraId="354A5555" w14:textId="77777777" w:rsidR="00E900D4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ne sample t-test</w:t>
            </w:r>
          </w:p>
          <w:p w14:paraId="766F2550" w14:textId="1C8C4404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2B93093E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F777C8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Align w:val="center"/>
          </w:tcPr>
          <w:p w14:paraId="50BB081A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2.876</w:t>
            </w:r>
          </w:p>
          <w:p w14:paraId="32329C1F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3.325</w:t>
            </w:r>
          </w:p>
        </w:tc>
        <w:tc>
          <w:tcPr>
            <w:tcW w:w="1611" w:type="dxa"/>
            <w:vAlign w:val="center"/>
          </w:tcPr>
          <w:p w14:paraId="5A9C2076" w14:textId="77777777" w:rsidR="00E900D4" w:rsidRPr="00AA3B0B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=0.015</w:t>
            </w:r>
          </w:p>
          <w:p w14:paraId="3296287C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Mut:</w:t>
            </w: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=0.007</w:t>
            </w:r>
          </w:p>
        </w:tc>
      </w:tr>
      <w:tr w:rsidR="006C4FF9" w:rsidRPr="003C60BE" w14:paraId="3DBBC10F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06FFE652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2337E87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C89D75D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3F17C7DA" w14:textId="4830F6E9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ean discrimin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843" w:type="dxa"/>
            <w:vAlign w:val="center"/>
          </w:tcPr>
          <w:p w14:paraId="0E5AD176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1974" w:type="dxa"/>
            <w:vAlign w:val="center"/>
          </w:tcPr>
          <w:p w14:paraId="4D22587C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Align w:val="center"/>
          </w:tcPr>
          <w:p w14:paraId="39A964DD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0.216</w:t>
            </w:r>
          </w:p>
        </w:tc>
        <w:tc>
          <w:tcPr>
            <w:tcW w:w="1611" w:type="dxa"/>
            <w:vAlign w:val="center"/>
          </w:tcPr>
          <w:p w14:paraId="328F47A1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0.831</w:t>
            </w:r>
          </w:p>
        </w:tc>
      </w:tr>
      <w:tr w:rsidR="00AA3B0B" w:rsidRPr="003C60BE" w14:paraId="01A30799" w14:textId="77777777" w:rsidTr="00AA3B0B">
        <w:tc>
          <w:tcPr>
            <w:tcW w:w="1993" w:type="dxa"/>
            <w:vAlign w:val="center"/>
          </w:tcPr>
          <w:p w14:paraId="66EA208F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EEFEC0F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153FDAB0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DB5403E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D6E6E1B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5082C4A5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43BEC8AE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092593C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4FF9" w14:paraId="093EB2B3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666724F0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542589C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  <w:p w14:paraId="1E00F969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266CF781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WT = 12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D5FD8D8" w14:textId="74BBB07A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ontact time with novel v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familiar objec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0CEB19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210EAD2A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67849DBB" w14:textId="0DC76753" w:rsidR="00E900D4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4B15DDCD" w14:textId="0148A07C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0FE58A3C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1.301</w:t>
            </w:r>
          </w:p>
          <w:p w14:paraId="20EAEE7F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10AAC981" w14:textId="77777777" w:rsidR="00E900D4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0.266</w:t>
            </w:r>
          </w:p>
          <w:p w14:paraId="6FCC3CA0" w14:textId="77777777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4FF9" w14:paraId="58D8FD22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455A3825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128C95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04C11003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7D8FEACC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52F9EA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5EE640F6" w14:textId="19485A62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bject</w:t>
            </w:r>
          </w:p>
        </w:tc>
        <w:tc>
          <w:tcPr>
            <w:tcW w:w="2079" w:type="dxa"/>
            <w:vAlign w:val="center"/>
          </w:tcPr>
          <w:p w14:paraId="42570478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13.077</w:t>
            </w:r>
          </w:p>
        </w:tc>
        <w:tc>
          <w:tcPr>
            <w:tcW w:w="1611" w:type="dxa"/>
            <w:vAlign w:val="center"/>
          </w:tcPr>
          <w:p w14:paraId="1F53470A" w14:textId="77777777" w:rsidR="00E900D4" w:rsidRPr="00AA3B0B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2</w:t>
            </w:r>
          </w:p>
        </w:tc>
      </w:tr>
      <w:tr w:rsidR="006C4FF9" w14:paraId="50FDA62B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1773EB87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51F5C47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F23FF83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130E17C3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EB25F25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3BF8D6F9" w14:textId="708D9F92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enotype x object</w:t>
            </w:r>
          </w:p>
        </w:tc>
        <w:tc>
          <w:tcPr>
            <w:tcW w:w="2079" w:type="dxa"/>
            <w:vAlign w:val="center"/>
          </w:tcPr>
          <w:p w14:paraId="545BE1B4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1.248</w:t>
            </w:r>
          </w:p>
        </w:tc>
        <w:tc>
          <w:tcPr>
            <w:tcW w:w="1611" w:type="dxa"/>
            <w:vAlign w:val="center"/>
          </w:tcPr>
          <w:p w14:paraId="63EE88A9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0.276</w:t>
            </w:r>
          </w:p>
        </w:tc>
      </w:tr>
      <w:tr w:rsidR="006C4FF9" w14:paraId="6E18B203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2DDC933E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2098047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418AD399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05E46A15" w14:textId="41961CD2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ean discrimination rati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vs. 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ch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843" w:type="dxa"/>
            <w:vAlign w:val="center"/>
          </w:tcPr>
          <w:p w14:paraId="5AFF0D8D" w14:textId="77777777" w:rsidR="00E900D4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ne sample t-test</w:t>
            </w:r>
          </w:p>
          <w:p w14:paraId="26C65569" w14:textId="1BE4C4AC" w:rsidR="00AA3B0B" w:rsidRPr="006C4FF9" w:rsidRDefault="00AA3B0B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21C77650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Align w:val="center"/>
          </w:tcPr>
          <w:p w14:paraId="7C129461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5.269</w:t>
            </w:r>
          </w:p>
          <w:p w14:paraId="6FD34BB7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3.904</w:t>
            </w:r>
          </w:p>
        </w:tc>
        <w:tc>
          <w:tcPr>
            <w:tcW w:w="1611" w:type="dxa"/>
            <w:vAlign w:val="center"/>
          </w:tcPr>
          <w:p w14:paraId="180C9CB3" w14:textId="77777777" w:rsidR="00E900D4" w:rsidRPr="00AA3B0B" w:rsidRDefault="00E900D4" w:rsidP="006C4FF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&lt;0.001</w:t>
            </w:r>
          </w:p>
          <w:p w14:paraId="36E44430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Mut:</w:t>
            </w: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=0.002</w:t>
            </w:r>
          </w:p>
        </w:tc>
      </w:tr>
      <w:tr w:rsidR="006C4FF9" w14:paraId="0C709903" w14:textId="77777777" w:rsidTr="00AA3B0B">
        <w:trPr>
          <w:trHeight w:val="567"/>
        </w:trPr>
        <w:tc>
          <w:tcPr>
            <w:tcW w:w="1993" w:type="dxa"/>
            <w:vAlign w:val="center"/>
          </w:tcPr>
          <w:p w14:paraId="44720F5B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6C3F00C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05DCDBF9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04EF8A3F" w14:textId="414D4747" w:rsidR="00E900D4" w:rsidRPr="006C4FF9" w:rsidRDefault="006C4FF9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E900D4" w:rsidRPr="006C4FF9">
              <w:rPr>
                <w:rFonts w:ascii="Arial" w:hAnsi="Arial" w:cs="Arial"/>
                <w:sz w:val="20"/>
                <w:szCs w:val="20"/>
                <w:lang w:val="en-GB"/>
              </w:rPr>
              <w:t>ean discrimination</w:t>
            </w:r>
          </w:p>
        </w:tc>
        <w:tc>
          <w:tcPr>
            <w:tcW w:w="1843" w:type="dxa"/>
            <w:vAlign w:val="center"/>
          </w:tcPr>
          <w:p w14:paraId="74973B7F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1974" w:type="dxa"/>
            <w:vAlign w:val="center"/>
          </w:tcPr>
          <w:p w14:paraId="68D26235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Align w:val="center"/>
          </w:tcPr>
          <w:p w14:paraId="6A0E7AD2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1.273</w:t>
            </w:r>
          </w:p>
        </w:tc>
        <w:tc>
          <w:tcPr>
            <w:tcW w:w="1611" w:type="dxa"/>
            <w:vAlign w:val="center"/>
          </w:tcPr>
          <w:p w14:paraId="488AB5E3" w14:textId="77777777" w:rsidR="00E900D4" w:rsidRPr="006C4FF9" w:rsidRDefault="00E900D4" w:rsidP="006C4F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0.216</w:t>
            </w:r>
          </w:p>
        </w:tc>
      </w:tr>
    </w:tbl>
    <w:p w14:paraId="48983DC2" w14:textId="77777777" w:rsidR="006C4FF9" w:rsidRDefault="006C4FF9" w:rsidP="00E900D4">
      <w:pPr>
        <w:ind w:left="-567"/>
        <w:rPr>
          <w:rFonts w:ascii="Arial" w:hAnsi="Arial" w:cs="Arial"/>
          <w:b/>
          <w:bCs/>
          <w:lang w:val="en-GB"/>
        </w:rPr>
      </w:pPr>
    </w:p>
    <w:p w14:paraId="1B0089AF" w14:textId="77777777" w:rsidR="006C4FF9" w:rsidRDefault="006C4FF9" w:rsidP="00E900D4">
      <w:pPr>
        <w:ind w:left="-567"/>
        <w:rPr>
          <w:rFonts w:ascii="Arial" w:hAnsi="Arial" w:cs="Arial"/>
          <w:b/>
          <w:bCs/>
          <w:lang w:val="en-GB"/>
        </w:rPr>
      </w:pPr>
    </w:p>
    <w:p w14:paraId="12A4926D" w14:textId="2E37A15E" w:rsidR="00F76190" w:rsidRPr="003E5135" w:rsidRDefault="00E900D4" w:rsidP="00F76190">
      <w:pPr>
        <w:spacing w:after="0"/>
        <w:ind w:left="-425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3E5135">
        <w:rPr>
          <w:rFonts w:ascii="Arial" w:hAnsi="Arial" w:cs="Arial"/>
          <w:b/>
          <w:bCs/>
          <w:sz w:val="20"/>
          <w:szCs w:val="20"/>
          <w:lang w:val="en-GB"/>
        </w:rPr>
        <w:t>Table S</w:t>
      </w:r>
      <w:r w:rsidR="00AA3B0B" w:rsidRPr="003E5135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3E5135"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12-13-month-old Dp1Tyb, </w:t>
      </w:r>
      <w:proofErr w:type="spellStart"/>
      <w:proofErr w:type="gramStart"/>
      <w:r w:rsidR="003E5135" w:rsidRPr="003E5135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3E5135" w:rsidRPr="003E5135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3E5135"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17)3Yey and </w:t>
      </w:r>
      <w:proofErr w:type="spellStart"/>
      <w:r w:rsidR="003E5135" w:rsidRPr="003E5135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3E5135" w:rsidRPr="003E5135">
        <w:rPr>
          <w:rFonts w:ascii="Arial" w:hAnsi="Arial" w:cs="Arial"/>
          <w:b/>
          <w:bCs/>
          <w:sz w:val="20"/>
          <w:szCs w:val="20"/>
          <w:lang w:val="en-GB"/>
        </w:rPr>
        <w:t xml:space="preserve">(10)2Yey cohorts and their WT littermates during </w:t>
      </w:r>
      <w:r w:rsidR="003E5135">
        <w:rPr>
          <w:rFonts w:ascii="Arial" w:hAnsi="Arial" w:cs="Arial"/>
          <w:b/>
          <w:bCs/>
          <w:sz w:val="20"/>
          <w:szCs w:val="20"/>
          <w:lang w:val="en-GB"/>
        </w:rPr>
        <w:t>the test phase of the NOR task.</w:t>
      </w:r>
      <w:r w:rsidR="000A48E6">
        <w:rPr>
          <w:rFonts w:ascii="Arial" w:hAnsi="Arial" w:cs="Arial"/>
          <w:sz w:val="20"/>
          <w:szCs w:val="20"/>
          <w:lang w:val="en-GB"/>
        </w:rPr>
        <w:t xml:space="preserve"> </w:t>
      </w:r>
      <w:r w:rsidR="003E5135" w:rsidRPr="003E5135">
        <w:rPr>
          <w:rFonts w:ascii="Arial" w:hAnsi="Arial" w:cs="Arial"/>
          <w:sz w:val="20"/>
          <w:szCs w:val="20"/>
          <w:lang w:val="en-GB"/>
        </w:rPr>
        <w:t>Significant results (p&lt;0.05) highlighted in bold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Mut = Mutant; WT = Wildtype.</w:t>
      </w:r>
    </w:p>
    <w:p w14:paraId="0B7284E1" w14:textId="4E9219D1" w:rsidR="003E5135" w:rsidRDefault="003E5135" w:rsidP="003E5135">
      <w:pPr>
        <w:spacing w:after="0"/>
        <w:ind w:left="-567"/>
        <w:jc w:val="both"/>
        <w:rPr>
          <w:rFonts w:ascii="Arial" w:hAnsi="Arial" w:cs="Arial"/>
          <w:sz w:val="20"/>
          <w:szCs w:val="20"/>
          <w:lang w:val="en-GB"/>
        </w:rPr>
      </w:pPr>
    </w:p>
    <w:p w14:paraId="70985DF0" w14:textId="77777777" w:rsidR="008252EF" w:rsidRPr="003E5135" w:rsidRDefault="008252EF" w:rsidP="003E5135">
      <w:pPr>
        <w:spacing w:after="0"/>
        <w:ind w:left="-567"/>
        <w:jc w:val="both"/>
        <w:rPr>
          <w:rFonts w:ascii="Arial" w:hAnsi="Arial" w:cs="Arial"/>
          <w:sz w:val="20"/>
          <w:szCs w:val="20"/>
          <w:lang w:val="en-GB"/>
        </w:rPr>
      </w:pPr>
    </w:p>
    <w:p w14:paraId="74C1AC74" w14:textId="443E42DA" w:rsidR="00AA3B0B" w:rsidRDefault="008252EF" w:rsidP="008252E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tbl>
      <w:tblPr>
        <w:tblStyle w:val="Grigliatabella"/>
        <w:tblpPr w:leftFromText="141" w:rightFromText="141" w:vertAnchor="text" w:horzAnchor="margin" w:tblpXSpec="center" w:tblpY="-585"/>
        <w:tblW w:w="16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284"/>
        <w:gridCol w:w="1377"/>
        <w:gridCol w:w="2976"/>
        <w:gridCol w:w="1843"/>
        <w:gridCol w:w="2126"/>
        <w:gridCol w:w="2401"/>
        <w:gridCol w:w="2122"/>
      </w:tblGrid>
      <w:tr w:rsidR="00787CBC" w:rsidRPr="0032111F" w14:paraId="5578179A" w14:textId="77777777" w:rsidTr="008D520F"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04C237AD" w14:textId="77777777" w:rsidR="00787CBC" w:rsidRPr="00943F04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sk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9DEA896" w14:textId="77777777" w:rsidR="00787CBC" w:rsidRPr="00943F04" w:rsidRDefault="00787CBC" w:rsidP="00787CBC">
            <w:pPr>
              <w:tabs>
                <w:tab w:val="center" w:pos="1456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5DF659EF" w14:textId="77777777" w:rsidR="00787CBC" w:rsidRPr="00943F04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EE4FEB0" w14:textId="77777777" w:rsidR="00787CBC" w:rsidRPr="00943F04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0B901C" w14:textId="77777777" w:rsidR="00787CBC" w:rsidRPr="00943F04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>St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stical</w:t>
            </w:r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0A46AC5" w14:textId="77777777" w:rsidR="00787CBC" w:rsidRPr="00943F04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4EA0F749" w14:textId="77777777" w:rsidR="00787CBC" w:rsidRPr="00943F04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103B7EB1" w14:textId="77777777" w:rsidR="00787CBC" w:rsidRPr="00943F04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F04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787CBC" w:rsidRPr="0032111F" w14:paraId="620C1F1E" w14:textId="77777777" w:rsidTr="008D520F"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7B2E5DD6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CD2D45A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7F29530A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6F63985F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AD96A86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1D873D0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47DFEA4C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42C497C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87CBC" w:rsidRPr="0032111F" w14:paraId="45BBC47B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0612B285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OiP</w:t>
            </w:r>
            <w:proofErr w:type="spellEnd"/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 xml:space="preserve"> task at 12-13 month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test phase)</w:t>
            </w:r>
          </w:p>
        </w:tc>
        <w:tc>
          <w:tcPr>
            <w:tcW w:w="1284" w:type="dxa"/>
            <w:vAlign w:val="center"/>
          </w:tcPr>
          <w:p w14:paraId="5BE6BD45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16574C05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2E0C1C08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WT = 11</w:t>
            </w:r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2976" w:type="dxa"/>
            <w:vAlign w:val="center"/>
          </w:tcPr>
          <w:p w14:paraId="219C2BEF" w14:textId="32F24B6D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 xml:space="preserve">contact time with novel vs. familiar </w:t>
            </w:r>
            <w:proofErr w:type="spellStart"/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OiP</w:t>
            </w:r>
            <w:proofErr w:type="spellEnd"/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 xml:space="preserve"> associations</w:t>
            </w:r>
            <w:r w:rsidR="008D520F"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vAlign w:val="center"/>
          </w:tcPr>
          <w:p w14:paraId="66F8102B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7F4E3F2B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3CABDA76" w14:textId="7FCBFEC8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77DA6288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vAlign w:val="center"/>
          </w:tcPr>
          <w:p w14:paraId="5E2DA2FF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0.169</w:t>
            </w:r>
          </w:p>
          <w:p w14:paraId="1002FCD0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124BF28E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p=0.685</w:t>
            </w:r>
          </w:p>
          <w:p w14:paraId="5DA95F59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87CBC" w:rsidRPr="0032111F" w14:paraId="686072FA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4F6D72C8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4D9432A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0DF27A4D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2A4A9FDC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BE38421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3250AB39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object</w:t>
            </w:r>
          </w:p>
        </w:tc>
        <w:tc>
          <w:tcPr>
            <w:tcW w:w="2401" w:type="dxa"/>
            <w:vAlign w:val="center"/>
          </w:tcPr>
          <w:p w14:paraId="5BC57D40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0.653</w:t>
            </w:r>
          </w:p>
        </w:tc>
        <w:tc>
          <w:tcPr>
            <w:tcW w:w="2122" w:type="dxa"/>
            <w:vAlign w:val="center"/>
          </w:tcPr>
          <w:p w14:paraId="4262EE65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p=0.428</w:t>
            </w:r>
          </w:p>
        </w:tc>
      </w:tr>
      <w:tr w:rsidR="00787CBC" w:rsidRPr="00564686" w14:paraId="5A3B8BC0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5727DC4D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F3B5D00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136B997A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21EB93F2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5976E59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D71387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genotype x object</w:t>
            </w:r>
          </w:p>
        </w:tc>
        <w:tc>
          <w:tcPr>
            <w:tcW w:w="2401" w:type="dxa"/>
            <w:vAlign w:val="center"/>
          </w:tcPr>
          <w:p w14:paraId="7B8F9819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6.212</w:t>
            </w:r>
          </w:p>
        </w:tc>
        <w:tc>
          <w:tcPr>
            <w:tcW w:w="2122" w:type="dxa"/>
            <w:vAlign w:val="center"/>
          </w:tcPr>
          <w:p w14:paraId="4ECAEEE4" w14:textId="77777777" w:rsidR="00787CBC" w:rsidRPr="00787CBC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21</w:t>
            </w:r>
          </w:p>
        </w:tc>
      </w:tr>
      <w:tr w:rsidR="00787CBC" w:rsidRPr="0032111F" w14:paraId="5659DE90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396D264F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B636B35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2014A72C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535E116F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ACFAFFB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C9F1629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simple main effects of object</w:t>
            </w:r>
          </w:p>
        </w:tc>
        <w:tc>
          <w:tcPr>
            <w:tcW w:w="2401" w:type="dxa"/>
            <w:vAlign w:val="center"/>
          </w:tcPr>
          <w:p w14:paraId="2E2204E7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5.219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br/>
              <w:t>Mut: 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1.483</w:t>
            </w:r>
          </w:p>
        </w:tc>
        <w:tc>
          <w:tcPr>
            <w:tcW w:w="2122" w:type="dxa"/>
            <w:vAlign w:val="center"/>
          </w:tcPr>
          <w:p w14:paraId="6A22DBDF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 xml:space="preserve">WT: </w:t>
            </w:r>
            <w:r w:rsidRPr="00787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33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 xml:space="preserve">Mut: 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p=0.237</w:t>
            </w:r>
          </w:p>
        </w:tc>
      </w:tr>
      <w:tr w:rsidR="00787CBC" w:rsidRPr="004C62D5" w14:paraId="3D696E41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50BC315F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EBEFB67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5FBF7BDA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4FFF4771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F648D7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F932EA0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simple main effects of genotype</w:t>
            </w:r>
          </w:p>
        </w:tc>
        <w:tc>
          <w:tcPr>
            <w:tcW w:w="2401" w:type="dxa"/>
            <w:vAlign w:val="center"/>
          </w:tcPr>
          <w:p w14:paraId="6C706C4A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nov</w:t>
            </w:r>
            <w:proofErr w:type="spellEnd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3.032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br/>
              <w:t>fam: 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1.282</w:t>
            </w:r>
          </w:p>
        </w:tc>
        <w:tc>
          <w:tcPr>
            <w:tcW w:w="2122" w:type="dxa"/>
            <w:vAlign w:val="center"/>
          </w:tcPr>
          <w:p w14:paraId="2FF74D9E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nov</w:t>
            </w:r>
            <w:proofErr w:type="spellEnd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: p=0.096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br/>
              <w:t>fam: p=0.270</w:t>
            </w:r>
          </w:p>
        </w:tc>
      </w:tr>
      <w:tr w:rsidR="00787CBC" w:rsidRPr="0032111F" w14:paraId="7FB63CB1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10B794E0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DD70002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6C283420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5D64A2F0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mean discrimination ratio vs. chance (0.5)</w:t>
            </w:r>
          </w:p>
        </w:tc>
        <w:tc>
          <w:tcPr>
            <w:tcW w:w="1843" w:type="dxa"/>
            <w:vAlign w:val="center"/>
          </w:tcPr>
          <w:p w14:paraId="6B0D2CD1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one sample t-test</w:t>
            </w:r>
          </w:p>
          <w:p w14:paraId="78CBC001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3B91D901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vAlign w:val="center"/>
          </w:tcPr>
          <w:p w14:paraId="653ED1E7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0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2.810</w:t>
            </w:r>
          </w:p>
          <w:p w14:paraId="36078341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0.894</w:t>
            </w:r>
          </w:p>
        </w:tc>
        <w:tc>
          <w:tcPr>
            <w:tcW w:w="2122" w:type="dxa"/>
            <w:vAlign w:val="center"/>
          </w:tcPr>
          <w:p w14:paraId="5943238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r w:rsidRPr="00787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18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br/>
              <w:t>Mut: p=0.390</w:t>
            </w:r>
          </w:p>
        </w:tc>
      </w:tr>
      <w:tr w:rsidR="00787CBC" w:rsidRPr="0032111F" w14:paraId="17088796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0D4345EB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8DE0656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28A5F366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017767F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mean discrimin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CDB8B39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D790184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563C1B44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2.337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5AEED259" w14:textId="77777777" w:rsidR="00787CBC" w:rsidRPr="00787CBC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29</w:t>
            </w:r>
          </w:p>
        </w:tc>
      </w:tr>
      <w:tr w:rsidR="00787CBC" w:rsidRPr="0032111F" w14:paraId="45EE1433" w14:textId="77777777" w:rsidTr="008D520F">
        <w:tc>
          <w:tcPr>
            <w:tcW w:w="2018" w:type="dxa"/>
            <w:vAlign w:val="center"/>
          </w:tcPr>
          <w:p w14:paraId="3D464482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BBEFFD9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796A12C0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755E57AB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562824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74ED201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55DB63E7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5C947234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87CBC" w:rsidRPr="0032111F" w14:paraId="3710DCB1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5989C42A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529A9A4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  <w:p w14:paraId="15375EB8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08397C0F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WT = 12</w:t>
            </w:r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2976" w:type="dxa"/>
            <w:vAlign w:val="center"/>
          </w:tcPr>
          <w:p w14:paraId="2058FC4E" w14:textId="571864E5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 xml:space="preserve">contact time with novel vs. familiar </w:t>
            </w:r>
            <w:proofErr w:type="spellStart"/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OiP</w:t>
            </w:r>
            <w:proofErr w:type="spellEnd"/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 xml:space="preserve"> associations</w:t>
            </w:r>
            <w:r w:rsidR="008D520F"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vAlign w:val="center"/>
          </w:tcPr>
          <w:p w14:paraId="28EEBC87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10D4004D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9560775" w14:textId="509DC566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301C33C9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vAlign w:val="center"/>
          </w:tcPr>
          <w:p w14:paraId="63CF7DD6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0.001</w:t>
            </w:r>
          </w:p>
          <w:p w14:paraId="44FB6722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7585C9ED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p=0.971</w:t>
            </w:r>
          </w:p>
          <w:p w14:paraId="7BB05745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87CBC" w:rsidRPr="0032111F" w14:paraId="5C0E551E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1CEF3810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0467569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4A130E71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581DE1F6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D727D3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C39D767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object</w:t>
            </w:r>
          </w:p>
        </w:tc>
        <w:tc>
          <w:tcPr>
            <w:tcW w:w="2401" w:type="dxa"/>
            <w:vAlign w:val="center"/>
          </w:tcPr>
          <w:p w14:paraId="52098E5E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19.418</w:t>
            </w:r>
          </w:p>
        </w:tc>
        <w:tc>
          <w:tcPr>
            <w:tcW w:w="2122" w:type="dxa"/>
            <w:vAlign w:val="center"/>
          </w:tcPr>
          <w:p w14:paraId="53A7810B" w14:textId="77777777" w:rsidR="00787CBC" w:rsidRPr="00787CBC" w:rsidRDefault="00787CBC" w:rsidP="00787CB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787CBC" w:rsidRPr="0032111F" w14:paraId="70162E4B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2CE43CBC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AFAD429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13A9F6E6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7A718C66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12423C1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27CA950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genotype x object</w:t>
            </w:r>
          </w:p>
        </w:tc>
        <w:tc>
          <w:tcPr>
            <w:tcW w:w="2401" w:type="dxa"/>
            <w:vAlign w:val="center"/>
          </w:tcPr>
          <w:p w14:paraId="537821D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2" w:type="dxa"/>
            <w:vAlign w:val="center"/>
          </w:tcPr>
          <w:p w14:paraId="42B68B98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p=0.993</w:t>
            </w:r>
          </w:p>
        </w:tc>
      </w:tr>
      <w:tr w:rsidR="00787CBC" w14:paraId="3028BD28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1DFAD88D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B5262E1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62A81A6B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660A5C0D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mean discrimination ratio vs. chance (0.5)</w:t>
            </w:r>
          </w:p>
        </w:tc>
        <w:tc>
          <w:tcPr>
            <w:tcW w:w="1843" w:type="dxa"/>
            <w:vAlign w:val="center"/>
          </w:tcPr>
          <w:p w14:paraId="324CFA4F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one sample t-test</w:t>
            </w:r>
          </w:p>
          <w:p w14:paraId="367A4F1E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0D39F710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vAlign w:val="center"/>
          </w:tcPr>
          <w:p w14:paraId="03C7C708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3.345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br/>
              <w:t>Mut: t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3.452</w:t>
            </w:r>
          </w:p>
        </w:tc>
        <w:tc>
          <w:tcPr>
            <w:tcW w:w="2122" w:type="dxa"/>
            <w:vAlign w:val="center"/>
          </w:tcPr>
          <w:p w14:paraId="222B237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r w:rsidRPr="00787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7</w:t>
            </w:r>
          </w:p>
          <w:p w14:paraId="6BFBA65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r w:rsidRPr="00787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5</w:t>
            </w:r>
          </w:p>
        </w:tc>
      </w:tr>
      <w:tr w:rsidR="00787CBC" w:rsidRPr="003C60BE" w14:paraId="76247D3E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25ED7CE0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2DC72F2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7E327205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704D2E49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mean discrimin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BF5AC1E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AD8CFA4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6AA2B120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0.241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E71FDDA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p=0.812</w:t>
            </w:r>
          </w:p>
        </w:tc>
      </w:tr>
      <w:tr w:rsidR="00787CBC" w:rsidRPr="003C60BE" w14:paraId="2789C441" w14:textId="77777777" w:rsidTr="008D520F">
        <w:tc>
          <w:tcPr>
            <w:tcW w:w="2018" w:type="dxa"/>
            <w:vAlign w:val="center"/>
          </w:tcPr>
          <w:p w14:paraId="70E5A6D6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53E4E90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3258B6AA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1064751F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EDE62C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9A423DD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0900B51F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B3125F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87CBC" w14:paraId="707BD227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6B3AB785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74A66C09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  <w:p w14:paraId="469F5537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6994E809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WT = 12</w:t>
            </w:r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2976" w:type="dxa"/>
            <w:vAlign w:val="center"/>
          </w:tcPr>
          <w:p w14:paraId="10967EEF" w14:textId="7FB79798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 xml:space="preserve">contact time with novel vs. familiar </w:t>
            </w:r>
            <w:proofErr w:type="spellStart"/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OiP</w:t>
            </w:r>
            <w:proofErr w:type="spellEnd"/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 xml:space="preserve"> associations</w:t>
            </w:r>
            <w:r w:rsidR="008D520F"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vAlign w:val="center"/>
          </w:tcPr>
          <w:p w14:paraId="12FA4CF5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78904C3F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38283A92" w14:textId="5491FE61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52C9FA48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vAlign w:val="center"/>
          </w:tcPr>
          <w:p w14:paraId="683A256E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0.705</w:t>
            </w:r>
          </w:p>
          <w:p w14:paraId="29937D7D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308E53EF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p=0.410</w:t>
            </w:r>
          </w:p>
          <w:p w14:paraId="1A41FC61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87CBC" w14:paraId="164E0BD4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593A15DB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4655DC8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5FCB98B9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20AECD99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D1218A2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A47E593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object</w:t>
            </w:r>
          </w:p>
        </w:tc>
        <w:tc>
          <w:tcPr>
            <w:tcW w:w="2401" w:type="dxa"/>
            <w:vAlign w:val="center"/>
          </w:tcPr>
          <w:p w14:paraId="633F39CD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9.324</w:t>
            </w:r>
          </w:p>
        </w:tc>
        <w:tc>
          <w:tcPr>
            <w:tcW w:w="2122" w:type="dxa"/>
            <w:vAlign w:val="center"/>
          </w:tcPr>
          <w:p w14:paraId="0B9961EA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Pr="00787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787CBC" w14:paraId="00E6E7D5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4B2871DF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9A55824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07335F02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58D081DA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21275E4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294182AC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genotype x object</w:t>
            </w:r>
          </w:p>
        </w:tc>
        <w:tc>
          <w:tcPr>
            <w:tcW w:w="2401" w:type="dxa"/>
            <w:vAlign w:val="center"/>
          </w:tcPr>
          <w:p w14:paraId="513EC7F7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2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0.129</w:t>
            </w:r>
          </w:p>
        </w:tc>
        <w:tc>
          <w:tcPr>
            <w:tcW w:w="2122" w:type="dxa"/>
            <w:vAlign w:val="center"/>
          </w:tcPr>
          <w:p w14:paraId="708A3382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p=0.722</w:t>
            </w:r>
          </w:p>
        </w:tc>
      </w:tr>
      <w:tr w:rsidR="00787CBC" w14:paraId="340D28F3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3558958B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26DD40F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6A6D0B44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745620A8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mean discrimination ratio vs. chance (0.5)</w:t>
            </w:r>
          </w:p>
        </w:tc>
        <w:tc>
          <w:tcPr>
            <w:tcW w:w="1843" w:type="dxa"/>
            <w:vAlign w:val="center"/>
          </w:tcPr>
          <w:p w14:paraId="3573BA98" w14:textId="77777777" w:rsid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GB"/>
              </w:rPr>
              <w:t>one sample t-test</w:t>
            </w:r>
          </w:p>
          <w:p w14:paraId="272FB33C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BFBD558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vAlign w:val="center"/>
          </w:tcPr>
          <w:p w14:paraId="373474ED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2.769</w:t>
            </w:r>
          </w:p>
          <w:p w14:paraId="7276678F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787C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>=2.126</w:t>
            </w:r>
          </w:p>
        </w:tc>
        <w:tc>
          <w:tcPr>
            <w:tcW w:w="2122" w:type="dxa"/>
            <w:vAlign w:val="center"/>
          </w:tcPr>
          <w:p w14:paraId="436FD362" w14:textId="77777777" w:rsidR="00787CBC" w:rsidRPr="00787CBC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r w:rsidRPr="00787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18</w:t>
            </w:r>
            <w:r w:rsidRPr="00787CBC">
              <w:rPr>
                <w:rFonts w:ascii="Arial" w:hAnsi="Arial" w:cs="Arial"/>
                <w:sz w:val="20"/>
                <w:szCs w:val="20"/>
                <w:lang w:val="en-US"/>
              </w:rPr>
              <w:br/>
              <w:t>Mut: p=0.057</w:t>
            </w:r>
          </w:p>
        </w:tc>
      </w:tr>
      <w:tr w:rsidR="00787CBC" w14:paraId="7ADF3093" w14:textId="77777777" w:rsidTr="008D520F">
        <w:trPr>
          <w:trHeight w:val="567"/>
        </w:trPr>
        <w:tc>
          <w:tcPr>
            <w:tcW w:w="2018" w:type="dxa"/>
            <w:vAlign w:val="center"/>
          </w:tcPr>
          <w:p w14:paraId="77E8BDA7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6C0A588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179B219C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356510EC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mean discrimination</w:t>
            </w:r>
          </w:p>
        </w:tc>
        <w:tc>
          <w:tcPr>
            <w:tcW w:w="1843" w:type="dxa"/>
            <w:vAlign w:val="center"/>
          </w:tcPr>
          <w:p w14:paraId="014710DE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3F04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2126" w:type="dxa"/>
            <w:vAlign w:val="center"/>
          </w:tcPr>
          <w:p w14:paraId="1E5ED40A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vAlign w:val="center"/>
          </w:tcPr>
          <w:p w14:paraId="36F950BC" w14:textId="77777777" w:rsidR="00787CBC" w:rsidRPr="00943F04" w:rsidRDefault="00787CBC" w:rsidP="00787C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943F04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943F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943F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)</w:t>
            </w:r>
            <w:r w:rsidRPr="00943F04">
              <w:rPr>
                <w:rFonts w:ascii="Arial" w:hAnsi="Arial" w:cs="Arial"/>
                <w:sz w:val="20"/>
                <w:szCs w:val="20"/>
                <w:lang w:val="en-US"/>
              </w:rPr>
              <w:t>=0.163</w:t>
            </w:r>
          </w:p>
        </w:tc>
        <w:tc>
          <w:tcPr>
            <w:tcW w:w="2122" w:type="dxa"/>
            <w:vAlign w:val="center"/>
          </w:tcPr>
          <w:p w14:paraId="159B1E1E" w14:textId="77777777" w:rsidR="00787CBC" w:rsidRPr="00943F04" w:rsidRDefault="00787CBC" w:rsidP="00787CBC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43F04">
              <w:rPr>
                <w:rFonts w:ascii="Arial" w:hAnsi="Arial" w:cs="Arial"/>
                <w:sz w:val="20"/>
                <w:szCs w:val="20"/>
                <w:lang w:val="en-US"/>
              </w:rPr>
              <w:t>p=0.872</w:t>
            </w:r>
          </w:p>
        </w:tc>
      </w:tr>
    </w:tbl>
    <w:p w14:paraId="51AF476B" w14:textId="6DFA37D7" w:rsidR="002E661F" w:rsidRPr="00970504" w:rsidRDefault="00787CBC" w:rsidP="002E661F">
      <w:pPr>
        <w:spacing w:after="0"/>
        <w:ind w:left="-567"/>
        <w:jc w:val="both"/>
        <w:rPr>
          <w:rFonts w:ascii="Arial" w:hAnsi="Arial" w:cs="Arial"/>
          <w:sz w:val="20"/>
          <w:szCs w:val="20"/>
          <w:lang w:val="en-GB"/>
        </w:rPr>
      </w:pPr>
      <w:r w:rsidRPr="00970504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Table S4. </w:t>
      </w:r>
      <w:r w:rsidR="002E661F" w:rsidRPr="00970504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12-13-month-old Dp1Tyb, </w:t>
      </w:r>
      <w:proofErr w:type="spellStart"/>
      <w:proofErr w:type="gramStart"/>
      <w:r w:rsidR="002E661F" w:rsidRPr="00970504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2E661F" w:rsidRPr="00970504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2E661F" w:rsidRPr="00970504">
        <w:rPr>
          <w:rFonts w:ascii="Arial" w:hAnsi="Arial" w:cs="Arial"/>
          <w:b/>
          <w:bCs/>
          <w:sz w:val="20"/>
          <w:szCs w:val="20"/>
          <w:lang w:val="en-GB"/>
        </w:rPr>
        <w:t xml:space="preserve">17)3Yey and </w:t>
      </w:r>
      <w:proofErr w:type="spellStart"/>
      <w:r w:rsidR="002E661F" w:rsidRPr="00970504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2E661F" w:rsidRPr="00970504">
        <w:rPr>
          <w:rFonts w:ascii="Arial" w:hAnsi="Arial" w:cs="Arial"/>
          <w:b/>
          <w:bCs/>
          <w:sz w:val="20"/>
          <w:szCs w:val="20"/>
          <w:lang w:val="en-GB"/>
        </w:rPr>
        <w:t xml:space="preserve">(10)2Yey cohorts and their WT littermates during the test phase of the </w:t>
      </w:r>
      <w:proofErr w:type="spellStart"/>
      <w:r w:rsidR="002E661F" w:rsidRPr="00970504">
        <w:rPr>
          <w:rFonts w:ascii="Arial" w:hAnsi="Arial" w:cs="Arial"/>
          <w:b/>
          <w:bCs/>
          <w:sz w:val="20"/>
          <w:szCs w:val="20"/>
          <w:lang w:val="en-GB"/>
        </w:rPr>
        <w:t>OiP</w:t>
      </w:r>
      <w:proofErr w:type="spellEnd"/>
      <w:r w:rsidR="002E661F" w:rsidRPr="00970504">
        <w:rPr>
          <w:rFonts w:ascii="Arial" w:hAnsi="Arial" w:cs="Arial"/>
          <w:b/>
          <w:bCs/>
          <w:sz w:val="20"/>
          <w:szCs w:val="20"/>
          <w:lang w:val="en-GB"/>
        </w:rPr>
        <w:t xml:space="preserve"> task.</w:t>
      </w:r>
      <w:r w:rsidR="000A48E6">
        <w:rPr>
          <w:rFonts w:ascii="Arial" w:hAnsi="Arial" w:cs="Arial"/>
          <w:sz w:val="20"/>
          <w:szCs w:val="20"/>
          <w:lang w:val="en-GB"/>
        </w:rPr>
        <w:t xml:space="preserve"> </w:t>
      </w:r>
      <w:r w:rsidR="002E661F" w:rsidRPr="00970504">
        <w:rPr>
          <w:rFonts w:ascii="Arial" w:hAnsi="Arial" w:cs="Arial"/>
          <w:sz w:val="20"/>
          <w:szCs w:val="20"/>
          <w:lang w:val="en-GB"/>
        </w:rPr>
        <w:t>Significant results (p&lt;0.05) highlighted in bold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p w14:paraId="26ABEE86" w14:textId="4C53B188" w:rsidR="00787CBC" w:rsidRDefault="00787CBC" w:rsidP="00787CBC">
      <w:pPr>
        <w:ind w:left="-567"/>
        <w:rPr>
          <w:rFonts w:ascii="Arial" w:hAnsi="Arial" w:cs="Arial"/>
          <w:lang w:val="en-GB"/>
        </w:rPr>
      </w:pPr>
    </w:p>
    <w:p w14:paraId="70BF0A1D" w14:textId="77777777" w:rsidR="00AA3B0B" w:rsidRDefault="00AA3B0B" w:rsidP="00787CBC">
      <w:pPr>
        <w:rPr>
          <w:rFonts w:ascii="Arial" w:hAnsi="Arial" w:cs="Arial"/>
          <w:lang w:val="en-GB"/>
        </w:rPr>
      </w:pPr>
    </w:p>
    <w:p w14:paraId="3B4FE6F0" w14:textId="463C4692" w:rsidR="001F0A3F" w:rsidRDefault="008252EF" w:rsidP="008252E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tbl>
      <w:tblPr>
        <w:tblStyle w:val="Grigliatabella"/>
        <w:tblW w:w="1433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6"/>
        <w:gridCol w:w="1106"/>
        <w:gridCol w:w="1410"/>
        <w:gridCol w:w="3053"/>
        <w:gridCol w:w="1842"/>
        <w:gridCol w:w="1909"/>
        <w:gridCol w:w="1575"/>
        <w:gridCol w:w="1417"/>
      </w:tblGrid>
      <w:tr w:rsidR="008D520F" w:rsidRPr="0032111F" w14:paraId="1D00ED08" w14:textId="77777777" w:rsidTr="00C451CC"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14:paraId="2C976FFF" w14:textId="77777777" w:rsidR="008D520F" w:rsidRPr="008D520F" w:rsidRDefault="008D520F" w:rsidP="008D5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sk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8B065CC" w14:textId="77777777" w:rsidR="008D520F" w:rsidRPr="008D520F" w:rsidRDefault="008D520F" w:rsidP="008D520F">
            <w:pPr>
              <w:tabs>
                <w:tab w:val="center" w:pos="1456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323E2CFC" w14:textId="77777777" w:rsidR="008D520F" w:rsidRPr="008D520F" w:rsidRDefault="008D520F" w:rsidP="008D5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053" w:type="dxa"/>
            <w:tcBorders>
              <w:bottom w:val="single" w:sz="4" w:space="0" w:color="auto"/>
            </w:tcBorders>
            <w:vAlign w:val="center"/>
          </w:tcPr>
          <w:p w14:paraId="16508C47" w14:textId="77777777" w:rsidR="008D520F" w:rsidRPr="008D520F" w:rsidRDefault="008D520F" w:rsidP="008D5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B223345" w14:textId="77777777" w:rsidR="008D520F" w:rsidRPr="008D520F" w:rsidRDefault="008D520F" w:rsidP="008D5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5A15AFBD" w14:textId="77777777" w:rsidR="008D520F" w:rsidRPr="008D520F" w:rsidRDefault="008D520F" w:rsidP="008D5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0D03BF0E" w14:textId="77777777" w:rsidR="008D520F" w:rsidRPr="008D520F" w:rsidRDefault="008D520F" w:rsidP="008D5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C523F2" w14:textId="77777777" w:rsidR="008D520F" w:rsidRPr="008D520F" w:rsidRDefault="008D520F" w:rsidP="008D5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D520F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D520F" w:rsidRPr="0032111F" w14:paraId="751B7CC7" w14:textId="77777777" w:rsidTr="00C451CC">
        <w:trPr>
          <w:trHeight w:val="170"/>
        </w:trPr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14:paraId="4E57B370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158BA482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2932DA62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53" w:type="dxa"/>
            <w:tcBorders>
              <w:top w:val="single" w:sz="4" w:space="0" w:color="auto"/>
            </w:tcBorders>
            <w:vAlign w:val="center"/>
          </w:tcPr>
          <w:p w14:paraId="1EF09C33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FA505A8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14:paraId="48D6A931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6E258840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E8FC15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520F" w:rsidRPr="0032111F" w14:paraId="728266FC" w14:textId="77777777" w:rsidTr="00C451CC">
        <w:trPr>
          <w:trHeight w:val="567"/>
        </w:trPr>
        <w:tc>
          <w:tcPr>
            <w:tcW w:w="2026" w:type="dxa"/>
            <w:vAlign w:val="center"/>
          </w:tcPr>
          <w:p w14:paraId="479217E2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Loc at 12-13 months (test phase)</w:t>
            </w:r>
          </w:p>
        </w:tc>
        <w:tc>
          <w:tcPr>
            <w:tcW w:w="1106" w:type="dxa"/>
            <w:vAlign w:val="center"/>
          </w:tcPr>
          <w:p w14:paraId="4AAB19FC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</w:tc>
        <w:tc>
          <w:tcPr>
            <w:tcW w:w="1410" w:type="dxa"/>
            <w:vAlign w:val="center"/>
          </w:tcPr>
          <w:p w14:paraId="2110AD11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WT: 11</w:t>
            </w:r>
          </w:p>
          <w:p w14:paraId="17CC3AD2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Mut: 11</w:t>
            </w:r>
          </w:p>
        </w:tc>
        <w:tc>
          <w:tcPr>
            <w:tcW w:w="3053" w:type="dxa"/>
            <w:vAlign w:val="center"/>
          </w:tcPr>
          <w:p w14:paraId="10F9555F" w14:textId="2735F8C2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 xml:space="preserve">contact time with </w:t>
            </w:r>
            <w:r w:rsidR="00C451CC">
              <w:rPr>
                <w:rFonts w:ascii="Arial" w:hAnsi="Arial" w:cs="Arial"/>
                <w:sz w:val="20"/>
                <w:szCs w:val="20"/>
                <w:lang w:val="en-GB"/>
              </w:rPr>
              <w:t>objects in old</w:t>
            </w: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 xml:space="preserve"> vs.</w:t>
            </w:r>
            <w:r w:rsidR="00C451CC">
              <w:rPr>
                <w:rFonts w:ascii="Arial" w:hAnsi="Arial" w:cs="Arial"/>
                <w:sz w:val="20"/>
                <w:szCs w:val="20"/>
                <w:lang w:val="en-GB"/>
              </w:rPr>
              <w:t xml:space="preserve"> novel location [sec]</w:t>
            </w:r>
          </w:p>
        </w:tc>
        <w:tc>
          <w:tcPr>
            <w:tcW w:w="1842" w:type="dxa"/>
            <w:vAlign w:val="center"/>
          </w:tcPr>
          <w:p w14:paraId="5B86727D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484CD123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vAlign w:val="center"/>
          </w:tcPr>
          <w:p w14:paraId="532D62FF" w14:textId="26BDAD6D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46000B53" w14:textId="10FBA8EF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75" w:type="dxa"/>
            <w:vAlign w:val="center"/>
          </w:tcPr>
          <w:p w14:paraId="47054BCD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0)</w:t>
            </w: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=0.036</w:t>
            </w:r>
          </w:p>
          <w:p w14:paraId="0ABF404E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2FFF1A6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p=0.851</w:t>
            </w:r>
          </w:p>
          <w:p w14:paraId="661298F2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520F" w:rsidRPr="0032111F" w14:paraId="1977EB27" w14:textId="77777777" w:rsidTr="00C451CC">
        <w:trPr>
          <w:trHeight w:val="567"/>
        </w:trPr>
        <w:tc>
          <w:tcPr>
            <w:tcW w:w="2026" w:type="dxa"/>
            <w:vAlign w:val="center"/>
          </w:tcPr>
          <w:p w14:paraId="0FB5C10B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vAlign w:val="center"/>
          </w:tcPr>
          <w:p w14:paraId="4ABB8143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center"/>
          </w:tcPr>
          <w:p w14:paraId="165ABF02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53" w:type="dxa"/>
            <w:vAlign w:val="center"/>
          </w:tcPr>
          <w:p w14:paraId="325E7722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6D0D3129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vAlign w:val="center"/>
          </w:tcPr>
          <w:p w14:paraId="2E23DB9F" w14:textId="27739D35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object</w:t>
            </w:r>
          </w:p>
        </w:tc>
        <w:tc>
          <w:tcPr>
            <w:tcW w:w="1575" w:type="dxa"/>
            <w:vAlign w:val="center"/>
          </w:tcPr>
          <w:p w14:paraId="30AD21A1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0)</w:t>
            </w: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=24.809</w:t>
            </w:r>
          </w:p>
        </w:tc>
        <w:tc>
          <w:tcPr>
            <w:tcW w:w="1417" w:type="dxa"/>
            <w:vAlign w:val="center"/>
          </w:tcPr>
          <w:p w14:paraId="7CEFE02C" w14:textId="77777777" w:rsidR="008D520F" w:rsidRPr="008D520F" w:rsidRDefault="008D520F" w:rsidP="008D520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520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8D520F" w:rsidRPr="00564686" w14:paraId="1019CF10" w14:textId="77777777" w:rsidTr="00C451CC">
        <w:trPr>
          <w:trHeight w:val="567"/>
        </w:trPr>
        <w:tc>
          <w:tcPr>
            <w:tcW w:w="2026" w:type="dxa"/>
            <w:vAlign w:val="center"/>
          </w:tcPr>
          <w:p w14:paraId="2884F1B0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vAlign w:val="center"/>
          </w:tcPr>
          <w:p w14:paraId="0F38C176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center"/>
          </w:tcPr>
          <w:p w14:paraId="0F627B26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53" w:type="dxa"/>
            <w:vAlign w:val="center"/>
          </w:tcPr>
          <w:p w14:paraId="501B2BE2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3D6F5717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vAlign w:val="center"/>
          </w:tcPr>
          <w:p w14:paraId="736CECF6" w14:textId="7D2DA862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genotype x object</w:t>
            </w:r>
          </w:p>
        </w:tc>
        <w:tc>
          <w:tcPr>
            <w:tcW w:w="1575" w:type="dxa"/>
            <w:vAlign w:val="center"/>
          </w:tcPr>
          <w:p w14:paraId="34CB90E1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20)</w:t>
            </w: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=0.569</w:t>
            </w:r>
          </w:p>
        </w:tc>
        <w:tc>
          <w:tcPr>
            <w:tcW w:w="1417" w:type="dxa"/>
            <w:vAlign w:val="center"/>
          </w:tcPr>
          <w:p w14:paraId="0081D6CB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p=0.460</w:t>
            </w:r>
          </w:p>
        </w:tc>
      </w:tr>
      <w:tr w:rsidR="008D520F" w:rsidRPr="002F6A59" w14:paraId="4B5AE70F" w14:textId="77777777" w:rsidTr="00C451CC">
        <w:trPr>
          <w:trHeight w:val="567"/>
        </w:trPr>
        <w:tc>
          <w:tcPr>
            <w:tcW w:w="2026" w:type="dxa"/>
            <w:vAlign w:val="center"/>
          </w:tcPr>
          <w:p w14:paraId="49295DD3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vAlign w:val="center"/>
          </w:tcPr>
          <w:p w14:paraId="530131CB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center"/>
          </w:tcPr>
          <w:p w14:paraId="6FE01B80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53" w:type="dxa"/>
            <w:vAlign w:val="center"/>
          </w:tcPr>
          <w:p w14:paraId="038BE6C7" w14:textId="1E351B40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mean discrimination ratio vs. chance</w:t>
            </w:r>
            <w:r w:rsidR="00C451CC">
              <w:rPr>
                <w:rFonts w:ascii="Arial" w:hAnsi="Arial" w:cs="Arial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842" w:type="dxa"/>
            <w:vAlign w:val="center"/>
          </w:tcPr>
          <w:p w14:paraId="16B2B207" w14:textId="77777777" w:rsid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one sample t-test</w:t>
            </w:r>
          </w:p>
          <w:p w14:paraId="29211BB6" w14:textId="1EEFC584" w:rsidR="00C451CC" w:rsidRPr="008D520F" w:rsidRDefault="00C451CC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vAlign w:val="center"/>
          </w:tcPr>
          <w:p w14:paraId="7630F087" w14:textId="57204C3B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75" w:type="dxa"/>
            <w:vAlign w:val="center"/>
          </w:tcPr>
          <w:p w14:paraId="4E885BF6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 xml:space="preserve">WT: </w:t>
            </w:r>
            <w:proofErr w:type="gramStart"/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0)</w:t>
            </w: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=5.114</w:t>
            </w:r>
          </w:p>
          <w:p w14:paraId="603CBC04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Mut:</w:t>
            </w: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0)</w:t>
            </w: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=5.320</w:t>
            </w:r>
          </w:p>
        </w:tc>
        <w:tc>
          <w:tcPr>
            <w:tcW w:w="1417" w:type="dxa"/>
            <w:vAlign w:val="center"/>
          </w:tcPr>
          <w:p w14:paraId="1505C284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 xml:space="preserve">WT: </w:t>
            </w:r>
            <w:r w:rsidRPr="008D520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  <w:p w14:paraId="19040C5C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 xml:space="preserve">Mut: </w:t>
            </w:r>
            <w:r w:rsidRPr="008D520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8D520F" w:rsidRPr="002F6A59" w14:paraId="0E144325" w14:textId="77777777" w:rsidTr="00C451CC">
        <w:trPr>
          <w:trHeight w:val="567"/>
        </w:trPr>
        <w:tc>
          <w:tcPr>
            <w:tcW w:w="2026" w:type="dxa"/>
            <w:vAlign w:val="center"/>
          </w:tcPr>
          <w:p w14:paraId="795F08C8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vAlign w:val="center"/>
          </w:tcPr>
          <w:p w14:paraId="4DE0D4CB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center"/>
          </w:tcPr>
          <w:p w14:paraId="45505E91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53" w:type="dxa"/>
            <w:vAlign w:val="center"/>
          </w:tcPr>
          <w:p w14:paraId="3748ACF4" w14:textId="6BA07802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mean discrimination</w:t>
            </w:r>
          </w:p>
        </w:tc>
        <w:tc>
          <w:tcPr>
            <w:tcW w:w="1842" w:type="dxa"/>
            <w:vAlign w:val="center"/>
          </w:tcPr>
          <w:p w14:paraId="7A1FE308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1909" w:type="dxa"/>
            <w:vAlign w:val="center"/>
          </w:tcPr>
          <w:p w14:paraId="3455944E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75" w:type="dxa"/>
            <w:vAlign w:val="center"/>
          </w:tcPr>
          <w:p w14:paraId="52274B7A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8D52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0)</w:t>
            </w: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=1.094</w:t>
            </w:r>
          </w:p>
        </w:tc>
        <w:tc>
          <w:tcPr>
            <w:tcW w:w="1417" w:type="dxa"/>
            <w:vAlign w:val="center"/>
          </w:tcPr>
          <w:p w14:paraId="48876AAD" w14:textId="77777777" w:rsidR="008D520F" w:rsidRPr="008D520F" w:rsidRDefault="008D520F" w:rsidP="008D52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20F">
              <w:rPr>
                <w:rFonts w:ascii="Arial" w:hAnsi="Arial" w:cs="Arial"/>
                <w:sz w:val="20"/>
                <w:szCs w:val="20"/>
                <w:lang w:val="en-US"/>
              </w:rPr>
              <w:t>p=0.287</w:t>
            </w:r>
          </w:p>
        </w:tc>
      </w:tr>
    </w:tbl>
    <w:p w14:paraId="69195110" w14:textId="77777777" w:rsidR="008D520F" w:rsidRDefault="008D520F" w:rsidP="008D520F">
      <w:pPr>
        <w:ind w:left="-567"/>
        <w:rPr>
          <w:rFonts w:ascii="Arial" w:hAnsi="Arial" w:cs="Arial"/>
          <w:b/>
          <w:bCs/>
          <w:lang w:val="en-GB"/>
        </w:rPr>
      </w:pPr>
    </w:p>
    <w:p w14:paraId="4D07991D" w14:textId="4F1D6E65" w:rsidR="008D520F" w:rsidRPr="00970504" w:rsidRDefault="008D520F" w:rsidP="008D520F">
      <w:pPr>
        <w:ind w:left="-567"/>
        <w:rPr>
          <w:rFonts w:ascii="Arial" w:hAnsi="Arial" w:cs="Arial"/>
          <w:sz w:val="20"/>
          <w:szCs w:val="20"/>
          <w:lang w:val="en-GB"/>
        </w:rPr>
      </w:pPr>
      <w:r w:rsidRPr="00970504">
        <w:rPr>
          <w:rFonts w:ascii="Arial" w:hAnsi="Arial" w:cs="Arial"/>
          <w:b/>
          <w:bCs/>
          <w:sz w:val="20"/>
          <w:szCs w:val="20"/>
          <w:lang w:val="en-GB"/>
        </w:rPr>
        <w:t xml:space="preserve">Table S5. </w:t>
      </w:r>
      <w:r w:rsidR="002E661F" w:rsidRPr="00970504">
        <w:rPr>
          <w:rFonts w:ascii="Arial" w:hAnsi="Arial" w:cs="Arial"/>
          <w:b/>
          <w:bCs/>
          <w:sz w:val="20"/>
          <w:szCs w:val="20"/>
          <w:lang w:val="en-GB"/>
        </w:rPr>
        <w:t>Statistical comparison of 12-13-month-old Dp1Tyb and their WT littermates during the test phase of the Loc task.</w:t>
      </w:r>
      <w:r w:rsidR="002E661F" w:rsidRPr="00970504">
        <w:rPr>
          <w:rFonts w:ascii="Arial" w:hAnsi="Arial" w:cs="Arial"/>
          <w:sz w:val="20"/>
          <w:szCs w:val="20"/>
          <w:lang w:val="en-GB"/>
        </w:rPr>
        <w:br/>
        <w:t>Significant results (p&lt;0.05) highlighted in bold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p w14:paraId="62D80708" w14:textId="77777777" w:rsidR="001F0A3F" w:rsidRDefault="001F0A3F" w:rsidP="00663E9F">
      <w:pPr>
        <w:ind w:left="-567"/>
        <w:rPr>
          <w:rFonts w:ascii="Arial" w:hAnsi="Arial" w:cs="Arial"/>
          <w:lang w:val="en-GB"/>
        </w:rPr>
      </w:pPr>
    </w:p>
    <w:p w14:paraId="62966A86" w14:textId="77777777" w:rsidR="00002F29" w:rsidRDefault="00002F29" w:rsidP="00663E9F">
      <w:pPr>
        <w:ind w:left="-567"/>
        <w:rPr>
          <w:rFonts w:ascii="Arial" w:hAnsi="Arial" w:cs="Arial"/>
          <w:lang w:val="en-GB"/>
        </w:rPr>
      </w:pPr>
    </w:p>
    <w:p w14:paraId="6821BDCF" w14:textId="77777777" w:rsidR="00002F29" w:rsidRDefault="00002F29" w:rsidP="00663E9F">
      <w:pPr>
        <w:ind w:left="-567"/>
        <w:rPr>
          <w:rFonts w:ascii="Arial" w:hAnsi="Arial" w:cs="Arial"/>
          <w:lang w:val="en-GB"/>
        </w:rPr>
      </w:pPr>
    </w:p>
    <w:p w14:paraId="3CA14AED" w14:textId="3D191658" w:rsidR="00002F29" w:rsidRDefault="008252EF" w:rsidP="008252E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05382C7F" w14:textId="77777777" w:rsidR="00002F29" w:rsidRDefault="00002F29" w:rsidP="008252EF">
      <w:pPr>
        <w:rPr>
          <w:rFonts w:ascii="Arial" w:hAnsi="Arial" w:cs="Arial"/>
          <w:lang w:val="en-GB"/>
        </w:rPr>
      </w:pPr>
    </w:p>
    <w:tbl>
      <w:tblPr>
        <w:tblStyle w:val="Grigliatabella"/>
        <w:tblpPr w:leftFromText="141" w:rightFromText="141" w:vertAnchor="page" w:horzAnchor="margin" w:tblpXSpec="center" w:tblpY="690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284"/>
        <w:gridCol w:w="1407"/>
        <w:gridCol w:w="3119"/>
        <w:gridCol w:w="1701"/>
        <w:gridCol w:w="1984"/>
        <w:gridCol w:w="1843"/>
        <w:gridCol w:w="1417"/>
      </w:tblGrid>
      <w:tr w:rsidR="00002F29" w:rsidRPr="003E3DD3" w14:paraId="1A8876BC" w14:textId="77777777" w:rsidTr="00002F29"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14:paraId="75FA8D76" w14:textId="77777777" w:rsidR="00002F29" w:rsidRPr="003E3DD3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811EB25" w14:textId="77777777" w:rsidR="00002F29" w:rsidRPr="003E3DD3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276A6E8" w14:textId="77777777" w:rsidR="00002F29" w:rsidRPr="003E3DD3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CEE0286" w14:textId="77777777" w:rsidR="00002F29" w:rsidRPr="003E3DD3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1E3AC44" w14:textId="77777777" w:rsidR="00002F29" w:rsidRPr="003E3DD3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6548185" w14:textId="77777777" w:rsidR="00002F29" w:rsidRPr="003E3DD3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2F9BCD6" w14:textId="77777777" w:rsidR="00002F29" w:rsidRPr="003E3DD3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CE1856" w14:textId="77777777" w:rsidR="00002F29" w:rsidRPr="003E3DD3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02F29" w:rsidRPr="003E3DD3" w14:paraId="45E84C5C" w14:textId="77777777" w:rsidTr="00002F29"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003FCC76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A938D41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799ECDE7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C4E1698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C5B2D7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D6AB1FB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13AB5CA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5CC46D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02F29" w:rsidRPr="003E3DD3" w14:paraId="043F73F5" w14:textId="77777777" w:rsidTr="00002F29">
        <w:trPr>
          <w:trHeight w:val="567"/>
        </w:trPr>
        <w:tc>
          <w:tcPr>
            <w:tcW w:w="2549" w:type="dxa"/>
            <w:vAlign w:val="center"/>
          </w:tcPr>
          <w:p w14:paraId="7BC63930" w14:textId="16D2E30B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N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t 18-20 months (sample phases)</w:t>
            </w:r>
          </w:p>
        </w:tc>
        <w:tc>
          <w:tcPr>
            <w:tcW w:w="1284" w:type="dxa"/>
            <w:vAlign w:val="center"/>
          </w:tcPr>
          <w:p w14:paraId="7E8CE97C" w14:textId="77777777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7EE62E68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5F8F4F6E" w14:textId="70D5CFB4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CA4B92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 w:rsidR="00CA4B92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119" w:type="dxa"/>
            <w:vAlign w:val="center"/>
          </w:tcPr>
          <w:p w14:paraId="17E70E59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ontact time with objects in 2 identical sample ph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701" w:type="dxa"/>
            <w:vAlign w:val="center"/>
          </w:tcPr>
          <w:p w14:paraId="161E2894" w14:textId="77777777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1E076ABE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D96BE9C" w14:textId="77777777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3B1B3A5E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E9AFDDE" w14:textId="29DD9D04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CA4B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5</w:t>
            </w:r>
            <w:r w:rsidR="00CA4B92">
              <w:rPr>
                <w:rFonts w:ascii="Arial" w:hAnsi="Arial" w:cs="Arial"/>
                <w:sz w:val="20"/>
                <w:szCs w:val="20"/>
                <w:lang w:val="en-US"/>
              </w:rPr>
              <w:t>.485</w:t>
            </w:r>
          </w:p>
          <w:p w14:paraId="3B09FFB2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9A32589" w14:textId="459849A4" w:rsidR="00002F29" w:rsidRPr="002643BA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43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</w:t>
            </w:r>
            <w:r w:rsidR="00CA4B92" w:rsidRPr="002643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36</w:t>
            </w:r>
          </w:p>
          <w:p w14:paraId="52E3B263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02F29" w:rsidRPr="00AA3B0B" w14:paraId="555F402E" w14:textId="77777777" w:rsidTr="00002F29">
        <w:trPr>
          <w:trHeight w:val="567"/>
        </w:trPr>
        <w:tc>
          <w:tcPr>
            <w:tcW w:w="2549" w:type="dxa"/>
            <w:vAlign w:val="center"/>
          </w:tcPr>
          <w:p w14:paraId="11503860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D8F8175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15664364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0F341DA9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D629710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A4A2345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sample phase</w:t>
            </w:r>
          </w:p>
        </w:tc>
        <w:tc>
          <w:tcPr>
            <w:tcW w:w="1843" w:type="dxa"/>
            <w:vAlign w:val="center"/>
          </w:tcPr>
          <w:p w14:paraId="7937DB77" w14:textId="09B7B860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CA4B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CA4B92">
              <w:rPr>
                <w:rFonts w:ascii="Arial" w:hAnsi="Arial" w:cs="Arial"/>
                <w:sz w:val="20"/>
                <w:szCs w:val="20"/>
                <w:lang w:val="en-US"/>
              </w:rPr>
              <w:t>2.225</w:t>
            </w:r>
          </w:p>
        </w:tc>
        <w:tc>
          <w:tcPr>
            <w:tcW w:w="1417" w:type="dxa"/>
            <w:vAlign w:val="center"/>
          </w:tcPr>
          <w:p w14:paraId="6EEB566B" w14:textId="624698CF" w:rsidR="00002F29" w:rsidRPr="00CA4B92" w:rsidRDefault="00CA4B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B92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002F29" w:rsidRPr="00CA4B9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CA4B92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</w:tr>
      <w:tr w:rsidR="00002F29" w:rsidRPr="00663E9F" w14:paraId="7BBE9D49" w14:textId="77777777" w:rsidTr="00002F29">
        <w:trPr>
          <w:trHeight w:val="680"/>
        </w:trPr>
        <w:tc>
          <w:tcPr>
            <w:tcW w:w="2549" w:type="dxa"/>
            <w:vAlign w:val="center"/>
          </w:tcPr>
          <w:p w14:paraId="422E018C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left w:val="nil"/>
            </w:tcBorders>
            <w:vAlign w:val="center"/>
          </w:tcPr>
          <w:p w14:paraId="79FE33B8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8130E36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7E14E489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2906172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7F707AF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genotype x sample phase</w:t>
            </w:r>
          </w:p>
        </w:tc>
        <w:tc>
          <w:tcPr>
            <w:tcW w:w="1843" w:type="dxa"/>
            <w:vAlign w:val="center"/>
          </w:tcPr>
          <w:p w14:paraId="5AEECA66" w14:textId="189A12DF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CA4B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CA4B92">
              <w:rPr>
                <w:rFonts w:ascii="Arial" w:hAnsi="Arial" w:cs="Arial"/>
                <w:sz w:val="20"/>
                <w:szCs w:val="20"/>
                <w:lang w:val="en-US"/>
              </w:rPr>
              <w:t>5.678</w:t>
            </w:r>
          </w:p>
          <w:p w14:paraId="15D78559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8235617" w14:textId="5C9B61C7" w:rsidR="00002F29" w:rsidRPr="00CA4B92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A4B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</w:t>
            </w:r>
            <w:r w:rsidR="00CA4B92" w:rsidRPr="00CA4B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33</w:t>
            </w:r>
          </w:p>
          <w:p w14:paraId="4EAA7105" w14:textId="77777777" w:rsidR="00002F29" w:rsidRPr="00CA4B92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4B92" w:rsidRPr="00663E9F" w14:paraId="20D8A092" w14:textId="77777777" w:rsidTr="00002F29">
        <w:trPr>
          <w:trHeight w:val="680"/>
        </w:trPr>
        <w:tc>
          <w:tcPr>
            <w:tcW w:w="2549" w:type="dxa"/>
            <w:vAlign w:val="center"/>
          </w:tcPr>
          <w:p w14:paraId="001E56CA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left w:val="nil"/>
            </w:tcBorders>
            <w:vAlign w:val="center"/>
          </w:tcPr>
          <w:p w14:paraId="26F42195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7EB90C52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1C1AA10C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4A11B8E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3AAFA63" w14:textId="5CAA2C01" w:rsidR="00CA4B92" w:rsidRPr="00663E9F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mple main effects of genotype</w:t>
            </w:r>
          </w:p>
        </w:tc>
        <w:tc>
          <w:tcPr>
            <w:tcW w:w="1843" w:type="dxa"/>
            <w:vAlign w:val="center"/>
          </w:tcPr>
          <w:p w14:paraId="5990274A" w14:textId="77777777" w:rsidR="00CA4B92" w:rsidRDefault="00CA4B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1: </w:t>
            </w: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992</w:t>
            </w:r>
          </w:p>
          <w:p w14:paraId="0154A613" w14:textId="0A4028B0" w:rsidR="00CA4B92" w:rsidRPr="00663E9F" w:rsidRDefault="00CA4B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2: </w:t>
            </w: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436</w:t>
            </w:r>
          </w:p>
        </w:tc>
        <w:tc>
          <w:tcPr>
            <w:tcW w:w="1417" w:type="dxa"/>
            <w:vAlign w:val="center"/>
          </w:tcPr>
          <w:p w14:paraId="7023EA91" w14:textId="6E9574D1" w:rsidR="00CA4B92" w:rsidRDefault="00CA4B92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43BA">
              <w:rPr>
                <w:rFonts w:ascii="Arial" w:hAnsi="Arial" w:cs="Arial"/>
                <w:sz w:val="20"/>
                <w:szCs w:val="20"/>
                <w:lang w:val="en-US"/>
              </w:rPr>
              <w:t>S1: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=0.012</w:t>
            </w:r>
          </w:p>
          <w:p w14:paraId="2773CEFE" w14:textId="1AB58412" w:rsidR="00CA4B92" w:rsidRPr="002643BA" w:rsidRDefault="00CA4B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3BA">
              <w:rPr>
                <w:rFonts w:ascii="Arial" w:hAnsi="Arial" w:cs="Arial"/>
                <w:sz w:val="20"/>
                <w:szCs w:val="20"/>
                <w:lang w:val="en-US"/>
              </w:rPr>
              <w:t>S2: p=0.326</w:t>
            </w:r>
          </w:p>
        </w:tc>
      </w:tr>
      <w:tr w:rsidR="00CA4B92" w:rsidRPr="00663E9F" w14:paraId="22837247" w14:textId="77777777" w:rsidTr="00002F29">
        <w:trPr>
          <w:trHeight w:val="680"/>
        </w:trPr>
        <w:tc>
          <w:tcPr>
            <w:tcW w:w="2549" w:type="dxa"/>
            <w:vAlign w:val="center"/>
          </w:tcPr>
          <w:p w14:paraId="1C917DFF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left w:val="nil"/>
            </w:tcBorders>
            <w:vAlign w:val="center"/>
          </w:tcPr>
          <w:p w14:paraId="149B5B48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709A31D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37C34DBA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A89A944" w14:textId="77777777" w:rsidR="00CA4B92" w:rsidRPr="003E3DD3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E2F8797" w14:textId="7A6F3F6E" w:rsidR="00CA4B92" w:rsidRDefault="00CA4B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mple main effects of sample phase</w:t>
            </w:r>
          </w:p>
        </w:tc>
        <w:tc>
          <w:tcPr>
            <w:tcW w:w="1843" w:type="dxa"/>
            <w:vAlign w:val="center"/>
          </w:tcPr>
          <w:p w14:paraId="3D10CFF7" w14:textId="59C31343" w:rsidR="00CA4B92" w:rsidRDefault="00CA4B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063</w:t>
            </w:r>
          </w:p>
          <w:p w14:paraId="3071AFA8" w14:textId="50928BF4" w:rsidR="00CA4B92" w:rsidRPr="00663E9F" w:rsidRDefault="00CA4B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: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1417" w:type="dxa"/>
            <w:vAlign w:val="center"/>
          </w:tcPr>
          <w:p w14:paraId="6BF8EA4E" w14:textId="41408DC1" w:rsidR="00CA4B92" w:rsidRDefault="00CA4B92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43BA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=0.018</w:t>
            </w:r>
          </w:p>
          <w:p w14:paraId="146C86FE" w14:textId="0A87F830" w:rsidR="00CA4B92" w:rsidRPr="002643BA" w:rsidRDefault="00CA4B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3BA">
              <w:rPr>
                <w:rFonts w:ascii="Arial" w:hAnsi="Arial" w:cs="Arial"/>
                <w:sz w:val="20"/>
                <w:szCs w:val="20"/>
                <w:lang w:val="en-US"/>
              </w:rPr>
              <w:t>Mut: p&gt;0.</w:t>
            </w:r>
            <w:r w:rsidR="002643BA" w:rsidRPr="002643BA">
              <w:rPr>
                <w:rFonts w:ascii="Arial" w:hAnsi="Arial" w:cs="Arial"/>
                <w:sz w:val="20"/>
                <w:szCs w:val="20"/>
                <w:lang w:val="en-US"/>
              </w:rPr>
              <w:t>999</w:t>
            </w:r>
          </w:p>
        </w:tc>
      </w:tr>
      <w:tr w:rsidR="00002F29" w:rsidRPr="00663E9F" w14:paraId="2BB6EA9C" w14:textId="77777777" w:rsidTr="00002F29">
        <w:trPr>
          <w:trHeight w:val="170"/>
        </w:trPr>
        <w:tc>
          <w:tcPr>
            <w:tcW w:w="2549" w:type="dxa"/>
            <w:vAlign w:val="center"/>
          </w:tcPr>
          <w:p w14:paraId="5AA4FCDE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left w:val="nil"/>
              <w:bottom w:val="single" w:sz="4" w:space="0" w:color="auto"/>
            </w:tcBorders>
            <w:vAlign w:val="center"/>
          </w:tcPr>
          <w:p w14:paraId="0685BA87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3517368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6C5369E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CD4370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A0D2DE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3C64473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3CB349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02F29" w:rsidRPr="00663E9F" w14:paraId="686A6B2D" w14:textId="77777777" w:rsidTr="00002F29">
        <w:trPr>
          <w:trHeight w:val="567"/>
        </w:trPr>
        <w:tc>
          <w:tcPr>
            <w:tcW w:w="2549" w:type="dxa"/>
            <w:vAlign w:val="center"/>
          </w:tcPr>
          <w:p w14:paraId="23533C83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</w:tcBorders>
            <w:vAlign w:val="center"/>
          </w:tcPr>
          <w:p w14:paraId="4B453F43" w14:textId="23DB297D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Yey</w:t>
            </w:r>
          </w:p>
          <w:p w14:paraId="3A98C6BB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120CC229" w14:textId="6FF8241E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CA4B92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 w:rsidR="00CA4B92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E816AA6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ontact time with objects in 2 identical sample ph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E52E49" w14:textId="77777777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142D610B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BF09127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  <w:p w14:paraId="46FD5AD0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91A8A5" w14:textId="7F6B32E3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2643B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2643BA">
              <w:rPr>
                <w:rFonts w:ascii="Arial" w:hAnsi="Arial" w:cs="Arial"/>
                <w:sz w:val="20"/>
                <w:szCs w:val="20"/>
                <w:lang w:val="en-US"/>
              </w:rPr>
              <w:t>5.018</w:t>
            </w:r>
          </w:p>
          <w:p w14:paraId="6EFF7591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4E1B49" w14:textId="7EDE033D" w:rsidR="00002F29" w:rsidRPr="002643BA" w:rsidRDefault="00002F29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43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</w:t>
            </w:r>
            <w:r w:rsidR="002643BA" w:rsidRPr="002643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38</w:t>
            </w:r>
          </w:p>
          <w:p w14:paraId="24799C35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02F29" w:rsidRPr="00AA3B0B" w14:paraId="63579BAC" w14:textId="77777777" w:rsidTr="00002F29">
        <w:trPr>
          <w:trHeight w:val="567"/>
        </w:trPr>
        <w:tc>
          <w:tcPr>
            <w:tcW w:w="2549" w:type="dxa"/>
            <w:vAlign w:val="center"/>
          </w:tcPr>
          <w:p w14:paraId="559E99F4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085021A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49AE7ED4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46446D9F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A2E4819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C90D107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sample phase</w:t>
            </w:r>
          </w:p>
        </w:tc>
        <w:tc>
          <w:tcPr>
            <w:tcW w:w="1843" w:type="dxa"/>
            <w:vAlign w:val="center"/>
          </w:tcPr>
          <w:p w14:paraId="0AAFF39B" w14:textId="1A15C145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2643B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3.6</w:t>
            </w:r>
            <w:r w:rsidR="002643BA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417" w:type="dxa"/>
            <w:vAlign w:val="center"/>
          </w:tcPr>
          <w:p w14:paraId="1B2130BE" w14:textId="18F8A659" w:rsidR="00002F29" w:rsidRPr="002643BA" w:rsidRDefault="002643BA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3BA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002F29" w:rsidRPr="002643BA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Pr="002643BA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002F29" w:rsidRPr="00663E9F" w14:paraId="2EF7D12A" w14:textId="77777777" w:rsidTr="00002F29">
        <w:trPr>
          <w:trHeight w:val="567"/>
        </w:trPr>
        <w:tc>
          <w:tcPr>
            <w:tcW w:w="2549" w:type="dxa"/>
            <w:vAlign w:val="center"/>
          </w:tcPr>
          <w:p w14:paraId="32FC0D98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AA26095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125FD7DF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01E95225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F00F788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3250F0D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GB"/>
              </w:rPr>
              <w:t>genotype x sample phase</w:t>
            </w:r>
          </w:p>
        </w:tc>
        <w:tc>
          <w:tcPr>
            <w:tcW w:w="1843" w:type="dxa"/>
            <w:vAlign w:val="center"/>
          </w:tcPr>
          <w:p w14:paraId="0FBF2CD5" w14:textId="2ECE68E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2643B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 w:rsidRPr="00663E9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=0.</w:t>
            </w:r>
            <w:r w:rsidR="002643BA">
              <w:rPr>
                <w:rFonts w:ascii="Arial" w:hAnsi="Arial" w:cs="Arial"/>
                <w:sz w:val="20"/>
                <w:szCs w:val="20"/>
                <w:lang w:val="en-US"/>
              </w:rPr>
              <w:t>003</w:t>
            </w:r>
          </w:p>
          <w:p w14:paraId="3427A951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0975C45" w14:textId="79B89714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E9F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 w:rsidR="002643BA">
              <w:rPr>
                <w:rFonts w:ascii="Arial" w:hAnsi="Arial" w:cs="Arial"/>
                <w:sz w:val="20"/>
                <w:szCs w:val="20"/>
                <w:lang w:val="en-US"/>
              </w:rPr>
              <w:t>960</w:t>
            </w:r>
          </w:p>
          <w:p w14:paraId="79BBA6B8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02F29" w:rsidRPr="00663E9F" w14:paraId="063C654B" w14:textId="77777777" w:rsidTr="00002F29">
        <w:tc>
          <w:tcPr>
            <w:tcW w:w="2549" w:type="dxa"/>
            <w:vAlign w:val="center"/>
          </w:tcPr>
          <w:p w14:paraId="741FF685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9414A59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28CDFFE4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1DE9337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C26019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5ED84FE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13A997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5DCADE" w14:textId="77777777" w:rsidR="00002F29" w:rsidRPr="00663E9F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02F29" w:rsidRPr="003E3DD3" w14:paraId="5CE842D3" w14:textId="77777777" w:rsidTr="00002F29">
        <w:trPr>
          <w:trHeight w:val="567"/>
        </w:trPr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7B22F7DF" w14:textId="146FE1B1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R &amp;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Oi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t 18-20 months (sample phases)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78C21B9" w14:textId="73BA7369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  <w:p w14:paraId="25F6657D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78A0377C" w14:textId="6E50F96C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7DB0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CA4B92" w:rsidRPr="005C7DB0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5C7DB0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 w:rsidR="00CA4B92" w:rsidRPr="005C7DB0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57D9066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ontact time with objects in 2 identical sample ph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1978BD" w14:textId="77777777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4539C2C7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3F21725" w14:textId="77777777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enotype</w:t>
            </w:r>
          </w:p>
          <w:p w14:paraId="096ED1E4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B76DD6F" w14:textId="10F47C44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5035E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  <w:p w14:paraId="1A19E1B7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F4DCA7" w14:textId="56EFAE91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479</w:t>
            </w:r>
          </w:p>
          <w:p w14:paraId="65C1F531" w14:textId="77777777" w:rsidR="00002F29" w:rsidRPr="003E3DD3" w:rsidRDefault="00002F29" w:rsidP="0054421C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002F29" w:rsidRPr="003E3DD3" w14:paraId="5710F571" w14:textId="77777777" w:rsidTr="00002F29">
        <w:trPr>
          <w:trHeight w:val="567"/>
        </w:trPr>
        <w:tc>
          <w:tcPr>
            <w:tcW w:w="2549" w:type="dxa"/>
            <w:vAlign w:val="center"/>
          </w:tcPr>
          <w:p w14:paraId="55587351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D4CBC06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43D6049A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047B5A4C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B43BAA1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05B5BA0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sample phase</w:t>
            </w:r>
          </w:p>
        </w:tc>
        <w:tc>
          <w:tcPr>
            <w:tcW w:w="1843" w:type="dxa"/>
            <w:vAlign w:val="center"/>
          </w:tcPr>
          <w:p w14:paraId="0BD6D841" w14:textId="19154CB9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5035E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.8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vAlign w:val="center"/>
          </w:tcPr>
          <w:p w14:paraId="4C32E1E5" w14:textId="2A369C6B" w:rsidR="00002F29" w:rsidRPr="003E3DD3" w:rsidRDefault="00002F29" w:rsidP="0054421C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193</w:t>
            </w:r>
          </w:p>
        </w:tc>
      </w:tr>
      <w:tr w:rsidR="00002F29" w:rsidRPr="003E3DD3" w14:paraId="18ADE415" w14:textId="77777777" w:rsidTr="00002F29">
        <w:trPr>
          <w:trHeight w:val="567"/>
        </w:trPr>
        <w:tc>
          <w:tcPr>
            <w:tcW w:w="2549" w:type="dxa"/>
            <w:vAlign w:val="center"/>
          </w:tcPr>
          <w:p w14:paraId="40A4D56E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E9CAD96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BBC180E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69F38C47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F596CAA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4AA8CAC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genotype x 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le phase</w:t>
            </w:r>
          </w:p>
        </w:tc>
        <w:tc>
          <w:tcPr>
            <w:tcW w:w="1843" w:type="dxa"/>
            <w:vAlign w:val="center"/>
          </w:tcPr>
          <w:p w14:paraId="7DE3974B" w14:textId="0A511A60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5035E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0.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F301F45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42C59D5" w14:textId="167A6B2E" w:rsidR="00002F29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842</w:t>
            </w:r>
          </w:p>
          <w:p w14:paraId="047F09F6" w14:textId="77777777" w:rsidR="00002F29" w:rsidRPr="003E3DD3" w:rsidRDefault="00002F29" w:rsidP="0054421C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002F29" w:rsidRPr="003E3DD3" w14:paraId="1AF45F0C" w14:textId="77777777" w:rsidTr="00002F29">
        <w:trPr>
          <w:trHeight w:val="170"/>
        </w:trPr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14:paraId="3386755B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851040B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6714E79F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8069F7F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2191B9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FE01DBB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3E15942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2A4060" w14:textId="77777777" w:rsidR="00002F29" w:rsidRPr="003E3DD3" w:rsidRDefault="00002F29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A4B92" w:rsidRPr="003E3DD3" w14:paraId="473A8DEF" w14:textId="77777777" w:rsidTr="005035EE">
        <w:trPr>
          <w:trHeight w:val="567"/>
        </w:trPr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2DA895C5" w14:textId="122E12AC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c at 18-20 months (sample phases)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786789D" w14:textId="7013B361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0232EACA" w14:textId="004C8E07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T = 9</w:t>
            </w:r>
          </w:p>
          <w:p w14:paraId="3CCDF4E7" w14:textId="4FE270E8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ut = 1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43921E7" w14:textId="28C364AD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ntact time with objects in 2 identical sample phases [sec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8E8B9E" w14:textId="77777777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5ED6688B" w14:textId="212B18C0" w:rsidR="005035EE" w:rsidRPr="003E3DD3" w:rsidRDefault="005035EE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2E14702" w14:textId="1770C854" w:rsidR="00CA4B92" w:rsidRDefault="005035EE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CA4B92">
              <w:rPr>
                <w:rFonts w:ascii="Arial" w:hAnsi="Arial" w:cs="Arial"/>
                <w:sz w:val="20"/>
                <w:szCs w:val="20"/>
                <w:lang w:val="en-US"/>
              </w:rPr>
              <w:t>enotype</w:t>
            </w:r>
          </w:p>
          <w:p w14:paraId="62757D3A" w14:textId="148982FD" w:rsidR="005035EE" w:rsidRPr="003E3DD3" w:rsidRDefault="005035EE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3519107" w14:textId="20D7DB75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5035E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023</w:t>
            </w:r>
          </w:p>
          <w:p w14:paraId="50520704" w14:textId="77777777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2870ED" w14:textId="77777777" w:rsidR="00CA4B92" w:rsidRDefault="005035EE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881</w:t>
            </w:r>
          </w:p>
          <w:p w14:paraId="75E40256" w14:textId="4A0AE6E4" w:rsidR="005035EE" w:rsidRPr="003E3DD3" w:rsidRDefault="005035EE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A4B92" w:rsidRPr="003E3DD3" w14:paraId="221EC29C" w14:textId="77777777" w:rsidTr="005035EE">
        <w:trPr>
          <w:trHeight w:val="567"/>
        </w:trPr>
        <w:tc>
          <w:tcPr>
            <w:tcW w:w="2549" w:type="dxa"/>
            <w:vAlign w:val="center"/>
          </w:tcPr>
          <w:p w14:paraId="6387EB6F" w14:textId="77777777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705FE414" w14:textId="77777777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9BDBC8B" w14:textId="77777777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6EF6DBE9" w14:textId="77777777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F5F7B6C" w14:textId="77777777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D0EA8C9" w14:textId="16C15CC8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mple phase</w:t>
            </w:r>
          </w:p>
        </w:tc>
        <w:tc>
          <w:tcPr>
            <w:tcW w:w="1843" w:type="dxa"/>
            <w:vAlign w:val="center"/>
          </w:tcPr>
          <w:p w14:paraId="166E1CF6" w14:textId="07179D1F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5035E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0.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797</w:t>
            </w:r>
          </w:p>
        </w:tc>
        <w:tc>
          <w:tcPr>
            <w:tcW w:w="1417" w:type="dxa"/>
            <w:vAlign w:val="center"/>
          </w:tcPr>
          <w:p w14:paraId="1959B919" w14:textId="4ECD432F" w:rsidR="00CA4B92" w:rsidRPr="003E3DD3" w:rsidRDefault="005035EE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384</w:t>
            </w:r>
          </w:p>
        </w:tc>
      </w:tr>
      <w:tr w:rsidR="00CA4B92" w:rsidRPr="003E3DD3" w14:paraId="15DEF8A9" w14:textId="77777777" w:rsidTr="005035EE">
        <w:trPr>
          <w:trHeight w:val="567"/>
        </w:trPr>
        <w:tc>
          <w:tcPr>
            <w:tcW w:w="2549" w:type="dxa"/>
            <w:vAlign w:val="center"/>
          </w:tcPr>
          <w:p w14:paraId="4D7B67CD" w14:textId="77777777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249F1ED" w14:textId="77777777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39D2CB64" w14:textId="77777777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66D1A14E" w14:textId="77777777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3260F58" w14:textId="77777777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36276CED" w14:textId="4FA87D9E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otype x sample phase</w:t>
            </w:r>
          </w:p>
        </w:tc>
        <w:tc>
          <w:tcPr>
            <w:tcW w:w="1843" w:type="dxa"/>
            <w:vAlign w:val="center"/>
          </w:tcPr>
          <w:p w14:paraId="7BC988CE" w14:textId="7F9CF82C" w:rsidR="00CA4B92" w:rsidRDefault="00CA4B92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5035E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0.2</w:t>
            </w:r>
            <w:r w:rsidR="005035EE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14:paraId="218A7E4A" w14:textId="77777777" w:rsidR="00CA4B92" w:rsidRPr="003E3DD3" w:rsidRDefault="00CA4B92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91BAD94" w14:textId="565DEB42" w:rsidR="00CA4B92" w:rsidRPr="003E3DD3" w:rsidRDefault="005035EE" w:rsidP="005035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633</w:t>
            </w:r>
          </w:p>
        </w:tc>
      </w:tr>
    </w:tbl>
    <w:p w14:paraId="744EAF57" w14:textId="77777777" w:rsidR="00002F29" w:rsidRDefault="00002F29" w:rsidP="00002F29">
      <w:pPr>
        <w:rPr>
          <w:rFonts w:ascii="Arial" w:hAnsi="Arial" w:cs="Arial"/>
          <w:lang w:val="en-GB"/>
        </w:rPr>
      </w:pPr>
    </w:p>
    <w:p w14:paraId="2418CEA4" w14:textId="49516436" w:rsidR="00970504" w:rsidRDefault="00002F29" w:rsidP="001D7B64">
      <w:pPr>
        <w:ind w:left="-567"/>
        <w:rPr>
          <w:rFonts w:ascii="Arial" w:hAnsi="Arial" w:cs="Arial"/>
          <w:sz w:val="20"/>
          <w:szCs w:val="20"/>
          <w:lang w:val="en-GB"/>
        </w:rPr>
      </w:pPr>
      <w:r w:rsidRPr="00970504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Table S6. </w:t>
      </w:r>
      <w:r w:rsidR="00970504" w:rsidRPr="00970504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18-20-month-old Dp1Tyb, </w:t>
      </w:r>
      <w:proofErr w:type="spellStart"/>
      <w:proofErr w:type="gramStart"/>
      <w:r w:rsidR="00970504" w:rsidRPr="00970504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970504" w:rsidRPr="00970504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970504" w:rsidRPr="00970504">
        <w:rPr>
          <w:rFonts w:ascii="Arial" w:hAnsi="Arial" w:cs="Arial"/>
          <w:b/>
          <w:bCs/>
          <w:sz w:val="20"/>
          <w:szCs w:val="20"/>
          <w:lang w:val="en-GB"/>
        </w:rPr>
        <w:t xml:space="preserve">17)3Yey and </w:t>
      </w:r>
      <w:proofErr w:type="spellStart"/>
      <w:r w:rsidR="00970504" w:rsidRPr="00970504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970504" w:rsidRPr="00970504">
        <w:rPr>
          <w:rFonts w:ascii="Arial" w:hAnsi="Arial" w:cs="Arial"/>
          <w:b/>
          <w:bCs/>
          <w:sz w:val="20"/>
          <w:szCs w:val="20"/>
          <w:lang w:val="en-GB"/>
        </w:rPr>
        <w:t>(10)2Yey cohorts and their WT littermates during sample phases of recognition memory tasks.</w:t>
      </w:r>
      <w:r w:rsidR="000A48E6">
        <w:rPr>
          <w:rFonts w:ascii="Arial" w:hAnsi="Arial" w:cs="Arial"/>
          <w:sz w:val="20"/>
          <w:szCs w:val="20"/>
          <w:lang w:val="en-GB"/>
        </w:rPr>
        <w:t xml:space="preserve"> </w:t>
      </w:r>
      <w:r w:rsidR="00970504" w:rsidRPr="00970504">
        <w:rPr>
          <w:rFonts w:ascii="Arial" w:hAnsi="Arial" w:cs="Arial"/>
          <w:sz w:val="20"/>
          <w:szCs w:val="20"/>
          <w:lang w:val="en-GB"/>
        </w:rPr>
        <w:t>Significant results (p&lt;0.05) highlighted in bold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p w14:paraId="1BFCA2AC" w14:textId="77777777" w:rsidR="008252EF" w:rsidRDefault="008252EF" w:rsidP="001D7B64">
      <w:pPr>
        <w:ind w:left="-567"/>
        <w:rPr>
          <w:rFonts w:ascii="Arial" w:hAnsi="Arial" w:cs="Arial"/>
          <w:sz w:val="20"/>
          <w:szCs w:val="20"/>
          <w:lang w:val="en-US"/>
        </w:rPr>
      </w:pPr>
    </w:p>
    <w:p w14:paraId="2EB5AE3A" w14:textId="0AE9B4A0" w:rsidR="008252EF" w:rsidRPr="001D7B64" w:rsidRDefault="008252EF" w:rsidP="008252E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624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84"/>
        <w:gridCol w:w="1402"/>
        <w:gridCol w:w="2551"/>
        <w:gridCol w:w="1843"/>
        <w:gridCol w:w="1974"/>
        <w:gridCol w:w="2079"/>
        <w:gridCol w:w="1611"/>
      </w:tblGrid>
      <w:tr w:rsidR="009847E5" w:rsidRPr="006C4FF9" w14:paraId="4264B183" w14:textId="77777777" w:rsidTr="001D7B64"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478F122E" w14:textId="77777777" w:rsidR="009847E5" w:rsidRPr="006C4FF9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sk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6B94900" w14:textId="77777777" w:rsidR="009847E5" w:rsidRPr="006C4FF9" w:rsidRDefault="009847E5" w:rsidP="001D7B64">
            <w:pPr>
              <w:tabs>
                <w:tab w:val="center" w:pos="1456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1D325A1F" w14:textId="77777777" w:rsidR="009847E5" w:rsidRPr="006C4FF9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FB817ED" w14:textId="77777777" w:rsidR="009847E5" w:rsidRPr="006C4FF9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47AAF92" w14:textId="77777777" w:rsidR="009847E5" w:rsidRPr="006C4FF9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t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stical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31AE5107" w14:textId="77777777" w:rsidR="009847E5" w:rsidRPr="006C4FF9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07673CFB" w14:textId="77777777" w:rsidR="009847E5" w:rsidRPr="006C4FF9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1E9B2EF2" w14:textId="77777777" w:rsidR="009847E5" w:rsidRPr="006C4FF9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9847E5" w:rsidRPr="006C4FF9" w14:paraId="75F7CADE" w14:textId="77777777" w:rsidTr="001D7B64">
        <w:trPr>
          <w:trHeight w:val="170"/>
        </w:trPr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BFABFE3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DA04460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186BF9B5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1575EA3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FD64A7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2AF27F82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341274E2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431ACB58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47E5" w:rsidRPr="006C4FF9" w14:paraId="2EE280D7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3E2E8B5A" w14:textId="32D56BE4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NOR at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 (test phase)</w:t>
            </w:r>
          </w:p>
        </w:tc>
        <w:tc>
          <w:tcPr>
            <w:tcW w:w="1284" w:type="dxa"/>
            <w:vAlign w:val="center"/>
          </w:tcPr>
          <w:p w14:paraId="1AA4DA55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4158B22A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02B7D372" w14:textId="4311C314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0106F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 w:rsidR="000106F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551" w:type="dxa"/>
            <w:vAlign w:val="center"/>
          </w:tcPr>
          <w:p w14:paraId="61377C40" w14:textId="60646239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ontact time with novel v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familiar objec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vAlign w:val="center"/>
          </w:tcPr>
          <w:p w14:paraId="28A69A2A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1A7511D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183AB4CF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1F373029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233F48E6" w14:textId="09CB02FC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.592</w:t>
            </w:r>
          </w:p>
          <w:p w14:paraId="4DDC554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vAlign w:val="center"/>
          </w:tcPr>
          <w:p w14:paraId="18C067B3" w14:textId="11F2E73B" w:rsidR="009847E5" w:rsidRPr="000106FC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5</w:t>
            </w:r>
          </w:p>
          <w:p w14:paraId="28570EE0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47E5" w:rsidRPr="00AA3B0B" w14:paraId="11C21628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42758D4D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2BA8A9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96428A9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5278B8C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C54AA63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571995D8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bject</w:t>
            </w:r>
          </w:p>
        </w:tc>
        <w:tc>
          <w:tcPr>
            <w:tcW w:w="2079" w:type="dxa"/>
            <w:vAlign w:val="center"/>
          </w:tcPr>
          <w:p w14:paraId="0B965F4E" w14:textId="69107F08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.970</w:t>
            </w:r>
          </w:p>
        </w:tc>
        <w:tc>
          <w:tcPr>
            <w:tcW w:w="1611" w:type="dxa"/>
            <w:vAlign w:val="center"/>
          </w:tcPr>
          <w:p w14:paraId="22D2F307" w14:textId="21FD1898" w:rsidR="009847E5" w:rsidRPr="00AA3B0B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9847E5" w:rsidRPr="00AA3B0B" w14:paraId="75B37C0A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5DD8C25D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FA54EB6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63C98FA8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4698FD5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63AEBB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4D7266EF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notype x object</w:t>
            </w:r>
          </w:p>
        </w:tc>
        <w:tc>
          <w:tcPr>
            <w:tcW w:w="2079" w:type="dxa"/>
            <w:vAlign w:val="center"/>
          </w:tcPr>
          <w:p w14:paraId="38E3BE5C" w14:textId="1D06DB63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.224</w:t>
            </w:r>
          </w:p>
        </w:tc>
        <w:tc>
          <w:tcPr>
            <w:tcW w:w="1611" w:type="dxa"/>
            <w:vAlign w:val="center"/>
          </w:tcPr>
          <w:p w14:paraId="140A999B" w14:textId="691796CA" w:rsidR="009847E5" w:rsidRPr="00AA3B0B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9847E5" w:rsidRPr="006C4FF9" w14:paraId="6BCAF4A8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01AA7656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38A6789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6FB29F4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32955395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5B43BF2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0E6C6AF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imple main effects of genotype</w:t>
            </w:r>
          </w:p>
        </w:tc>
        <w:tc>
          <w:tcPr>
            <w:tcW w:w="2079" w:type="dxa"/>
            <w:vAlign w:val="center"/>
          </w:tcPr>
          <w:p w14:paraId="7050341C" w14:textId="75A7014C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nov</w:t>
            </w:r>
            <w:proofErr w:type="spellEnd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.658</w:t>
            </w:r>
          </w:p>
          <w:p w14:paraId="4FEC00B8" w14:textId="717FEF59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fam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065</w:t>
            </w:r>
          </w:p>
        </w:tc>
        <w:tc>
          <w:tcPr>
            <w:tcW w:w="1611" w:type="dxa"/>
            <w:vAlign w:val="center"/>
          </w:tcPr>
          <w:p w14:paraId="2BE47813" w14:textId="4F4DC70E" w:rsidR="009847E5" w:rsidRPr="00AA3B0B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nov</w:t>
            </w:r>
            <w:proofErr w:type="spellEnd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=0.001</w:t>
            </w:r>
          </w:p>
          <w:p w14:paraId="76DF3396" w14:textId="7C423435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am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=0.065</w:t>
            </w:r>
          </w:p>
        </w:tc>
      </w:tr>
      <w:tr w:rsidR="009847E5" w:rsidRPr="00AA3B0B" w14:paraId="052D62CA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6418B1E9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26E329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78981A8E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7E3FA6E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AF2ECB8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047031FA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imple main effects of object</w:t>
            </w:r>
          </w:p>
        </w:tc>
        <w:tc>
          <w:tcPr>
            <w:tcW w:w="2079" w:type="dxa"/>
            <w:vAlign w:val="center"/>
          </w:tcPr>
          <w:p w14:paraId="5F3A0348" w14:textId="56B7A826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4.658</w:t>
            </w:r>
          </w:p>
          <w:p w14:paraId="4F9CDB97" w14:textId="6DED1EDB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.223</w:t>
            </w:r>
          </w:p>
        </w:tc>
        <w:tc>
          <w:tcPr>
            <w:tcW w:w="1611" w:type="dxa"/>
            <w:vAlign w:val="center"/>
          </w:tcPr>
          <w:p w14:paraId="4FA1020D" w14:textId="2E62F9DD" w:rsidR="009847E5" w:rsidRPr="00AA3B0B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106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  <w:p w14:paraId="6ED89086" w14:textId="0B32D64F" w:rsidR="009847E5" w:rsidRPr="00AA3B0B" w:rsidRDefault="00E865B2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</w:t>
            </w:r>
            <w:r w:rsidR="009847E5" w:rsidRPr="00AA3B0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106FC" w:rsidRPr="000106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1</w:t>
            </w:r>
          </w:p>
        </w:tc>
      </w:tr>
      <w:tr w:rsidR="009847E5" w:rsidRPr="006C4FF9" w14:paraId="001158ED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39338778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8E0E74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714683A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24EF5B14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ean discrimination rati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s.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 ch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843" w:type="dxa"/>
            <w:vAlign w:val="center"/>
          </w:tcPr>
          <w:p w14:paraId="0D85D839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ne sample t-test</w:t>
            </w:r>
          </w:p>
          <w:p w14:paraId="62C4C0E5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3129084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0E2E7125" w14:textId="72079650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>10.170</w:t>
            </w:r>
          </w:p>
          <w:p w14:paraId="26B74F84" w14:textId="6C544CCA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5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>5.120</w:t>
            </w:r>
          </w:p>
        </w:tc>
        <w:tc>
          <w:tcPr>
            <w:tcW w:w="1611" w:type="dxa"/>
            <w:vAlign w:val="center"/>
          </w:tcPr>
          <w:p w14:paraId="617241D5" w14:textId="043F24E6" w:rsidR="009847E5" w:rsidRPr="00AA3B0B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3B0B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106FC" w:rsidRPr="000106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  <w:p w14:paraId="77548222" w14:textId="34BD7124" w:rsidR="009847E5" w:rsidRPr="006C4FF9" w:rsidRDefault="00E865B2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</w:t>
            </w:r>
            <w:r w:rsidR="009847E5" w:rsidRPr="00AA3B0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106FC" w:rsidRPr="000106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4</w:t>
            </w:r>
          </w:p>
        </w:tc>
      </w:tr>
      <w:tr w:rsidR="009847E5" w:rsidRPr="006C4FF9" w14:paraId="7CED8B88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348D3844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8B45D13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A63773F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44E28174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an discrimin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843" w:type="dxa"/>
            <w:vAlign w:val="center"/>
          </w:tcPr>
          <w:p w14:paraId="408D299D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1974" w:type="dxa"/>
            <w:vAlign w:val="center"/>
          </w:tcPr>
          <w:p w14:paraId="02824A26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5B634CAD" w14:textId="01DE3095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1611" w:type="dxa"/>
            <w:vAlign w:val="center"/>
          </w:tcPr>
          <w:p w14:paraId="0B815D86" w14:textId="21DBFCF8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>0.488</w:t>
            </w:r>
          </w:p>
        </w:tc>
      </w:tr>
      <w:tr w:rsidR="009847E5" w:rsidRPr="006C4FF9" w14:paraId="0F5191D9" w14:textId="77777777" w:rsidTr="001D7B64">
        <w:tc>
          <w:tcPr>
            <w:tcW w:w="1993" w:type="dxa"/>
            <w:vAlign w:val="center"/>
          </w:tcPr>
          <w:p w14:paraId="400EE6E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6BD078F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6CD7B20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9D63992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6B6D55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264E20CF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1E4D714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1BFE8C1A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47E5" w:rsidRPr="006C4FF9" w14:paraId="3EDBB634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4754E17C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E5B3FF8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  <w:p w14:paraId="2DB1D27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19E473CE" w14:textId="5F2E2C30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0106F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C3B655F" w14:textId="061920F1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ontact time with novel v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familiar objec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DACEEEA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2E565529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410DCAAE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4925454F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35E0C835" w14:textId="17F72D9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AB7E85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  <w:p w14:paraId="0B6D714C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00A03480" w14:textId="27CEE43F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0.899</w:t>
            </w:r>
          </w:p>
          <w:p w14:paraId="1D0AB558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47E5" w:rsidRPr="00AA3B0B" w14:paraId="45221D50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0DE9C7F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CA818A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7C6B009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5C5C1C4A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4B6269D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6AF425CE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GB"/>
              </w:rPr>
              <w:t>object</w:t>
            </w:r>
          </w:p>
        </w:tc>
        <w:tc>
          <w:tcPr>
            <w:tcW w:w="2079" w:type="dxa"/>
            <w:vAlign w:val="center"/>
          </w:tcPr>
          <w:p w14:paraId="335B48B2" w14:textId="1AEFA3C0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AB7E85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9.718</w:t>
            </w:r>
          </w:p>
        </w:tc>
        <w:tc>
          <w:tcPr>
            <w:tcW w:w="1611" w:type="dxa"/>
            <w:vAlign w:val="center"/>
          </w:tcPr>
          <w:p w14:paraId="5000AE0E" w14:textId="71D22B56" w:rsidR="009847E5" w:rsidRPr="00AB7E85" w:rsidRDefault="00AB7E8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B7E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6</w:t>
            </w:r>
          </w:p>
        </w:tc>
      </w:tr>
      <w:tr w:rsidR="009847E5" w:rsidRPr="006C4FF9" w14:paraId="3AF33AB6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48CB51D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B0E8AE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7F3A0CD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186CACFF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C3561E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46FA3F73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GB"/>
              </w:rPr>
              <w:t>genotype x object</w:t>
            </w:r>
          </w:p>
        </w:tc>
        <w:tc>
          <w:tcPr>
            <w:tcW w:w="2079" w:type="dxa"/>
            <w:vAlign w:val="center"/>
          </w:tcPr>
          <w:p w14:paraId="0960F8C5" w14:textId="38DE4FAC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AB7E85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611" w:type="dxa"/>
            <w:vAlign w:val="center"/>
          </w:tcPr>
          <w:p w14:paraId="683456CF" w14:textId="1D73B101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0.542</w:t>
            </w:r>
          </w:p>
        </w:tc>
      </w:tr>
      <w:tr w:rsidR="009847E5" w:rsidRPr="006C4FF9" w14:paraId="3CCB1859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20202718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C88886E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6CE6AD1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688B2FF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ean discrimination rati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vs. 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ch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843" w:type="dxa"/>
            <w:vAlign w:val="center"/>
          </w:tcPr>
          <w:p w14:paraId="3EBCAE4A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ne sample t-test</w:t>
            </w:r>
          </w:p>
          <w:p w14:paraId="67771B4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5F5D8CAA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EA3FDC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Align w:val="center"/>
          </w:tcPr>
          <w:p w14:paraId="0FA09632" w14:textId="7F6D45A8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AB7E85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3.695</w:t>
            </w:r>
          </w:p>
          <w:p w14:paraId="1EAEA347" w14:textId="210C760A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2.930</w:t>
            </w:r>
          </w:p>
        </w:tc>
        <w:tc>
          <w:tcPr>
            <w:tcW w:w="1611" w:type="dxa"/>
            <w:vAlign w:val="center"/>
          </w:tcPr>
          <w:p w14:paraId="2CBAAD97" w14:textId="7F8CE6E3" w:rsidR="009847E5" w:rsidRPr="00AB7E85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B7E85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 w:rsidRPr="00AB7E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=</w:t>
            </w:r>
            <w:r w:rsidR="00AB7E85" w:rsidRPr="00AB7E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6</w:t>
            </w:r>
          </w:p>
          <w:p w14:paraId="10A248AF" w14:textId="21CAD222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r w:rsidRPr="00AB7E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="00AB7E85" w:rsidRPr="00AB7E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4</w:t>
            </w:r>
          </w:p>
        </w:tc>
      </w:tr>
      <w:tr w:rsidR="009847E5" w:rsidRPr="006C4FF9" w14:paraId="38761959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5671DFB4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99FE045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56B95C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7B5DBD8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an discrimin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843" w:type="dxa"/>
            <w:vAlign w:val="center"/>
          </w:tcPr>
          <w:p w14:paraId="563D7DEC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1974" w:type="dxa"/>
            <w:vAlign w:val="center"/>
          </w:tcPr>
          <w:p w14:paraId="1014AD77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Align w:val="center"/>
          </w:tcPr>
          <w:p w14:paraId="044F62D6" w14:textId="499ACB31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AB7E85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1611" w:type="dxa"/>
            <w:vAlign w:val="center"/>
          </w:tcPr>
          <w:p w14:paraId="748F4C7C" w14:textId="43448402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0.593</w:t>
            </w:r>
          </w:p>
        </w:tc>
      </w:tr>
      <w:tr w:rsidR="009847E5" w:rsidRPr="006C4FF9" w14:paraId="6D1A254F" w14:textId="77777777" w:rsidTr="001D7B64">
        <w:tc>
          <w:tcPr>
            <w:tcW w:w="1993" w:type="dxa"/>
            <w:vAlign w:val="center"/>
          </w:tcPr>
          <w:p w14:paraId="25B73F2E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1FF8502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429E412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C36E53D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105451A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7238DE85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0ABD79B3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21F2725D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47E5" w:rsidRPr="006C4FF9" w14:paraId="6D6EFF4A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1F164B80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55B3475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  <w:p w14:paraId="06F846DF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7DC38EBB" w14:textId="15406FB2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0106F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</w:t>
            </w:r>
            <w:r w:rsidR="000106F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247A534" w14:textId="0D11772D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ontact time with novel v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familiar objec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998CBE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1AB9082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477988D1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  <w:p w14:paraId="1C82A7EC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5B70D516" w14:textId="48CB22EC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>0.660</w:t>
            </w:r>
          </w:p>
          <w:p w14:paraId="12AB8A5B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59E784F9" w14:textId="0E0A1C5A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>0.427</w:t>
            </w:r>
          </w:p>
          <w:p w14:paraId="21E51BFA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47E5" w:rsidRPr="00AA3B0B" w14:paraId="67666EAA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56449FEF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1B87CF3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D9E4A0C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7C8B8B0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062194A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1E70DBC4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GB"/>
              </w:rPr>
              <w:t>object</w:t>
            </w:r>
          </w:p>
        </w:tc>
        <w:tc>
          <w:tcPr>
            <w:tcW w:w="2079" w:type="dxa"/>
            <w:vAlign w:val="center"/>
          </w:tcPr>
          <w:p w14:paraId="6AABA44D" w14:textId="0F050151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>9.889</w:t>
            </w:r>
          </w:p>
        </w:tc>
        <w:tc>
          <w:tcPr>
            <w:tcW w:w="1611" w:type="dxa"/>
            <w:vAlign w:val="center"/>
          </w:tcPr>
          <w:p w14:paraId="55CAFD5B" w14:textId="12965AFC" w:rsidR="009847E5" w:rsidRPr="00AB7E85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B7E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="000106FC" w:rsidRPr="00AB7E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9847E5" w:rsidRPr="006C4FF9" w14:paraId="5E77F979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5FB04B18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93DC1AC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13B90D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052F77A6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90DC6FE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7097ADC6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GB"/>
              </w:rPr>
              <w:t>genotype x object</w:t>
            </w:r>
          </w:p>
        </w:tc>
        <w:tc>
          <w:tcPr>
            <w:tcW w:w="2079" w:type="dxa"/>
            <w:vAlign w:val="center"/>
          </w:tcPr>
          <w:p w14:paraId="05F28B48" w14:textId="1A2A2E21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 w:rsid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>2.104</w:t>
            </w:r>
          </w:p>
        </w:tc>
        <w:tc>
          <w:tcPr>
            <w:tcW w:w="1611" w:type="dxa"/>
            <w:vAlign w:val="center"/>
          </w:tcPr>
          <w:p w14:paraId="44D5F07E" w14:textId="1E5B7A24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0106FC">
              <w:rPr>
                <w:rFonts w:ascii="Arial" w:hAnsi="Arial" w:cs="Arial"/>
                <w:sz w:val="20"/>
                <w:szCs w:val="20"/>
                <w:lang w:val="en-US"/>
              </w:rPr>
              <w:t>0.164</w:t>
            </w:r>
          </w:p>
        </w:tc>
      </w:tr>
      <w:tr w:rsidR="009847E5" w:rsidRPr="006C4FF9" w14:paraId="61610C49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3BAA7FC8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6F4F9E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4F24732D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44637823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ean discrimination rati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vs. 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ch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843" w:type="dxa"/>
            <w:vAlign w:val="center"/>
          </w:tcPr>
          <w:p w14:paraId="3704BB0B" w14:textId="77777777" w:rsidR="009847E5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ne sample t-test</w:t>
            </w:r>
          </w:p>
          <w:p w14:paraId="4B887727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4D4FEB0F" w14:textId="77777777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Align w:val="center"/>
          </w:tcPr>
          <w:p w14:paraId="0DF97AC4" w14:textId="79AC049D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4.500</w:t>
            </w:r>
          </w:p>
          <w:p w14:paraId="36E75C4A" w14:textId="678E22A0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611" w:type="dxa"/>
            <w:vAlign w:val="center"/>
          </w:tcPr>
          <w:p w14:paraId="64CC475E" w14:textId="59E3686A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B7E85" w:rsidRPr="00AB7E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2</w:t>
            </w:r>
          </w:p>
          <w:p w14:paraId="0BDABBBE" w14:textId="46437826" w:rsidR="009847E5" w:rsidRPr="000106FC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06FC">
              <w:rPr>
                <w:rFonts w:ascii="Arial" w:hAnsi="Arial" w:cs="Arial"/>
                <w:sz w:val="20"/>
                <w:szCs w:val="20"/>
                <w:lang w:val="en-US"/>
              </w:rPr>
              <w:t>Mut: p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0.955</w:t>
            </w:r>
          </w:p>
        </w:tc>
      </w:tr>
      <w:tr w:rsidR="009847E5" w:rsidRPr="006C4FF9" w14:paraId="42119DAB" w14:textId="77777777" w:rsidTr="001D7B64">
        <w:trPr>
          <w:trHeight w:val="567"/>
        </w:trPr>
        <w:tc>
          <w:tcPr>
            <w:tcW w:w="1993" w:type="dxa"/>
            <w:vAlign w:val="center"/>
          </w:tcPr>
          <w:p w14:paraId="6321496C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F0AAC93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78B2BF1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21217A4B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an discrimination</w:t>
            </w:r>
          </w:p>
        </w:tc>
        <w:tc>
          <w:tcPr>
            <w:tcW w:w="1843" w:type="dxa"/>
            <w:vAlign w:val="center"/>
          </w:tcPr>
          <w:p w14:paraId="1C5D5C80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1974" w:type="dxa"/>
            <w:vAlign w:val="center"/>
          </w:tcPr>
          <w:p w14:paraId="44B25864" w14:textId="77777777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Align w:val="center"/>
          </w:tcPr>
          <w:p w14:paraId="08F5CF85" w14:textId="7EBC04BB" w:rsidR="009847E5" w:rsidRPr="006C4FF9" w:rsidRDefault="009847E5" w:rsidP="001D7B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0106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AB7E85">
              <w:rPr>
                <w:rFonts w:ascii="Arial" w:hAnsi="Arial" w:cs="Arial"/>
                <w:sz w:val="20"/>
                <w:szCs w:val="20"/>
                <w:lang w:val="en-US"/>
              </w:rPr>
              <w:t>2.206</w:t>
            </w:r>
          </w:p>
        </w:tc>
        <w:tc>
          <w:tcPr>
            <w:tcW w:w="1611" w:type="dxa"/>
            <w:vAlign w:val="center"/>
          </w:tcPr>
          <w:p w14:paraId="5926D6F7" w14:textId="3543C9E5" w:rsidR="009847E5" w:rsidRPr="00C451CC" w:rsidRDefault="009847E5" w:rsidP="001D7B6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451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="00AB7E85" w:rsidRPr="00C451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1</w:t>
            </w:r>
          </w:p>
        </w:tc>
      </w:tr>
    </w:tbl>
    <w:p w14:paraId="4A4E8D91" w14:textId="77777777" w:rsidR="00002F29" w:rsidRDefault="00002F29" w:rsidP="00002F29">
      <w:pPr>
        <w:ind w:left="-567"/>
        <w:rPr>
          <w:rFonts w:ascii="Arial" w:hAnsi="Arial" w:cs="Arial"/>
          <w:lang w:val="en-GB"/>
        </w:rPr>
      </w:pPr>
    </w:p>
    <w:p w14:paraId="13AE2A85" w14:textId="77777777" w:rsidR="00002F29" w:rsidRPr="003F3BE7" w:rsidRDefault="00002F29" w:rsidP="008252EF">
      <w:pPr>
        <w:rPr>
          <w:rFonts w:ascii="Arial" w:hAnsi="Arial" w:cs="Arial"/>
          <w:sz w:val="20"/>
          <w:szCs w:val="20"/>
          <w:lang w:val="en-GB"/>
        </w:rPr>
      </w:pPr>
    </w:p>
    <w:p w14:paraId="31241172" w14:textId="51388B4E" w:rsidR="009847E5" w:rsidRPr="003F3BE7" w:rsidRDefault="009847E5" w:rsidP="00970504">
      <w:pPr>
        <w:ind w:left="-567"/>
        <w:rPr>
          <w:rFonts w:ascii="Arial" w:hAnsi="Arial" w:cs="Arial"/>
          <w:b/>
          <w:bCs/>
          <w:sz w:val="20"/>
          <w:szCs w:val="20"/>
          <w:lang w:val="en-GB"/>
        </w:rPr>
      </w:pPr>
      <w:r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Table S7. </w:t>
      </w:r>
      <w:r w:rsidR="00970504"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18-20-month-old Dp1Tyb, </w:t>
      </w:r>
      <w:proofErr w:type="spellStart"/>
      <w:proofErr w:type="gramStart"/>
      <w:r w:rsidR="00970504" w:rsidRPr="003F3BE7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970504" w:rsidRPr="003F3BE7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970504"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17)3Yey and </w:t>
      </w:r>
      <w:proofErr w:type="spellStart"/>
      <w:r w:rsidR="00970504" w:rsidRPr="003F3BE7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970504"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(10)2Yey cohorts and their WT littermates during the test phase of </w:t>
      </w:r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>the NOR task.</w:t>
      </w:r>
      <w:r w:rsidR="000A48E6">
        <w:rPr>
          <w:rFonts w:ascii="Arial" w:hAnsi="Arial" w:cs="Arial"/>
          <w:sz w:val="20"/>
          <w:szCs w:val="20"/>
          <w:lang w:val="en-GB"/>
        </w:rPr>
        <w:t xml:space="preserve"> </w:t>
      </w:r>
      <w:r w:rsidR="00970504" w:rsidRPr="003F3BE7">
        <w:rPr>
          <w:rFonts w:ascii="Arial" w:hAnsi="Arial" w:cs="Arial"/>
          <w:sz w:val="20"/>
          <w:szCs w:val="20"/>
          <w:lang w:val="en-GB"/>
        </w:rPr>
        <w:t>Significant results (p&lt;0.05) highlighted in bold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  <w:r w:rsidRPr="003F3BE7">
        <w:rPr>
          <w:rFonts w:ascii="Arial" w:hAnsi="Arial" w:cs="Arial"/>
          <w:sz w:val="20"/>
          <w:szCs w:val="20"/>
          <w:lang w:val="en-GB"/>
        </w:rPr>
        <w:br/>
      </w:r>
    </w:p>
    <w:p w14:paraId="001F8B43" w14:textId="7A9BA6E5" w:rsidR="00AB7E85" w:rsidRDefault="008252EF" w:rsidP="008252E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2D66567F" w14:textId="77777777" w:rsidR="00AB7E85" w:rsidRDefault="00AB7E85" w:rsidP="008252EF">
      <w:pPr>
        <w:rPr>
          <w:rFonts w:ascii="Arial" w:hAnsi="Arial" w:cs="Arial"/>
          <w:lang w:val="en-GB"/>
        </w:rPr>
      </w:pPr>
    </w:p>
    <w:p w14:paraId="0A613566" w14:textId="77777777" w:rsidR="00AB7E85" w:rsidRDefault="00AB7E85" w:rsidP="00663E9F">
      <w:pPr>
        <w:ind w:left="-567"/>
        <w:rPr>
          <w:rFonts w:ascii="Arial" w:hAnsi="Arial" w:cs="Arial"/>
          <w:lang w:val="en-GB"/>
        </w:rPr>
      </w:pPr>
    </w:p>
    <w:tbl>
      <w:tblPr>
        <w:tblStyle w:val="Grigliatabella"/>
        <w:tblpPr w:leftFromText="141" w:rightFromText="141" w:horzAnchor="margin" w:tblpXSpec="center" w:tblpY="-701"/>
        <w:tblW w:w="15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84"/>
        <w:gridCol w:w="1402"/>
        <w:gridCol w:w="2976"/>
        <w:gridCol w:w="1843"/>
        <w:gridCol w:w="1974"/>
        <w:gridCol w:w="2079"/>
        <w:gridCol w:w="1611"/>
      </w:tblGrid>
      <w:tr w:rsidR="00AB7E85" w:rsidRPr="006C4FF9" w14:paraId="1579831A" w14:textId="77777777" w:rsidTr="00C451CC"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083E9BB6" w14:textId="77777777" w:rsidR="00AB7E85" w:rsidRPr="006C4FF9" w:rsidRDefault="00AB7E85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4E838C8" w14:textId="77777777" w:rsidR="00AB7E85" w:rsidRPr="006C4FF9" w:rsidRDefault="00AB7E85" w:rsidP="0054421C">
            <w:pPr>
              <w:tabs>
                <w:tab w:val="center" w:pos="1456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3BD73C2E" w14:textId="77777777" w:rsidR="00AB7E85" w:rsidRPr="006C4FF9" w:rsidRDefault="00AB7E85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B2C7D4A" w14:textId="77777777" w:rsidR="00AB7E85" w:rsidRPr="006C4FF9" w:rsidRDefault="00AB7E85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CF4BCA" w14:textId="77777777" w:rsidR="00AB7E85" w:rsidRPr="006C4FF9" w:rsidRDefault="00AB7E85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t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stical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1F9B37F0" w14:textId="77777777" w:rsidR="00AB7E85" w:rsidRPr="006C4FF9" w:rsidRDefault="00AB7E85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20BDA477" w14:textId="77777777" w:rsidR="00AB7E85" w:rsidRPr="006C4FF9" w:rsidRDefault="00AB7E85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265B3E80" w14:textId="77777777" w:rsidR="00AB7E85" w:rsidRPr="006C4FF9" w:rsidRDefault="00AB7E85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B7E85" w:rsidRPr="006C4FF9" w14:paraId="0D446E01" w14:textId="77777777" w:rsidTr="00C451CC">
        <w:trPr>
          <w:trHeight w:val="170"/>
        </w:trPr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71A744AC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9027E95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2FBEFCF6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4CFB333F" w14:textId="77777777" w:rsidR="00AB7E85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E9D579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34AF57C7" w14:textId="77777777" w:rsidR="00AB7E85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45C73872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06CD4E60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7E85" w:rsidRPr="006C4FF9" w14:paraId="22A0D728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153CC786" w14:textId="2F6D6566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OiP</w:t>
            </w:r>
            <w:proofErr w:type="spellEnd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 at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 (test phase)</w:t>
            </w:r>
          </w:p>
        </w:tc>
        <w:tc>
          <w:tcPr>
            <w:tcW w:w="1284" w:type="dxa"/>
            <w:vAlign w:val="center"/>
          </w:tcPr>
          <w:p w14:paraId="57BF2B22" w14:textId="692053B4" w:rsidR="00AB7E85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  <w:p w14:paraId="5BE68DD1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6DB7C4B" w14:textId="66FE986D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976" w:type="dxa"/>
            <w:vAlign w:val="center"/>
          </w:tcPr>
          <w:p w14:paraId="1D3C1C45" w14:textId="37AE7E35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ontact times with novel v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familiar </w:t>
            </w:r>
            <w:proofErr w:type="spellStart"/>
            <w:r w:rsidR="00C451CC">
              <w:rPr>
                <w:rFonts w:ascii="Arial" w:hAnsi="Arial" w:cs="Arial"/>
                <w:sz w:val="20"/>
                <w:szCs w:val="20"/>
                <w:lang w:val="en-GB"/>
              </w:rPr>
              <w:t>OiP</w:t>
            </w:r>
            <w:proofErr w:type="spellEnd"/>
            <w:r w:rsidR="00C451CC">
              <w:rPr>
                <w:rFonts w:ascii="Arial" w:hAnsi="Arial" w:cs="Arial"/>
                <w:sz w:val="20"/>
                <w:szCs w:val="20"/>
                <w:lang w:val="en-GB"/>
              </w:rPr>
              <w:t xml:space="preserve"> association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vAlign w:val="center"/>
          </w:tcPr>
          <w:p w14:paraId="2615406F" w14:textId="77777777" w:rsidR="00AB7E85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1855B31A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2AC49894" w14:textId="77777777" w:rsidR="00AB7E85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531E3F14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4A66CFE3" w14:textId="07B398B0" w:rsidR="00AB7E85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="00F42A7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F42A7C">
              <w:rPr>
                <w:rFonts w:ascii="Arial" w:hAnsi="Arial" w:cs="Arial"/>
                <w:sz w:val="20"/>
                <w:szCs w:val="20"/>
                <w:lang w:val="en-US"/>
              </w:rPr>
              <w:t>0.168</w:t>
            </w:r>
          </w:p>
          <w:p w14:paraId="65420756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vAlign w:val="center"/>
          </w:tcPr>
          <w:p w14:paraId="31206036" w14:textId="06E050E7" w:rsidR="00AB7E85" w:rsidRPr="00ED5AC4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F42A7C" w:rsidRPr="00ED5AC4">
              <w:rPr>
                <w:rFonts w:ascii="Arial" w:hAnsi="Arial" w:cs="Arial"/>
                <w:sz w:val="20"/>
                <w:szCs w:val="20"/>
                <w:lang w:val="en-US"/>
              </w:rPr>
              <w:t>0.687</w:t>
            </w:r>
          </w:p>
          <w:p w14:paraId="4217B5A8" w14:textId="77777777" w:rsidR="00AB7E85" w:rsidRPr="00ED5AC4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7E85" w:rsidRPr="00AA3B0B" w14:paraId="4BE91CEA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0F6AED4E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41E7FA9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71144451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318DD408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90C1372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4F52BC67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bject</w:t>
            </w:r>
          </w:p>
        </w:tc>
        <w:tc>
          <w:tcPr>
            <w:tcW w:w="2079" w:type="dxa"/>
            <w:vAlign w:val="center"/>
          </w:tcPr>
          <w:p w14:paraId="341299E7" w14:textId="3C7E4B82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="00F42A7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F42A7C">
              <w:rPr>
                <w:rFonts w:ascii="Arial" w:hAnsi="Arial" w:cs="Arial"/>
                <w:sz w:val="20"/>
                <w:szCs w:val="20"/>
                <w:lang w:val="en-US"/>
              </w:rPr>
              <w:t>10.030</w:t>
            </w:r>
          </w:p>
        </w:tc>
        <w:tc>
          <w:tcPr>
            <w:tcW w:w="1611" w:type="dxa"/>
            <w:vAlign w:val="center"/>
          </w:tcPr>
          <w:p w14:paraId="48A70EA1" w14:textId="33A4FC36" w:rsidR="00AB7E85" w:rsidRPr="00ED5AC4" w:rsidRDefault="00AB7E85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="00F42A7C" w:rsidRPr="00ED5A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=0.005</w:t>
            </w:r>
          </w:p>
        </w:tc>
      </w:tr>
      <w:tr w:rsidR="00AB7E85" w:rsidRPr="00AA3B0B" w14:paraId="561834EE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49072276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1C1E076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75CCCF4D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4D39C544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C51AB21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241EDA45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notype x object</w:t>
            </w:r>
          </w:p>
        </w:tc>
        <w:tc>
          <w:tcPr>
            <w:tcW w:w="2079" w:type="dxa"/>
            <w:vAlign w:val="center"/>
          </w:tcPr>
          <w:p w14:paraId="4EA85545" w14:textId="0412D0BB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="00F42A7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F42A7C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11" w:type="dxa"/>
            <w:vAlign w:val="center"/>
          </w:tcPr>
          <w:p w14:paraId="2ADC077E" w14:textId="297FF612" w:rsidR="00AB7E85" w:rsidRPr="00ED5AC4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F42A7C" w:rsidRPr="00ED5AC4">
              <w:rPr>
                <w:rFonts w:ascii="Arial" w:hAnsi="Arial" w:cs="Arial"/>
                <w:sz w:val="20"/>
                <w:szCs w:val="20"/>
                <w:lang w:val="en-US"/>
              </w:rPr>
              <w:t>0.919</w:t>
            </w:r>
          </w:p>
        </w:tc>
      </w:tr>
      <w:tr w:rsidR="00AB7E85" w:rsidRPr="006C4FF9" w14:paraId="65F42F74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675D8E49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B287F02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B9D2633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46CF4E64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ean discrimination rati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s.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 ch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843" w:type="dxa"/>
            <w:vAlign w:val="center"/>
          </w:tcPr>
          <w:p w14:paraId="19FF2055" w14:textId="77777777" w:rsidR="00AB7E85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ne sample t-test</w:t>
            </w:r>
          </w:p>
          <w:p w14:paraId="6B8813B9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5E699EE9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1502307B" w14:textId="42D33836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F42A7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7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D5AC4">
              <w:rPr>
                <w:rFonts w:ascii="Arial" w:hAnsi="Arial" w:cs="Arial"/>
                <w:sz w:val="20"/>
                <w:szCs w:val="20"/>
                <w:lang w:val="en-US"/>
              </w:rPr>
              <w:t>3.426</w:t>
            </w:r>
          </w:p>
          <w:p w14:paraId="100A9E60" w14:textId="2F0842F0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F42A7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D5AC4">
              <w:rPr>
                <w:rFonts w:ascii="Arial" w:hAnsi="Arial" w:cs="Arial"/>
                <w:sz w:val="20"/>
                <w:szCs w:val="20"/>
                <w:lang w:val="en-US"/>
              </w:rPr>
              <w:t>2.513</w:t>
            </w:r>
          </w:p>
        </w:tc>
        <w:tc>
          <w:tcPr>
            <w:tcW w:w="1611" w:type="dxa"/>
            <w:vAlign w:val="center"/>
          </w:tcPr>
          <w:p w14:paraId="026A8B7E" w14:textId="017BD41D" w:rsidR="00AB7E85" w:rsidRPr="00ED5AC4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r w:rsidRPr="00ED5A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="00F42A7C" w:rsidRPr="00ED5A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=</w:t>
            </w:r>
            <w:r w:rsidR="00ED5AC4" w:rsidRPr="00ED5A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1</w:t>
            </w:r>
          </w:p>
          <w:p w14:paraId="4C76003E" w14:textId="6BF76F46" w:rsidR="00AB7E85" w:rsidRPr="00ED5AC4" w:rsidRDefault="00E865B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</w:t>
            </w:r>
            <w:r w:rsidR="00AB7E85" w:rsidRPr="00ED5AC4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AB7E85" w:rsidRPr="00ED5A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="00ED5AC4" w:rsidRPr="00ED5A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9</w:t>
            </w:r>
          </w:p>
        </w:tc>
      </w:tr>
      <w:tr w:rsidR="00AB7E85" w:rsidRPr="006C4FF9" w14:paraId="6926F840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63CD5951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7E87302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0B90F3DD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52E81A7C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an discrimin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843" w:type="dxa"/>
            <w:vAlign w:val="center"/>
          </w:tcPr>
          <w:p w14:paraId="2D4CDF8A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1974" w:type="dxa"/>
            <w:vAlign w:val="center"/>
          </w:tcPr>
          <w:p w14:paraId="79287876" w14:textId="77777777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20A24413" w14:textId="26C55082" w:rsidR="00AB7E85" w:rsidRPr="006C4FF9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="00F42A7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6C4FF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6C4FF9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D5AC4">
              <w:rPr>
                <w:rFonts w:ascii="Arial" w:hAnsi="Arial" w:cs="Arial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611" w:type="dxa"/>
            <w:vAlign w:val="center"/>
          </w:tcPr>
          <w:p w14:paraId="0C1A5476" w14:textId="7B1D25A6" w:rsidR="00AB7E85" w:rsidRPr="00ED5AC4" w:rsidRDefault="00AB7E85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ED5AC4" w:rsidRPr="00ED5AC4">
              <w:rPr>
                <w:rFonts w:ascii="Arial" w:hAnsi="Arial" w:cs="Arial"/>
                <w:sz w:val="20"/>
                <w:szCs w:val="20"/>
                <w:lang w:val="en-US"/>
              </w:rPr>
              <w:t>0.895</w:t>
            </w:r>
          </w:p>
        </w:tc>
      </w:tr>
    </w:tbl>
    <w:p w14:paraId="56AB5BC7" w14:textId="77777777" w:rsidR="00AB7E85" w:rsidRDefault="00AB7E85" w:rsidP="00AB7E85">
      <w:pPr>
        <w:ind w:left="-567"/>
        <w:rPr>
          <w:rFonts w:ascii="Arial" w:hAnsi="Arial" w:cs="Arial"/>
          <w:lang w:val="en-GB"/>
        </w:rPr>
      </w:pPr>
    </w:p>
    <w:p w14:paraId="06ECD5BC" w14:textId="5B4B6673" w:rsidR="00AB7E85" w:rsidRPr="003F3BE7" w:rsidRDefault="00AB7E85" w:rsidP="00AB7E85">
      <w:pPr>
        <w:ind w:left="-567"/>
        <w:rPr>
          <w:rFonts w:ascii="Arial" w:hAnsi="Arial" w:cs="Arial"/>
          <w:sz w:val="20"/>
          <w:szCs w:val="20"/>
          <w:lang w:val="en-US"/>
        </w:rPr>
      </w:pPr>
      <w:r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Table S8. </w:t>
      </w:r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18-20-month-old </w:t>
      </w:r>
      <w:proofErr w:type="spellStart"/>
      <w:proofErr w:type="gramStart"/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17)3Yey and their WT littermates during the test phase of the </w:t>
      </w:r>
      <w:proofErr w:type="spellStart"/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>OiP</w:t>
      </w:r>
      <w:proofErr w:type="spellEnd"/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 task.</w:t>
      </w:r>
      <w:r w:rsidR="003F3BE7" w:rsidRPr="003F3BE7">
        <w:rPr>
          <w:rFonts w:ascii="Arial" w:hAnsi="Arial" w:cs="Arial"/>
          <w:sz w:val="20"/>
          <w:szCs w:val="20"/>
          <w:lang w:val="en-GB"/>
        </w:rPr>
        <w:br/>
        <w:t>Significant results (p&lt;0.05) highlighted in bold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p w14:paraId="0FF6A9CA" w14:textId="77777777" w:rsidR="00AB7E85" w:rsidRDefault="00AB7E85" w:rsidP="00663E9F">
      <w:pPr>
        <w:ind w:left="-567"/>
        <w:rPr>
          <w:rFonts w:ascii="Arial" w:hAnsi="Arial" w:cs="Arial"/>
          <w:lang w:val="en-GB"/>
        </w:rPr>
      </w:pPr>
    </w:p>
    <w:p w14:paraId="1C79CC13" w14:textId="77777777" w:rsidR="00ED5AC4" w:rsidRDefault="00ED5AC4" w:rsidP="00663E9F">
      <w:pPr>
        <w:ind w:left="-567"/>
        <w:rPr>
          <w:rFonts w:ascii="Arial" w:hAnsi="Arial" w:cs="Arial"/>
          <w:lang w:val="en-GB"/>
        </w:rPr>
      </w:pPr>
    </w:p>
    <w:p w14:paraId="3A1C9F08" w14:textId="77777777" w:rsidR="00ED5AC4" w:rsidRDefault="00ED5AC4" w:rsidP="00663E9F">
      <w:pPr>
        <w:ind w:left="-567"/>
        <w:rPr>
          <w:rFonts w:ascii="Arial" w:hAnsi="Arial" w:cs="Arial"/>
          <w:lang w:val="en-GB"/>
        </w:rPr>
      </w:pPr>
    </w:p>
    <w:p w14:paraId="668EB393" w14:textId="77777777" w:rsidR="00ED5AC4" w:rsidRDefault="00ED5AC4" w:rsidP="00663E9F">
      <w:pPr>
        <w:ind w:left="-567"/>
        <w:rPr>
          <w:rFonts w:ascii="Arial" w:hAnsi="Arial" w:cs="Arial"/>
          <w:lang w:val="en-GB"/>
        </w:rPr>
      </w:pPr>
    </w:p>
    <w:p w14:paraId="166CA9BE" w14:textId="405E9368" w:rsidR="008252EF" w:rsidRDefault="008252E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26C3C14E" w14:textId="77777777" w:rsidR="00ED5AC4" w:rsidRDefault="00ED5AC4" w:rsidP="008252EF">
      <w:pPr>
        <w:rPr>
          <w:rFonts w:ascii="Arial" w:hAnsi="Arial" w:cs="Arial"/>
          <w:lang w:val="en-GB"/>
        </w:rPr>
      </w:pPr>
    </w:p>
    <w:p w14:paraId="7832CE55" w14:textId="77777777" w:rsidR="00ED5AC4" w:rsidRDefault="00ED5AC4" w:rsidP="008252EF">
      <w:pPr>
        <w:rPr>
          <w:rFonts w:ascii="Arial" w:hAnsi="Arial" w:cs="Arial"/>
          <w:lang w:val="en-GB"/>
        </w:rPr>
      </w:pPr>
    </w:p>
    <w:tbl>
      <w:tblPr>
        <w:tblStyle w:val="Grigliatabella"/>
        <w:tblpPr w:leftFromText="141" w:rightFromText="141" w:horzAnchor="margin" w:tblpXSpec="center" w:tblpY="-701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84"/>
        <w:gridCol w:w="1402"/>
        <w:gridCol w:w="3118"/>
        <w:gridCol w:w="1843"/>
        <w:gridCol w:w="1974"/>
        <w:gridCol w:w="2079"/>
        <w:gridCol w:w="1611"/>
      </w:tblGrid>
      <w:tr w:rsidR="00ED5AC4" w:rsidRPr="006C4FF9" w14:paraId="415D21F9" w14:textId="77777777" w:rsidTr="00C451CC"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F71B85B" w14:textId="77777777" w:rsidR="00ED5AC4" w:rsidRPr="006C4FF9" w:rsidRDefault="00ED5AC4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8BA6E86" w14:textId="77777777" w:rsidR="00ED5AC4" w:rsidRPr="006C4FF9" w:rsidRDefault="00ED5AC4" w:rsidP="0054421C">
            <w:pPr>
              <w:tabs>
                <w:tab w:val="center" w:pos="1456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132EE100" w14:textId="77777777" w:rsidR="00ED5AC4" w:rsidRPr="006C4FF9" w:rsidRDefault="00ED5AC4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087A7A12" w14:textId="77777777" w:rsidR="00ED5AC4" w:rsidRPr="006C4FF9" w:rsidRDefault="00ED5AC4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DA9B970" w14:textId="77777777" w:rsidR="00ED5AC4" w:rsidRPr="006C4FF9" w:rsidRDefault="00ED5AC4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St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stical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533BE0AB" w14:textId="77777777" w:rsidR="00ED5AC4" w:rsidRPr="006C4FF9" w:rsidRDefault="00ED5AC4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3B26D7F0" w14:textId="77777777" w:rsidR="00ED5AC4" w:rsidRPr="006C4FF9" w:rsidRDefault="00ED5AC4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5C36E788" w14:textId="77777777" w:rsidR="00ED5AC4" w:rsidRPr="006C4FF9" w:rsidRDefault="00ED5AC4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4FF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D5AC4" w:rsidRPr="006C4FF9" w14:paraId="4653E27D" w14:textId="77777777" w:rsidTr="00C451CC">
        <w:trPr>
          <w:trHeight w:val="170"/>
        </w:trPr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CED37EE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3878393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20CF5746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D53ED19" w14:textId="77777777" w:rsid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BBBBAA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681B2B97" w14:textId="77777777" w:rsid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756440F4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221CCF92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D5AC4" w:rsidRPr="006C4FF9" w14:paraId="635400E9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1B24B612" w14:textId="43FC52EE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c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 at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 (test phase)</w:t>
            </w:r>
          </w:p>
        </w:tc>
        <w:tc>
          <w:tcPr>
            <w:tcW w:w="1284" w:type="dxa"/>
            <w:vAlign w:val="center"/>
          </w:tcPr>
          <w:p w14:paraId="6A699027" w14:textId="63D55E67" w:rsid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  <w:p w14:paraId="6ECC0A2C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4AF2A4E" w14:textId="17535749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118" w:type="dxa"/>
            <w:vAlign w:val="center"/>
          </w:tcPr>
          <w:p w14:paraId="6EF6B099" w14:textId="109AC564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ontact times with </w:t>
            </w:r>
            <w:r w:rsidR="00C451CC">
              <w:rPr>
                <w:rFonts w:ascii="Arial" w:hAnsi="Arial" w:cs="Arial"/>
                <w:sz w:val="20"/>
                <w:szCs w:val="20"/>
                <w:lang w:val="en-GB"/>
              </w:rPr>
              <w:t xml:space="preserve">objects in familiar 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v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C451CC">
              <w:rPr>
                <w:rFonts w:ascii="Arial" w:hAnsi="Arial" w:cs="Arial"/>
                <w:sz w:val="20"/>
                <w:szCs w:val="20"/>
                <w:lang w:val="en-GB"/>
              </w:rPr>
              <w:t xml:space="preserve"> novel location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sec]</w:t>
            </w:r>
          </w:p>
        </w:tc>
        <w:tc>
          <w:tcPr>
            <w:tcW w:w="1843" w:type="dxa"/>
            <w:vAlign w:val="center"/>
          </w:tcPr>
          <w:p w14:paraId="08E1DB9D" w14:textId="77777777" w:rsid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  <w:p w14:paraId="5BB2DD97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77EBD599" w14:textId="77777777" w:rsid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notype</w:t>
            </w:r>
          </w:p>
          <w:p w14:paraId="2D6E566E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7CF67992" w14:textId="74481D2C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18)</w:t>
            </w: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865B2">
              <w:rPr>
                <w:rFonts w:ascii="Arial" w:hAnsi="Arial" w:cs="Arial"/>
                <w:sz w:val="20"/>
                <w:szCs w:val="20"/>
                <w:lang w:val="en-US"/>
              </w:rPr>
              <w:t>0.376</w:t>
            </w:r>
          </w:p>
          <w:p w14:paraId="16A2DE69" w14:textId="77777777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vAlign w:val="center"/>
          </w:tcPr>
          <w:p w14:paraId="013B2C1A" w14:textId="72B76D08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E865B2">
              <w:rPr>
                <w:rFonts w:ascii="Arial" w:hAnsi="Arial" w:cs="Arial"/>
                <w:sz w:val="20"/>
                <w:szCs w:val="20"/>
                <w:lang w:val="en-US"/>
              </w:rPr>
              <w:t>0.547</w:t>
            </w:r>
          </w:p>
          <w:p w14:paraId="56179FA3" w14:textId="77777777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D5AC4" w:rsidRPr="00AA3B0B" w14:paraId="274BC2DC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28B3E800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8D81D6C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35ED6E69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70B17221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27460D6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25B3CD88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bject</w:t>
            </w:r>
          </w:p>
        </w:tc>
        <w:tc>
          <w:tcPr>
            <w:tcW w:w="2079" w:type="dxa"/>
            <w:vAlign w:val="center"/>
          </w:tcPr>
          <w:p w14:paraId="7DE0A16F" w14:textId="0DC7145F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18)</w:t>
            </w: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865B2">
              <w:rPr>
                <w:rFonts w:ascii="Arial" w:hAnsi="Arial" w:cs="Arial"/>
                <w:sz w:val="20"/>
                <w:szCs w:val="20"/>
                <w:lang w:val="en-US"/>
              </w:rPr>
              <w:t>14.910</w:t>
            </w:r>
          </w:p>
        </w:tc>
        <w:tc>
          <w:tcPr>
            <w:tcW w:w="1611" w:type="dxa"/>
            <w:vAlign w:val="center"/>
          </w:tcPr>
          <w:p w14:paraId="2D9E2705" w14:textId="62AF669B" w:rsidR="00ED5AC4" w:rsidRPr="003F3BE7" w:rsidRDefault="00ED5AC4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3B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="00E865B2" w:rsidRPr="003F3B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ED5AC4" w:rsidRPr="00AA3B0B" w14:paraId="3AAB9A73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207F35CF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B400F67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739BCE03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3B3B4300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B861EDB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135A98D2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notype x object</w:t>
            </w:r>
          </w:p>
        </w:tc>
        <w:tc>
          <w:tcPr>
            <w:tcW w:w="2079" w:type="dxa"/>
            <w:vAlign w:val="center"/>
          </w:tcPr>
          <w:p w14:paraId="15A55B13" w14:textId="72D7F88B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18)</w:t>
            </w: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865B2">
              <w:rPr>
                <w:rFonts w:ascii="Arial" w:hAnsi="Arial" w:cs="Arial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1611" w:type="dxa"/>
            <w:vAlign w:val="center"/>
          </w:tcPr>
          <w:p w14:paraId="03A3B6E1" w14:textId="1B73A4CC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E865B2">
              <w:rPr>
                <w:rFonts w:ascii="Arial" w:hAnsi="Arial" w:cs="Arial"/>
                <w:sz w:val="20"/>
                <w:szCs w:val="20"/>
                <w:lang w:val="en-US"/>
              </w:rPr>
              <w:t>0.530</w:t>
            </w:r>
          </w:p>
        </w:tc>
      </w:tr>
      <w:tr w:rsidR="00ED5AC4" w:rsidRPr="006C4FF9" w14:paraId="1F759BEB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6450F6E8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111D06EA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19EF050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6975F478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ean discrimination rati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s.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 xml:space="preserve"> ch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843" w:type="dxa"/>
            <w:vAlign w:val="center"/>
          </w:tcPr>
          <w:p w14:paraId="6D307D67" w14:textId="77777777" w:rsid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ne sample t-test</w:t>
            </w:r>
          </w:p>
          <w:p w14:paraId="7847C224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vAlign w:val="center"/>
          </w:tcPr>
          <w:p w14:paraId="73EFC44E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504ACD76" w14:textId="48ED071C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865B2">
              <w:rPr>
                <w:rFonts w:ascii="Arial" w:hAnsi="Arial" w:cs="Arial"/>
                <w:sz w:val="20"/>
                <w:szCs w:val="20"/>
                <w:lang w:val="en-US"/>
              </w:rPr>
              <w:t>2.323</w:t>
            </w:r>
          </w:p>
          <w:p w14:paraId="60B8FBB6" w14:textId="002CE1E5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 xml:space="preserve">Mut: </w:t>
            </w:r>
            <w:proofErr w:type="gramStart"/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865B2">
              <w:rPr>
                <w:rFonts w:ascii="Arial" w:hAnsi="Arial" w:cs="Arial"/>
                <w:sz w:val="20"/>
                <w:szCs w:val="20"/>
                <w:lang w:val="en-US"/>
              </w:rPr>
              <w:t>3.501</w:t>
            </w:r>
          </w:p>
        </w:tc>
        <w:tc>
          <w:tcPr>
            <w:tcW w:w="1611" w:type="dxa"/>
            <w:vAlign w:val="center"/>
          </w:tcPr>
          <w:p w14:paraId="339D58C6" w14:textId="3D7B06CC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r w:rsidRPr="003F3B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="00E865B2" w:rsidRPr="003F3B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9</w:t>
            </w:r>
          </w:p>
          <w:p w14:paraId="36636DBC" w14:textId="3018294D" w:rsidR="00ED5AC4" w:rsidRPr="00ED5AC4" w:rsidRDefault="00E865B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</w:t>
            </w:r>
            <w:r w:rsidR="00ED5AC4" w:rsidRPr="00ED5AC4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ED5AC4" w:rsidRPr="003F3B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Pr="003F3B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ED5AC4" w:rsidRPr="006C4FF9" w14:paraId="4D08F8A2" w14:textId="77777777" w:rsidTr="00C451CC">
        <w:trPr>
          <w:trHeight w:val="567"/>
        </w:trPr>
        <w:tc>
          <w:tcPr>
            <w:tcW w:w="1993" w:type="dxa"/>
            <w:vAlign w:val="center"/>
          </w:tcPr>
          <w:p w14:paraId="7DEB38F2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3F48D0E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17D436B8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4343E226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ean discrimin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843" w:type="dxa"/>
            <w:vAlign w:val="center"/>
          </w:tcPr>
          <w:p w14:paraId="1E479337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4FF9">
              <w:rPr>
                <w:rFonts w:ascii="Arial" w:hAnsi="Arial" w:cs="Arial"/>
                <w:sz w:val="20"/>
                <w:szCs w:val="20"/>
                <w:lang w:val="en-GB"/>
              </w:rPr>
              <w:t>Student’s t-test</w:t>
            </w:r>
          </w:p>
        </w:tc>
        <w:tc>
          <w:tcPr>
            <w:tcW w:w="1974" w:type="dxa"/>
            <w:vAlign w:val="center"/>
          </w:tcPr>
          <w:p w14:paraId="3AE75C6E" w14:textId="77777777" w:rsidR="00ED5AC4" w:rsidRPr="006C4FF9" w:rsidRDefault="00ED5AC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vAlign w:val="center"/>
          </w:tcPr>
          <w:p w14:paraId="58D1AB52" w14:textId="4035DE66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ED5AC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8)</w:t>
            </w: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865B2">
              <w:rPr>
                <w:rFonts w:ascii="Arial" w:hAnsi="Arial" w:cs="Arial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611" w:type="dxa"/>
            <w:vAlign w:val="center"/>
          </w:tcPr>
          <w:p w14:paraId="7EA64DF0" w14:textId="02A8BE38" w:rsidR="00ED5AC4" w:rsidRPr="00ED5AC4" w:rsidRDefault="00ED5AC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AC4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E865B2">
              <w:rPr>
                <w:rFonts w:ascii="Arial" w:hAnsi="Arial" w:cs="Arial"/>
                <w:sz w:val="20"/>
                <w:szCs w:val="20"/>
                <w:lang w:val="en-US"/>
              </w:rPr>
              <w:t>0.568</w:t>
            </w:r>
          </w:p>
        </w:tc>
      </w:tr>
    </w:tbl>
    <w:p w14:paraId="3F4E250C" w14:textId="1177FD86" w:rsidR="003F3BE7" w:rsidRPr="003F3BE7" w:rsidRDefault="00ED5AC4" w:rsidP="003F3BE7">
      <w:pPr>
        <w:ind w:left="-567"/>
        <w:rPr>
          <w:rFonts w:ascii="Arial" w:hAnsi="Arial" w:cs="Arial"/>
          <w:sz w:val="20"/>
          <w:szCs w:val="20"/>
          <w:lang w:val="en-US"/>
        </w:rPr>
      </w:pPr>
      <w:r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Table S9. </w:t>
      </w:r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18-20-month-old </w:t>
      </w:r>
      <w:proofErr w:type="spellStart"/>
      <w:proofErr w:type="gramStart"/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="003F3BE7">
        <w:rPr>
          <w:rFonts w:ascii="Arial" w:hAnsi="Arial" w:cs="Arial"/>
          <w:b/>
          <w:bCs/>
          <w:sz w:val="20"/>
          <w:szCs w:val="20"/>
          <w:lang w:val="en-GB"/>
        </w:rPr>
        <w:t>0</w:t>
      </w:r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>)</w:t>
      </w:r>
      <w:r w:rsidR="003F3BE7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Yey and their WT littermates during the test phase of the </w:t>
      </w:r>
      <w:r w:rsidR="003F3BE7">
        <w:rPr>
          <w:rFonts w:ascii="Arial" w:hAnsi="Arial" w:cs="Arial"/>
          <w:b/>
          <w:bCs/>
          <w:sz w:val="20"/>
          <w:szCs w:val="20"/>
          <w:lang w:val="en-GB"/>
        </w:rPr>
        <w:t>Loc</w:t>
      </w:r>
      <w:r w:rsidR="003F3BE7" w:rsidRPr="003F3BE7">
        <w:rPr>
          <w:rFonts w:ascii="Arial" w:hAnsi="Arial" w:cs="Arial"/>
          <w:b/>
          <w:bCs/>
          <w:sz w:val="20"/>
          <w:szCs w:val="20"/>
          <w:lang w:val="en-GB"/>
        </w:rPr>
        <w:t xml:space="preserve"> task.</w:t>
      </w:r>
      <w:r w:rsidR="003F3BE7" w:rsidRPr="003F3BE7">
        <w:rPr>
          <w:rFonts w:ascii="Arial" w:hAnsi="Arial" w:cs="Arial"/>
          <w:sz w:val="20"/>
          <w:szCs w:val="20"/>
          <w:lang w:val="en-GB"/>
        </w:rPr>
        <w:br/>
        <w:t>Significant results (p&lt;0.05) highlighted in bold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p w14:paraId="59885D57" w14:textId="77777777" w:rsidR="00ED5AC4" w:rsidRDefault="00ED5AC4" w:rsidP="003F3BE7">
      <w:pPr>
        <w:rPr>
          <w:rFonts w:ascii="Arial" w:hAnsi="Arial" w:cs="Arial"/>
          <w:lang w:val="en-GB"/>
        </w:rPr>
      </w:pPr>
    </w:p>
    <w:p w14:paraId="4C0A649D" w14:textId="77777777" w:rsidR="00C42694" w:rsidRDefault="00C42694" w:rsidP="00663E9F">
      <w:pPr>
        <w:ind w:left="-567"/>
        <w:rPr>
          <w:rFonts w:ascii="Arial" w:hAnsi="Arial" w:cs="Arial"/>
          <w:lang w:val="en-GB"/>
        </w:rPr>
      </w:pPr>
    </w:p>
    <w:p w14:paraId="4D905646" w14:textId="7D79D34C" w:rsidR="00376F92" w:rsidRDefault="008252EF" w:rsidP="00376F9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tbl>
      <w:tblPr>
        <w:tblStyle w:val="Grigliatabella"/>
        <w:tblW w:w="0" w:type="auto"/>
        <w:tblInd w:w="-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417"/>
        <w:gridCol w:w="1418"/>
        <w:gridCol w:w="1418"/>
        <w:gridCol w:w="1744"/>
        <w:gridCol w:w="2006"/>
        <w:gridCol w:w="1425"/>
        <w:gridCol w:w="1018"/>
      </w:tblGrid>
      <w:tr w:rsidR="00376F92" w:rsidRPr="00863AED" w14:paraId="4FB18DAC" w14:textId="77777777" w:rsidTr="0054421C"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7106AEB5" w14:textId="77777777" w:rsidR="00376F92" w:rsidRPr="003E3DD3" w:rsidRDefault="00376F92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easur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6939B6" w14:textId="77777777" w:rsidR="00376F92" w:rsidRPr="003E3DD3" w:rsidRDefault="00376F92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7D7BA94" w14:textId="77777777" w:rsidR="00376F92" w:rsidRPr="003E3DD3" w:rsidRDefault="00376F92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1DBA32" w14:textId="77777777" w:rsidR="00376F92" w:rsidRPr="003E3DD3" w:rsidRDefault="00376F92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17D08B9" w14:textId="77777777" w:rsidR="00376F92" w:rsidRPr="003E3DD3" w:rsidRDefault="00376F92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74C48502" w14:textId="77777777" w:rsidR="00376F92" w:rsidRPr="003E3DD3" w:rsidRDefault="00376F92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22F9BD5" w14:textId="77777777" w:rsidR="00376F92" w:rsidRPr="003E3DD3" w:rsidRDefault="00376F92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677A08D4" w14:textId="77777777" w:rsidR="00376F92" w:rsidRPr="003E3DD3" w:rsidRDefault="00376F92" w:rsidP="00544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76F92" w:rsidRPr="00863AED" w14:paraId="71A9E4DE" w14:textId="77777777" w:rsidTr="0054421C">
        <w:trPr>
          <w:trHeight w:val="20"/>
        </w:trPr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6994E576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33C1E0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CA17855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9921312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03F26A3E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05E271B1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5B304A5F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66A20BC1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F92" w:rsidRPr="00863AED" w14:paraId="30967198" w14:textId="77777777" w:rsidTr="000B6454">
        <w:trPr>
          <w:trHeight w:val="567"/>
        </w:trPr>
        <w:tc>
          <w:tcPr>
            <w:tcW w:w="2050" w:type="dxa"/>
            <w:vAlign w:val="center"/>
          </w:tcPr>
          <w:p w14:paraId="1DBE1F39" w14:textId="57F80141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dy weight [g]</w:t>
            </w:r>
          </w:p>
        </w:tc>
        <w:tc>
          <w:tcPr>
            <w:tcW w:w="1417" w:type="dxa"/>
            <w:vAlign w:val="center"/>
          </w:tcPr>
          <w:p w14:paraId="21C089E0" w14:textId="77777777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72762ABE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A52A918" w14:textId="0975282D" w:rsidR="00376F92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-12</w:t>
            </w:r>
            <w:r w:rsidR="00376F92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</w:t>
            </w:r>
          </w:p>
          <w:p w14:paraId="102DD11E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8BC25BE" w14:textId="7EA52E86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44" w:type="dxa"/>
            <w:vAlign w:val="center"/>
          </w:tcPr>
          <w:p w14:paraId="7500CC8D" w14:textId="77777777" w:rsidR="00376F92" w:rsidRDefault="00376F92" w:rsidP="005442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3AB437F5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vAlign w:val="center"/>
          </w:tcPr>
          <w:p w14:paraId="2ED379DD" w14:textId="5B72AEC1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T=</w:t>
            </w:r>
            <w:r w:rsidR="000B6454">
              <w:rPr>
                <w:rFonts w:ascii="Arial" w:hAnsi="Arial" w:cs="Arial"/>
                <w:sz w:val="20"/>
                <w:szCs w:val="20"/>
                <w:lang w:val="en-US"/>
              </w:rPr>
              <w:t xml:space="preserve">35 </w:t>
            </w:r>
            <w:r w:rsidR="000B6454" w:rsidRPr="000B6454">
              <w:rPr>
                <w:rFonts w:ascii="Arial" w:hAnsi="Arial" w:cs="Arial"/>
                <w:sz w:val="20"/>
                <w:szCs w:val="20"/>
                <w:lang w:val="en-US"/>
              </w:rPr>
              <w:t>(±2.88)</w:t>
            </w:r>
          </w:p>
          <w:p w14:paraId="01F6CE2F" w14:textId="15849F20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=</w:t>
            </w:r>
            <w:r w:rsidR="000B6454" w:rsidRPr="000B6454">
              <w:rPr>
                <w:rFonts w:ascii="Arial" w:hAnsi="Arial" w:cs="Arial"/>
                <w:sz w:val="20"/>
                <w:szCs w:val="20"/>
                <w:lang w:val="en-US"/>
              </w:rPr>
              <w:t>32g (±2.85)</w:t>
            </w:r>
          </w:p>
        </w:tc>
        <w:tc>
          <w:tcPr>
            <w:tcW w:w="1425" w:type="dxa"/>
            <w:vAlign w:val="center"/>
          </w:tcPr>
          <w:p w14:paraId="74508BB5" w14:textId="275812C8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0B645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1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0B6454">
              <w:t xml:space="preserve"> </w:t>
            </w:r>
            <w:r w:rsidR="000B6454" w:rsidRPr="000B6454">
              <w:rPr>
                <w:rFonts w:ascii="Arial" w:hAnsi="Arial" w:cs="Arial"/>
                <w:sz w:val="20"/>
                <w:szCs w:val="20"/>
                <w:lang w:val="en-US"/>
              </w:rPr>
              <w:t>2.339</w:t>
            </w:r>
          </w:p>
          <w:p w14:paraId="510C8628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6883908F" w14:textId="6BCE7967" w:rsidR="00376F92" w:rsidRPr="003A780B" w:rsidRDefault="00376F92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A78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="000B6454" w:rsidRPr="003A78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9</w:t>
            </w:r>
          </w:p>
          <w:p w14:paraId="1A4DAA99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F92" w:rsidRPr="00863AED" w14:paraId="42D38F3B" w14:textId="77777777" w:rsidTr="000B6454">
        <w:trPr>
          <w:trHeight w:val="567"/>
        </w:trPr>
        <w:tc>
          <w:tcPr>
            <w:tcW w:w="2050" w:type="dxa"/>
            <w:vAlign w:val="center"/>
          </w:tcPr>
          <w:p w14:paraId="1690AF09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797A571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FB2AA3B" w14:textId="1F1A0861" w:rsidR="00376F92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months</w:t>
            </w:r>
          </w:p>
        </w:tc>
        <w:tc>
          <w:tcPr>
            <w:tcW w:w="1418" w:type="dxa"/>
            <w:vAlign w:val="center"/>
          </w:tcPr>
          <w:p w14:paraId="24396C88" w14:textId="1C2C81DB" w:rsidR="00376F92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>Mut =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1744" w:type="dxa"/>
            <w:vAlign w:val="center"/>
          </w:tcPr>
          <w:p w14:paraId="4A0561BE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vAlign w:val="center"/>
          </w:tcPr>
          <w:p w14:paraId="143292A4" w14:textId="74602C79" w:rsidR="00376F92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T=</w:t>
            </w:r>
            <w:r w:rsidRPr="000B6454">
              <w:rPr>
                <w:rFonts w:ascii="Arial" w:hAnsi="Arial" w:cs="Arial"/>
                <w:sz w:val="20"/>
                <w:szCs w:val="20"/>
                <w:lang w:val="en-GB"/>
              </w:rPr>
              <w:t>41g (±4.50)</w:t>
            </w:r>
          </w:p>
          <w:p w14:paraId="4B8382AD" w14:textId="51D99B9B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ut=</w:t>
            </w:r>
            <w:r w:rsidRPr="000B6454">
              <w:rPr>
                <w:rFonts w:ascii="Arial" w:hAnsi="Arial" w:cs="Arial"/>
                <w:sz w:val="20"/>
                <w:szCs w:val="20"/>
                <w:lang w:val="en-GB"/>
              </w:rPr>
              <w:t>33g (±1.65)</w:t>
            </w:r>
          </w:p>
        </w:tc>
        <w:tc>
          <w:tcPr>
            <w:tcW w:w="1425" w:type="dxa"/>
            <w:vAlign w:val="center"/>
          </w:tcPr>
          <w:p w14:paraId="7744C54A" w14:textId="79CCB1B6" w:rsidR="000B6454" w:rsidRDefault="000B6454" w:rsidP="000B64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4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t xml:space="preserve"> </w:t>
            </w:r>
            <w:r w:rsidRPr="000B6454">
              <w:rPr>
                <w:rFonts w:ascii="Arial" w:hAnsi="Arial" w:cs="Arial"/>
                <w:sz w:val="20"/>
                <w:szCs w:val="20"/>
                <w:lang w:val="en-US"/>
              </w:rPr>
              <w:t>4.189</w:t>
            </w:r>
          </w:p>
          <w:p w14:paraId="0F38F9B9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5E5979E2" w14:textId="77777777" w:rsidR="00376F92" w:rsidRPr="003A780B" w:rsidRDefault="000B6454" w:rsidP="005442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A78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lt;0.001</w:t>
            </w:r>
          </w:p>
          <w:p w14:paraId="17D0DDA4" w14:textId="704BE7EA" w:rsidR="003A780B" w:rsidRPr="003E3DD3" w:rsidRDefault="003A780B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B6454" w:rsidRPr="00863AED" w14:paraId="15A488D4" w14:textId="77777777" w:rsidTr="000B6454">
        <w:tc>
          <w:tcPr>
            <w:tcW w:w="2050" w:type="dxa"/>
            <w:vAlign w:val="center"/>
          </w:tcPr>
          <w:p w14:paraId="6A239F02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97F3AE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76C3FE4" w14:textId="77777777" w:rsidR="000B6454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DBD408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2623EAD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1E0B51C9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34D44D1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3655D3A1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F92" w:rsidRPr="00863AED" w14:paraId="3F8CC1E1" w14:textId="77777777" w:rsidTr="000B6454">
        <w:trPr>
          <w:trHeight w:val="567"/>
        </w:trPr>
        <w:tc>
          <w:tcPr>
            <w:tcW w:w="2050" w:type="dxa"/>
            <w:vAlign w:val="center"/>
          </w:tcPr>
          <w:p w14:paraId="492A9C2E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2B67113" w14:textId="77777777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  <w:p w14:paraId="2C1C89A5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DD94B12" w14:textId="151D96F2" w:rsidR="00376F92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-12</w:t>
            </w:r>
            <w:r w:rsidR="00376F92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</w:t>
            </w:r>
          </w:p>
          <w:p w14:paraId="7421D0FF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05BB036" w14:textId="36AE17C5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883DEE8" w14:textId="77777777" w:rsidR="00376F92" w:rsidRDefault="00376F92" w:rsidP="005442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260B5B93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1CC4E275" w14:textId="780172D7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T=</w:t>
            </w:r>
            <w:r w:rsidR="000B6454" w:rsidRPr="000B6454">
              <w:rPr>
                <w:rFonts w:ascii="Arial" w:hAnsi="Arial" w:cs="Arial"/>
                <w:sz w:val="20"/>
                <w:szCs w:val="20"/>
                <w:lang w:val="en-US"/>
              </w:rPr>
              <w:t>37g (±2.66)</w:t>
            </w:r>
          </w:p>
          <w:p w14:paraId="483063FE" w14:textId="607691B4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 =</w:t>
            </w:r>
            <w:r w:rsidR="000B6454" w:rsidRPr="000B6454">
              <w:rPr>
                <w:rFonts w:ascii="Arial" w:hAnsi="Arial" w:cs="Arial"/>
                <w:sz w:val="20"/>
                <w:szCs w:val="20"/>
                <w:lang w:val="en-US"/>
              </w:rPr>
              <w:t>38g (±2.23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0378D7AD" w14:textId="3A202B43" w:rsidR="00376F92" w:rsidRPr="000B6454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0B645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)</w:t>
            </w:r>
            <w:r w:rsidR="009216CE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0B645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216CE">
              <w:rPr>
                <w:rFonts w:ascii="Arial" w:hAnsi="Arial" w:cs="Arial"/>
                <w:sz w:val="20"/>
                <w:szCs w:val="20"/>
                <w:lang w:val="en-US"/>
              </w:rPr>
              <w:t>.165</w:t>
            </w:r>
          </w:p>
          <w:p w14:paraId="4DF6B780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0CEA976C" w14:textId="2FBFD9E3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9216CE">
              <w:rPr>
                <w:rFonts w:ascii="Arial" w:hAnsi="Arial" w:cs="Arial"/>
                <w:sz w:val="20"/>
                <w:szCs w:val="20"/>
                <w:lang w:val="en-US"/>
              </w:rPr>
              <w:t>0.256</w:t>
            </w:r>
          </w:p>
          <w:p w14:paraId="1EBFCF9F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6F92" w:rsidRPr="00863AED" w14:paraId="3FA25ED8" w14:textId="77777777" w:rsidTr="000B6454">
        <w:trPr>
          <w:trHeight w:val="567"/>
        </w:trPr>
        <w:tc>
          <w:tcPr>
            <w:tcW w:w="2050" w:type="dxa"/>
            <w:vAlign w:val="center"/>
          </w:tcPr>
          <w:p w14:paraId="15F6BAA5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563009E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21B7B7A" w14:textId="4F69A192" w:rsidR="00376F92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months</w:t>
            </w:r>
          </w:p>
        </w:tc>
        <w:tc>
          <w:tcPr>
            <w:tcW w:w="1418" w:type="dxa"/>
            <w:vAlign w:val="center"/>
          </w:tcPr>
          <w:p w14:paraId="635CB522" w14:textId="4B852C89" w:rsidR="00376F92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>Mut =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 xml:space="preserve"> 12</w:t>
            </w:r>
          </w:p>
        </w:tc>
        <w:tc>
          <w:tcPr>
            <w:tcW w:w="1744" w:type="dxa"/>
            <w:vAlign w:val="center"/>
          </w:tcPr>
          <w:p w14:paraId="769DD3EE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vAlign w:val="center"/>
          </w:tcPr>
          <w:p w14:paraId="26D15416" w14:textId="2B02B9D0" w:rsidR="00376F92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T=</w:t>
            </w:r>
            <w:r w:rsidRPr="000B6454">
              <w:rPr>
                <w:rFonts w:ascii="Arial" w:hAnsi="Arial" w:cs="Arial"/>
                <w:sz w:val="20"/>
                <w:szCs w:val="20"/>
                <w:lang w:val="en-GB"/>
              </w:rPr>
              <w:t>36g (±4.64)</w:t>
            </w:r>
          </w:p>
          <w:p w14:paraId="1FD857F6" w14:textId="14B698C9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ut=</w:t>
            </w:r>
            <w:r w:rsidRPr="000B6454">
              <w:rPr>
                <w:rFonts w:ascii="Arial" w:hAnsi="Arial" w:cs="Arial"/>
                <w:sz w:val="20"/>
                <w:szCs w:val="20"/>
                <w:lang w:val="en-GB"/>
              </w:rPr>
              <w:t>37g (±3.12)</w:t>
            </w:r>
          </w:p>
        </w:tc>
        <w:tc>
          <w:tcPr>
            <w:tcW w:w="1425" w:type="dxa"/>
            <w:vAlign w:val="center"/>
          </w:tcPr>
          <w:p w14:paraId="7AB12E3F" w14:textId="79D43FD0" w:rsidR="000B6454" w:rsidRDefault="000B6454" w:rsidP="000B64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="00350FB8">
              <w:rPr>
                <w:rFonts w:ascii="Arial" w:hAnsi="Arial" w:cs="Arial"/>
                <w:sz w:val="20"/>
                <w:szCs w:val="20"/>
                <w:lang w:val="en-US"/>
              </w:rPr>
              <w:t>=0.274</w:t>
            </w:r>
          </w:p>
          <w:p w14:paraId="49B32DA4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5604D2E9" w14:textId="37D14247" w:rsidR="00376F92" w:rsidRDefault="000B645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350FB8">
              <w:rPr>
                <w:rFonts w:ascii="Arial" w:hAnsi="Arial" w:cs="Arial"/>
                <w:sz w:val="20"/>
                <w:szCs w:val="20"/>
                <w:lang w:val="en-US"/>
              </w:rPr>
              <w:t>0.787</w:t>
            </w:r>
          </w:p>
          <w:p w14:paraId="79EACC09" w14:textId="1CE67405" w:rsidR="003A780B" w:rsidRPr="003E3DD3" w:rsidRDefault="003A780B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B6454" w:rsidRPr="00863AED" w14:paraId="5AF71080" w14:textId="77777777" w:rsidTr="000B6454">
        <w:tc>
          <w:tcPr>
            <w:tcW w:w="2050" w:type="dxa"/>
            <w:vAlign w:val="center"/>
          </w:tcPr>
          <w:p w14:paraId="36ABBB3B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3AA2AB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57F6AF6" w14:textId="77777777" w:rsidR="000B6454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374E7C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38CAD333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5815116F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B4ABB39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3CFD42C3" w14:textId="77777777" w:rsidR="000B6454" w:rsidRPr="003E3DD3" w:rsidRDefault="000B6454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F92" w:rsidRPr="00863AED" w14:paraId="6A1B946B" w14:textId="77777777" w:rsidTr="0054421C">
        <w:trPr>
          <w:trHeight w:val="567"/>
        </w:trPr>
        <w:tc>
          <w:tcPr>
            <w:tcW w:w="2050" w:type="dxa"/>
            <w:vAlign w:val="center"/>
          </w:tcPr>
          <w:p w14:paraId="531D5BC2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5612C5" w14:textId="77777777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  <w:p w14:paraId="091ADB9F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68243F" w14:textId="7A0F5701" w:rsidR="00376F92" w:rsidRDefault="000B6454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-12</w:t>
            </w:r>
            <w:r w:rsidR="00376F92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</w:t>
            </w:r>
          </w:p>
          <w:p w14:paraId="44437BA6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EB6552" w14:textId="66515750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WT =</w:t>
            </w:r>
            <w:r w:rsidR="000B645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09AE8B6" w14:textId="77777777" w:rsidR="00376F92" w:rsidRDefault="00376F92" w:rsidP="005442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11DE5394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193916DB" w14:textId="5CC21542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T=</w:t>
            </w:r>
            <w:r w:rsidR="003A780B" w:rsidRPr="003A780B">
              <w:rPr>
                <w:rFonts w:ascii="Arial" w:hAnsi="Arial" w:cs="Arial"/>
                <w:sz w:val="20"/>
                <w:szCs w:val="20"/>
                <w:lang w:val="en-US"/>
              </w:rPr>
              <w:t>37g (±5.07</w:t>
            </w:r>
            <w:r w:rsidR="003A780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E2E8AFA" w14:textId="2C2E81AE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=</w:t>
            </w:r>
            <w:r w:rsidR="003A780B" w:rsidRPr="003A780B">
              <w:rPr>
                <w:rFonts w:ascii="Arial" w:hAnsi="Arial" w:cs="Arial"/>
                <w:sz w:val="20"/>
                <w:szCs w:val="20"/>
                <w:lang w:val="en-US"/>
              </w:rPr>
              <w:t>35g (±4.98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1A96743C" w14:textId="6B62D728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3A780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="009216CE">
              <w:rPr>
                <w:rFonts w:ascii="Arial" w:hAnsi="Arial" w:cs="Arial"/>
                <w:sz w:val="20"/>
                <w:szCs w:val="20"/>
                <w:lang w:val="en-US"/>
              </w:rPr>
              <w:t>=0.731</w:t>
            </w:r>
          </w:p>
          <w:p w14:paraId="18F5EC5A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2D790845" w14:textId="00E3D585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9216CE">
              <w:rPr>
                <w:rFonts w:ascii="Arial" w:hAnsi="Arial" w:cs="Arial"/>
                <w:sz w:val="20"/>
                <w:szCs w:val="20"/>
                <w:lang w:val="en-US"/>
              </w:rPr>
              <w:t>0.473</w:t>
            </w:r>
          </w:p>
          <w:p w14:paraId="173F1529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F92" w:rsidRPr="00863AED" w14:paraId="0E00466F" w14:textId="77777777" w:rsidTr="0054421C">
        <w:trPr>
          <w:trHeight w:val="567"/>
        </w:trPr>
        <w:tc>
          <w:tcPr>
            <w:tcW w:w="2050" w:type="dxa"/>
            <w:vAlign w:val="center"/>
          </w:tcPr>
          <w:p w14:paraId="3F19B47F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82E4DFE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372EBA9" w14:textId="60A023D2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B6454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onths</w:t>
            </w:r>
          </w:p>
          <w:p w14:paraId="6AC75276" w14:textId="77777777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BB36F2D" w14:textId="3C8B967D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14:paraId="2DBD0A5C" w14:textId="0A877EA8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ut = </w:t>
            </w:r>
            <w:r w:rsidR="003A780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44" w:type="dxa"/>
            <w:vAlign w:val="center"/>
          </w:tcPr>
          <w:p w14:paraId="48432C62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vAlign w:val="center"/>
          </w:tcPr>
          <w:p w14:paraId="540A97F2" w14:textId="1E6EAB99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r w:rsidR="000B6454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3A780B" w:rsidRPr="003A780B">
              <w:rPr>
                <w:rFonts w:ascii="Arial" w:hAnsi="Arial" w:cs="Arial"/>
                <w:sz w:val="20"/>
                <w:szCs w:val="20"/>
                <w:lang w:val="en-US"/>
              </w:rPr>
              <w:t>38g (±4.52)</w:t>
            </w:r>
          </w:p>
          <w:p w14:paraId="357411C8" w14:textId="0E18B734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t=</w:t>
            </w:r>
            <w:r w:rsidR="003A780B" w:rsidRPr="003A780B">
              <w:rPr>
                <w:rFonts w:ascii="Arial" w:hAnsi="Arial" w:cs="Arial"/>
                <w:sz w:val="20"/>
                <w:szCs w:val="20"/>
                <w:lang w:val="en-US"/>
              </w:rPr>
              <w:t>39g (±3.89)</w:t>
            </w:r>
          </w:p>
        </w:tc>
        <w:tc>
          <w:tcPr>
            <w:tcW w:w="1425" w:type="dxa"/>
            <w:vAlign w:val="center"/>
          </w:tcPr>
          <w:p w14:paraId="40DAEA97" w14:textId="3A27E622" w:rsidR="00376F92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="003A780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="009216CE" w:rsidRPr="009216CE">
              <w:rPr>
                <w:rFonts w:ascii="Arial" w:hAnsi="Arial" w:cs="Arial"/>
                <w:sz w:val="20"/>
                <w:szCs w:val="20"/>
                <w:lang w:val="en-US"/>
              </w:rPr>
              <w:t>=0.40</w:t>
            </w:r>
            <w:r w:rsidR="009216C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96680E4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5C6B8318" w14:textId="02A9754F" w:rsidR="00376F92" w:rsidRPr="003A780B" w:rsidRDefault="00376F92" w:rsidP="005442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9216CE">
              <w:rPr>
                <w:rFonts w:ascii="Arial" w:hAnsi="Arial" w:cs="Arial"/>
                <w:sz w:val="20"/>
                <w:szCs w:val="20"/>
                <w:lang w:val="en-US"/>
              </w:rPr>
              <w:t>0.693</w:t>
            </w:r>
          </w:p>
          <w:p w14:paraId="23910883" w14:textId="77777777" w:rsidR="00376F92" w:rsidRPr="003E3DD3" w:rsidRDefault="00376F92" w:rsidP="005442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B9AD6AF" w14:textId="77777777" w:rsidR="00376F92" w:rsidRDefault="00376F92" w:rsidP="00376F92">
      <w:pPr>
        <w:ind w:left="-567"/>
        <w:rPr>
          <w:rFonts w:ascii="Arial" w:hAnsi="Arial" w:cs="Arial"/>
          <w:highlight w:val="yellow"/>
          <w:lang w:val="en-US"/>
        </w:rPr>
      </w:pPr>
    </w:p>
    <w:p w14:paraId="6CDD2F85" w14:textId="50B673B9" w:rsidR="00D93048" w:rsidRPr="00D93048" w:rsidRDefault="00376F92" w:rsidP="00376F92">
      <w:pPr>
        <w:ind w:left="-567"/>
        <w:rPr>
          <w:rFonts w:ascii="Arial" w:hAnsi="Arial" w:cs="Arial"/>
          <w:b/>
          <w:bCs/>
          <w:sz w:val="20"/>
          <w:szCs w:val="20"/>
          <w:lang w:val="en-GB"/>
        </w:rPr>
      </w:pPr>
      <w:r w:rsidRPr="00D93048">
        <w:rPr>
          <w:rFonts w:ascii="Arial" w:hAnsi="Arial" w:cs="Arial"/>
          <w:b/>
          <w:bCs/>
          <w:sz w:val="20"/>
          <w:szCs w:val="20"/>
          <w:lang w:val="en-GB"/>
        </w:rPr>
        <w:t>Table S1</w:t>
      </w:r>
      <w:r w:rsidR="00F91EC0" w:rsidRPr="00D93048">
        <w:rPr>
          <w:rFonts w:ascii="Arial" w:hAnsi="Arial" w:cs="Arial"/>
          <w:b/>
          <w:bCs/>
          <w:sz w:val="20"/>
          <w:szCs w:val="20"/>
          <w:lang w:val="en-GB"/>
        </w:rPr>
        <w:t>0</w:t>
      </w:r>
      <w:r w:rsidRPr="00D93048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body weight in Dp1Tyb, </w:t>
      </w:r>
      <w:proofErr w:type="spellStart"/>
      <w:proofErr w:type="gramStart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 xml:space="preserve">17)3Yey and </w:t>
      </w:r>
      <w:proofErr w:type="spellStart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>(10)2Yey cohorts and their WT littermates.</w:t>
      </w:r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br/>
      </w:r>
      <w:r w:rsidR="00D93048" w:rsidRPr="00D93048">
        <w:rPr>
          <w:rFonts w:ascii="Arial" w:hAnsi="Arial" w:cs="Arial"/>
          <w:sz w:val="20"/>
          <w:szCs w:val="20"/>
          <w:lang w:val="en-GB"/>
        </w:rPr>
        <w:t>Significant results (p&lt;0.05) highlighted in bold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p w14:paraId="7DD4A2A1" w14:textId="77777777" w:rsidR="000B6454" w:rsidRDefault="000B6454" w:rsidP="00376F92">
      <w:pPr>
        <w:ind w:left="-567"/>
        <w:rPr>
          <w:rFonts w:ascii="Arial" w:hAnsi="Arial" w:cs="Arial"/>
          <w:lang w:val="en-US"/>
        </w:rPr>
      </w:pPr>
    </w:p>
    <w:p w14:paraId="1DFD008D" w14:textId="7DC21FA4" w:rsidR="000B6454" w:rsidRPr="008252EF" w:rsidRDefault="008252EF" w:rsidP="008252E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Grigliatabella"/>
        <w:tblW w:w="0" w:type="auto"/>
        <w:tblInd w:w="-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417"/>
        <w:gridCol w:w="1418"/>
        <w:gridCol w:w="1418"/>
        <w:gridCol w:w="1744"/>
        <w:gridCol w:w="2006"/>
        <w:gridCol w:w="1425"/>
        <w:gridCol w:w="1018"/>
      </w:tblGrid>
      <w:tr w:rsidR="00F91EC0" w:rsidRPr="00863AED" w14:paraId="5DF54F6C" w14:textId="77777777" w:rsidTr="008A5576"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4EC252D2" w14:textId="77777777" w:rsidR="00F91EC0" w:rsidRPr="003E3DD3" w:rsidRDefault="00F91EC0" w:rsidP="008A55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_Hlk163405991"/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easur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F01EC1" w14:textId="77777777" w:rsidR="00F91EC0" w:rsidRPr="003E3DD3" w:rsidRDefault="00F91EC0" w:rsidP="008A55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D88B23" w14:textId="77777777" w:rsidR="00F91EC0" w:rsidRPr="003E3DD3" w:rsidRDefault="00F91EC0" w:rsidP="008A55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35E79F5" w14:textId="77777777" w:rsidR="00F91EC0" w:rsidRPr="003E3DD3" w:rsidRDefault="00F91EC0" w:rsidP="008A55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A798757" w14:textId="77777777" w:rsidR="00F91EC0" w:rsidRPr="003E3DD3" w:rsidRDefault="00F91EC0" w:rsidP="008A55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5349FE8E" w14:textId="77777777" w:rsidR="00F91EC0" w:rsidRPr="003E3DD3" w:rsidRDefault="00F91EC0" w:rsidP="008A55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58B76148" w14:textId="77777777" w:rsidR="00F91EC0" w:rsidRPr="003E3DD3" w:rsidRDefault="00F91EC0" w:rsidP="008A55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0E1BDCE1" w14:textId="77777777" w:rsidR="00F91EC0" w:rsidRPr="003E3DD3" w:rsidRDefault="00F91EC0" w:rsidP="008A55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91EC0" w:rsidRPr="00863AED" w14:paraId="17A55876" w14:textId="77777777" w:rsidTr="008A5576">
        <w:trPr>
          <w:trHeight w:val="20"/>
        </w:trPr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26F4B81B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479D6E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76F5295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C0253B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5A60E8BA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52CD0C6C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1F6277CF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1F9AFB3F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91EC0" w:rsidRPr="00863AED" w14:paraId="2EDB531D" w14:textId="77777777" w:rsidTr="008A5576">
        <w:trPr>
          <w:trHeight w:val="567"/>
        </w:trPr>
        <w:tc>
          <w:tcPr>
            <w:tcW w:w="2050" w:type="dxa"/>
            <w:vAlign w:val="center"/>
          </w:tcPr>
          <w:p w14:paraId="3D3F5FAA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ze of hippocampal dissection [mg]</w:t>
            </w:r>
          </w:p>
        </w:tc>
        <w:tc>
          <w:tcPr>
            <w:tcW w:w="1417" w:type="dxa"/>
            <w:vAlign w:val="center"/>
          </w:tcPr>
          <w:p w14:paraId="4345CA75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6774D234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7B0FDB8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 months</w:t>
            </w:r>
          </w:p>
          <w:p w14:paraId="2C0233BE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B87C6D4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44" w:type="dxa"/>
            <w:vAlign w:val="center"/>
          </w:tcPr>
          <w:p w14:paraId="52E3A5CE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025CB42B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vAlign w:val="center"/>
          </w:tcPr>
          <w:p w14:paraId="3978916A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T=15.64 </w:t>
            </w:r>
            <w:r w:rsidRPr="00C42694">
              <w:rPr>
                <w:rFonts w:ascii="Arial" w:hAnsi="Arial" w:cs="Arial"/>
                <w:sz w:val="20"/>
                <w:szCs w:val="20"/>
                <w:lang w:val="en-US"/>
              </w:rPr>
              <w:t>(±3.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16F6766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ut=15.34 </w:t>
            </w:r>
            <w:r w:rsidRPr="00B548B5">
              <w:rPr>
                <w:rFonts w:ascii="Arial" w:hAnsi="Arial" w:cs="Arial"/>
                <w:sz w:val="20"/>
                <w:szCs w:val="20"/>
                <w:lang w:val="en-US"/>
              </w:rPr>
              <w:t>(±1.92)</w:t>
            </w:r>
          </w:p>
        </w:tc>
        <w:tc>
          <w:tcPr>
            <w:tcW w:w="1425" w:type="dxa"/>
            <w:vAlign w:val="center"/>
          </w:tcPr>
          <w:p w14:paraId="09DEA75F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73</w:t>
            </w:r>
          </w:p>
          <w:p w14:paraId="3DC7AFE5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30B3A980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866</w:t>
            </w:r>
          </w:p>
          <w:p w14:paraId="777A6E03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91EC0" w:rsidRPr="00863AED" w14:paraId="29799F3F" w14:textId="77777777" w:rsidTr="008A5576">
        <w:tc>
          <w:tcPr>
            <w:tcW w:w="2050" w:type="dxa"/>
            <w:vAlign w:val="center"/>
          </w:tcPr>
          <w:p w14:paraId="2F105A46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16407FF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938FF1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05BCE8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C2CFE80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752C55C1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40E2C479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56983D6F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91EC0" w:rsidRPr="00863AED" w14:paraId="1D5C6753" w14:textId="77777777" w:rsidTr="008A5576">
        <w:trPr>
          <w:trHeight w:val="567"/>
        </w:trPr>
        <w:tc>
          <w:tcPr>
            <w:tcW w:w="2050" w:type="dxa"/>
            <w:vAlign w:val="center"/>
          </w:tcPr>
          <w:p w14:paraId="39DEF826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E28F7D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  <w:p w14:paraId="43A78567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CB595D7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 months</w:t>
            </w:r>
          </w:p>
          <w:p w14:paraId="2D420F48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50FD25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700C52EC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23D629D0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6A0ED0A0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T=19.32 </w:t>
            </w:r>
            <w:r w:rsidRPr="00B548B5">
              <w:rPr>
                <w:rFonts w:ascii="Arial" w:hAnsi="Arial" w:cs="Arial"/>
                <w:sz w:val="20"/>
                <w:szCs w:val="20"/>
                <w:lang w:val="en-US"/>
              </w:rPr>
              <w:t>(±2.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5666F94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ut =17.76 </w:t>
            </w:r>
            <w:r w:rsidRPr="00B548B5">
              <w:rPr>
                <w:rFonts w:ascii="Arial" w:hAnsi="Arial" w:cs="Arial"/>
                <w:sz w:val="20"/>
                <w:szCs w:val="20"/>
                <w:lang w:val="en-US"/>
              </w:rPr>
              <w:t>(±2.72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55D3585B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375</w:t>
            </w:r>
          </w:p>
          <w:p w14:paraId="27F181DD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770FB6DA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85</w:t>
            </w:r>
          </w:p>
          <w:p w14:paraId="30E6B28C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91EC0" w:rsidRPr="00863AED" w14:paraId="09A705E8" w14:textId="77777777" w:rsidTr="008A5576">
        <w:tc>
          <w:tcPr>
            <w:tcW w:w="2050" w:type="dxa"/>
            <w:vAlign w:val="center"/>
          </w:tcPr>
          <w:p w14:paraId="7CF4930C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BA2088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87ECDE8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AE2894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3B5793CD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29CDF7BD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5DA5E673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4086ACFC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91EC0" w:rsidRPr="00863AED" w14:paraId="13C36E76" w14:textId="77777777" w:rsidTr="008A5576">
        <w:trPr>
          <w:trHeight w:val="567"/>
        </w:trPr>
        <w:tc>
          <w:tcPr>
            <w:tcW w:w="2050" w:type="dxa"/>
            <w:vAlign w:val="center"/>
          </w:tcPr>
          <w:p w14:paraId="679A5E42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1F0709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  <w:p w14:paraId="495D9DD0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7C2196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 months</w:t>
            </w:r>
          </w:p>
          <w:p w14:paraId="602135FB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20CAC0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060F2F86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DD3"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0F9EE041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5D0DD668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T=20.22 </w:t>
            </w:r>
            <w:r w:rsidRPr="00B548B5">
              <w:rPr>
                <w:rFonts w:ascii="Arial" w:hAnsi="Arial" w:cs="Arial"/>
                <w:sz w:val="20"/>
                <w:szCs w:val="20"/>
                <w:lang w:val="en-US"/>
              </w:rPr>
              <w:t>(±1.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6E747D8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ut=19.55 </w:t>
            </w:r>
            <w:r w:rsidRPr="00B548B5">
              <w:rPr>
                <w:rFonts w:ascii="Arial" w:hAnsi="Arial" w:cs="Arial"/>
                <w:sz w:val="20"/>
                <w:szCs w:val="20"/>
                <w:lang w:val="en-US"/>
              </w:rPr>
              <w:t>(±3.49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21BC112C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87</w:t>
            </w:r>
          </w:p>
          <w:p w14:paraId="46EB8772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54B7FEAC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64</w:t>
            </w:r>
          </w:p>
          <w:p w14:paraId="31B1F9A8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91EC0" w:rsidRPr="00863AED" w14:paraId="5BD2B6DB" w14:textId="77777777" w:rsidTr="008A5576">
        <w:trPr>
          <w:trHeight w:val="567"/>
        </w:trPr>
        <w:tc>
          <w:tcPr>
            <w:tcW w:w="2050" w:type="dxa"/>
            <w:vAlign w:val="center"/>
          </w:tcPr>
          <w:p w14:paraId="4B7162D5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7E96789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035CAA9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 months</w:t>
            </w:r>
          </w:p>
          <w:p w14:paraId="1AAC91B5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95E9E33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T = 6</w:t>
            </w:r>
          </w:p>
          <w:p w14:paraId="6DE7F55F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ut = 10</w:t>
            </w:r>
          </w:p>
        </w:tc>
        <w:tc>
          <w:tcPr>
            <w:tcW w:w="1744" w:type="dxa"/>
            <w:vAlign w:val="center"/>
          </w:tcPr>
          <w:p w14:paraId="76BD3E76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vAlign w:val="center"/>
          </w:tcPr>
          <w:p w14:paraId="551225EF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T=19.58 </w:t>
            </w:r>
            <w:r w:rsidRPr="00B548B5">
              <w:rPr>
                <w:rFonts w:ascii="Arial" w:hAnsi="Arial" w:cs="Arial"/>
                <w:sz w:val="20"/>
                <w:szCs w:val="20"/>
                <w:lang w:val="en-US"/>
              </w:rPr>
              <w:t>(±3.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4461F69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ut=21.14 </w:t>
            </w:r>
            <w:r w:rsidRPr="00B548B5">
              <w:rPr>
                <w:rFonts w:ascii="Arial" w:hAnsi="Arial" w:cs="Arial"/>
                <w:sz w:val="20"/>
                <w:szCs w:val="20"/>
                <w:lang w:val="en-US"/>
              </w:rPr>
              <w:t>(±3.06)</w:t>
            </w:r>
          </w:p>
        </w:tc>
        <w:tc>
          <w:tcPr>
            <w:tcW w:w="1425" w:type="dxa"/>
            <w:vAlign w:val="center"/>
          </w:tcPr>
          <w:p w14:paraId="012FD3F8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4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944</w:t>
            </w:r>
          </w:p>
          <w:p w14:paraId="22E375E3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0B2E4010" w14:textId="77777777" w:rsidR="00F91EC0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361</w:t>
            </w:r>
          </w:p>
          <w:p w14:paraId="085C6671" w14:textId="77777777" w:rsidR="00F91EC0" w:rsidRPr="003E3DD3" w:rsidRDefault="00F91EC0" w:rsidP="008A55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2"/>
    </w:tbl>
    <w:p w14:paraId="3DBDE1CA" w14:textId="77777777" w:rsidR="00F91EC0" w:rsidRPr="00D93048" w:rsidRDefault="00F91EC0" w:rsidP="00F91EC0">
      <w:pPr>
        <w:ind w:left="-567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88BC5AB" w14:textId="788A0155" w:rsidR="00F91EC0" w:rsidRPr="00D93048" w:rsidRDefault="00F91EC0" w:rsidP="00F91EC0">
      <w:pPr>
        <w:ind w:left="-567"/>
        <w:rPr>
          <w:rFonts w:ascii="Arial" w:hAnsi="Arial" w:cs="Arial"/>
          <w:sz w:val="20"/>
          <w:szCs w:val="20"/>
          <w:lang w:val="en-US"/>
        </w:rPr>
      </w:pPr>
      <w:bookmarkStart w:id="3" w:name="_Hlk163405979"/>
      <w:r w:rsidRPr="00D93048">
        <w:rPr>
          <w:rFonts w:ascii="Arial" w:hAnsi="Arial" w:cs="Arial"/>
          <w:b/>
          <w:bCs/>
          <w:sz w:val="20"/>
          <w:szCs w:val="20"/>
          <w:lang w:val="en-GB"/>
        </w:rPr>
        <w:t xml:space="preserve">Table S11. </w:t>
      </w:r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</w:t>
      </w:r>
      <w:r w:rsidR="00D93048">
        <w:rPr>
          <w:rFonts w:ascii="Arial" w:hAnsi="Arial" w:cs="Arial"/>
          <w:b/>
          <w:bCs/>
          <w:sz w:val="20"/>
          <w:szCs w:val="20"/>
          <w:lang w:val="en-GB"/>
        </w:rPr>
        <w:t>hippocampal dissection size</w:t>
      </w:r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 xml:space="preserve"> in Dp1Tyb, </w:t>
      </w:r>
      <w:proofErr w:type="spellStart"/>
      <w:proofErr w:type="gramStart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 xml:space="preserve">17)3Yey and </w:t>
      </w:r>
      <w:proofErr w:type="spellStart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t>(10)2Yey cohorts and their WT littermates.</w:t>
      </w:r>
      <w:r w:rsidR="00D93048" w:rsidRPr="00D93048">
        <w:rPr>
          <w:rFonts w:ascii="Arial" w:hAnsi="Arial" w:cs="Arial"/>
          <w:b/>
          <w:bCs/>
          <w:sz w:val="20"/>
          <w:szCs w:val="20"/>
          <w:lang w:val="en-GB"/>
        </w:rPr>
        <w:br/>
      </w:r>
      <w:r w:rsidR="00D93048">
        <w:rPr>
          <w:rFonts w:ascii="Arial" w:hAnsi="Arial" w:cs="Arial"/>
          <w:sz w:val="20"/>
          <w:szCs w:val="20"/>
          <w:lang w:val="en-GB"/>
        </w:rPr>
        <w:t>No si</w:t>
      </w:r>
      <w:r w:rsidR="00D93048" w:rsidRPr="00D93048">
        <w:rPr>
          <w:rFonts w:ascii="Arial" w:hAnsi="Arial" w:cs="Arial"/>
          <w:sz w:val="20"/>
          <w:szCs w:val="20"/>
          <w:lang w:val="en-GB"/>
        </w:rPr>
        <w:t>gnificant results (p</w:t>
      </w:r>
      <w:r w:rsidR="00D93048">
        <w:rPr>
          <w:rFonts w:ascii="Arial" w:hAnsi="Arial" w:cs="Arial"/>
          <w:sz w:val="20"/>
          <w:szCs w:val="20"/>
          <w:lang w:val="en-GB"/>
        </w:rPr>
        <w:t>&gt;</w:t>
      </w:r>
      <w:r w:rsidR="00D93048" w:rsidRPr="00D93048">
        <w:rPr>
          <w:rFonts w:ascii="Arial" w:hAnsi="Arial" w:cs="Arial"/>
          <w:sz w:val="20"/>
          <w:szCs w:val="20"/>
          <w:lang w:val="en-GB"/>
        </w:rPr>
        <w:t>0.05)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bookmarkEnd w:id="3"/>
    <w:p w14:paraId="09F4023E" w14:textId="77777777" w:rsidR="00376F92" w:rsidRDefault="00376F92" w:rsidP="00376F92">
      <w:pPr>
        <w:rPr>
          <w:rFonts w:ascii="Arial" w:hAnsi="Arial" w:cs="Arial"/>
          <w:lang w:val="en-GB"/>
        </w:rPr>
      </w:pPr>
    </w:p>
    <w:p w14:paraId="58CD945C" w14:textId="3E99C96C" w:rsidR="00F91EC0" w:rsidRDefault="008252EF" w:rsidP="00376F9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tbl>
      <w:tblPr>
        <w:tblStyle w:val="Grigliatabella"/>
        <w:tblW w:w="0" w:type="auto"/>
        <w:tblInd w:w="-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417"/>
        <w:gridCol w:w="1418"/>
        <w:gridCol w:w="1418"/>
        <w:gridCol w:w="1744"/>
        <w:gridCol w:w="1744"/>
        <w:gridCol w:w="1425"/>
        <w:gridCol w:w="1018"/>
      </w:tblGrid>
      <w:tr w:rsidR="000E472B" w:rsidRPr="00863AED" w14:paraId="6278E99E" w14:textId="77777777" w:rsidTr="00C10014"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5B36256B" w14:textId="77777777" w:rsidR="000E472B" w:rsidRPr="003E3DD3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easur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466A90" w14:textId="77777777" w:rsidR="000E472B" w:rsidRPr="003E3DD3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72F758" w14:textId="77777777" w:rsidR="000E472B" w:rsidRPr="003E3DD3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C87CD6D" w14:textId="77777777" w:rsidR="000E472B" w:rsidRPr="003E3DD3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7AC48906" w14:textId="0A727C1F" w:rsidR="000E472B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20E09C27" w14:textId="2EFB53A4" w:rsidR="000E472B" w:rsidRPr="003E3DD3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907A6BE" w14:textId="77777777" w:rsidR="000E472B" w:rsidRPr="003E3DD3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7594A488" w14:textId="77777777" w:rsidR="000E472B" w:rsidRPr="003E3DD3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E472B" w:rsidRPr="00863AED" w14:paraId="42B3FB94" w14:textId="77777777" w:rsidTr="00C10014">
        <w:trPr>
          <w:trHeight w:val="20"/>
        </w:trPr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53A7481C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38641B9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0943118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2C4C39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4C634A8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E74ECC4" w14:textId="60C9B233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1CF023AA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4394E8CE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472B" w:rsidRPr="00863AED" w14:paraId="0093A06D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0DC74751" w14:textId="52D1744B" w:rsidR="000E472B" w:rsidRPr="003E3DD3" w:rsidRDefault="00E34ED4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PC protein expression by</w:t>
            </w:r>
            <w:r w:rsidR="000E472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73332">
              <w:rPr>
                <w:rFonts w:ascii="Arial" w:hAnsi="Arial" w:cs="Arial"/>
                <w:sz w:val="20"/>
                <w:szCs w:val="20"/>
                <w:lang w:val="en-GB"/>
              </w:rPr>
              <w:t>immunoblots</w:t>
            </w:r>
          </w:p>
        </w:tc>
        <w:tc>
          <w:tcPr>
            <w:tcW w:w="1417" w:type="dxa"/>
            <w:vAlign w:val="center"/>
          </w:tcPr>
          <w:p w14:paraId="3107AD24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0E8A1932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2F541D8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 months</w:t>
            </w:r>
          </w:p>
          <w:p w14:paraId="75EBDB86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4519EA2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44" w:type="dxa"/>
            <w:vAlign w:val="center"/>
          </w:tcPr>
          <w:p w14:paraId="44004609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2A757AC0" w14:textId="6EA67211" w:rsidR="00C10014" w:rsidRDefault="00C10014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7A3FAFE6" w14:textId="32DEDA9D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N1</w:t>
            </w:r>
          </w:p>
          <w:p w14:paraId="784BFEEA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7326CB1C" w14:textId="7F75506E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5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94</w:t>
            </w:r>
          </w:p>
          <w:p w14:paraId="324AF2E0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00543F0A" w14:textId="5052CA6D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709</w:t>
            </w:r>
          </w:p>
          <w:p w14:paraId="3B0316EF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472B" w:rsidRPr="00863AED" w14:paraId="2255E0B3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3335BF15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FF04895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01D43F3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DC48BDE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3A230DF5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5C7FA30A" w14:textId="7C174064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A1</w:t>
            </w:r>
          </w:p>
          <w:p w14:paraId="2836A9E4" w14:textId="77F2D6B0" w:rsidR="00C10014" w:rsidRDefault="00C10014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0DC7EDB4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C10014">
              <w:rPr>
                <w:rFonts w:ascii="Arial" w:hAnsi="Arial" w:cs="Arial"/>
                <w:sz w:val="20"/>
                <w:szCs w:val="20"/>
                <w:lang w:val="en-US"/>
              </w:rPr>
              <w:t>2.371</w:t>
            </w:r>
          </w:p>
          <w:p w14:paraId="76C841BA" w14:textId="2A64F7BE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1C2E3A85" w14:textId="77777777" w:rsidR="000E472B" w:rsidRPr="00C10014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0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</w:t>
            </w:r>
            <w:r w:rsidR="00C10014" w:rsidRPr="00C100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42</w:t>
            </w:r>
          </w:p>
          <w:p w14:paraId="7B8E6F6F" w14:textId="7E80F821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472B" w:rsidRPr="00863AED" w14:paraId="2BBB516F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7C01E2BC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F6433C4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222CE93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C5BDEA7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0E1D52A1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57118D02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luA1(S845)</w:t>
            </w:r>
          </w:p>
          <w:p w14:paraId="2B79933F" w14:textId="6DDB38C2" w:rsidR="00C10014" w:rsidRDefault="00C10014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6A900B43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C10014">
              <w:rPr>
                <w:rFonts w:ascii="Arial" w:hAnsi="Arial" w:cs="Arial"/>
                <w:sz w:val="20"/>
                <w:szCs w:val="20"/>
                <w:lang w:val="en-US"/>
              </w:rPr>
              <w:t>3.075</w:t>
            </w:r>
          </w:p>
          <w:p w14:paraId="504D745B" w14:textId="6F46132E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164DCA02" w14:textId="77777777" w:rsidR="000E472B" w:rsidRPr="00C10014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0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</w:t>
            </w:r>
            <w:r w:rsidR="00C10014" w:rsidRPr="00C100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13</w:t>
            </w:r>
          </w:p>
          <w:p w14:paraId="4675AEAF" w14:textId="6E5ABF2C" w:rsidR="00C10014" w:rsidRPr="00C10014" w:rsidRDefault="00C10014" w:rsidP="00C1001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472B" w:rsidRPr="00863AED" w14:paraId="7B5B3E20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2D982934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1718768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B64809D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9A6ED17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5A3CBE54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0422D525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uA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t</w:t>
            </w:r>
            <w:proofErr w:type="spellEnd"/>
          </w:p>
          <w:p w14:paraId="33E24DF8" w14:textId="15F7B08D" w:rsidR="00C10014" w:rsidRDefault="00C10014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068238DA" w14:textId="047F2B8E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C10014">
              <w:rPr>
                <w:rFonts w:ascii="Arial" w:hAnsi="Arial" w:cs="Arial"/>
                <w:sz w:val="20"/>
                <w:szCs w:val="20"/>
                <w:lang w:val="en-US"/>
              </w:rPr>
              <w:t>0.391</w:t>
            </w:r>
          </w:p>
          <w:p w14:paraId="2855B107" w14:textId="225E16D3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3C00EF1E" w14:textId="773044FC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C10014">
              <w:rPr>
                <w:rFonts w:ascii="Arial" w:hAnsi="Arial" w:cs="Arial"/>
                <w:sz w:val="20"/>
                <w:szCs w:val="20"/>
                <w:lang w:val="en-US"/>
              </w:rPr>
              <w:t>0.705</w:t>
            </w:r>
          </w:p>
          <w:p w14:paraId="7A7526B7" w14:textId="0E9E7047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472B" w:rsidRPr="00863AED" w14:paraId="3444A114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6FA4FE87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7C56CCB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BEB6303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0425DED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2FEEFBB6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2019B5D4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K5</w:t>
            </w:r>
          </w:p>
          <w:p w14:paraId="3D1A4642" w14:textId="675E83B1" w:rsidR="00C10014" w:rsidRDefault="00C10014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4FE9F14C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C10014">
              <w:rPr>
                <w:rFonts w:ascii="Arial" w:hAnsi="Arial" w:cs="Arial"/>
                <w:sz w:val="20"/>
                <w:szCs w:val="20"/>
                <w:lang w:val="en-US"/>
              </w:rPr>
              <w:t>1.049</w:t>
            </w:r>
          </w:p>
          <w:p w14:paraId="6A28157A" w14:textId="690BBB75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726929B7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10014">
              <w:rPr>
                <w:rFonts w:ascii="Arial" w:hAnsi="Arial" w:cs="Arial"/>
                <w:sz w:val="20"/>
                <w:szCs w:val="20"/>
                <w:lang w:val="en-US"/>
              </w:rPr>
              <w:t>322</w:t>
            </w:r>
          </w:p>
          <w:p w14:paraId="1ECCDCF0" w14:textId="02236172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472B" w:rsidRPr="00863AED" w14:paraId="04CA3993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25FC975B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6473A60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597572E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9F8658A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438D6778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082D32E5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D95</w:t>
            </w:r>
          </w:p>
          <w:p w14:paraId="395C3334" w14:textId="7E3B49DC" w:rsidR="00C10014" w:rsidRDefault="00C10014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0B421E6E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C10014">
              <w:rPr>
                <w:rFonts w:ascii="Arial" w:hAnsi="Arial" w:cs="Arial"/>
                <w:sz w:val="20"/>
                <w:szCs w:val="20"/>
                <w:lang w:val="en-US"/>
              </w:rPr>
              <w:t>2.985</w:t>
            </w:r>
          </w:p>
          <w:p w14:paraId="28E643CC" w14:textId="02A83087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5187E975" w14:textId="77777777" w:rsidR="000E472B" w:rsidRPr="00C10014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0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</w:t>
            </w:r>
            <w:r w:rsidR="00C10014" w:rsidRPr="00C100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15</w:t>
            </w:r>
          </w:p>
          <w:p w14:paraId="24C3C0DA" w14:textId="095A5216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472B" w:rsidRPr="00863AED" w14:paraId="1FE05B93" w14:textId="77777777" w:rsidTr="00C10014">
        <w:trPr>
          <w:trHeight w:val="227"/>
        </w:trPr>
        <w:tc>
          <w:tcPr>
            <w:tcW w:w="2050" w:type="dxa"/>
            <w:vAlign w:val="center"/>
          </w:tcPr>
          <w:p w14:paraId="367AAEAD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B8BE95C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1841EF9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4A52B46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52B4A056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27AD17B1" w14:textId="77777777" w:rsidR="00C10014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YRK1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t</w:t>
            </w:r>
            <w:proofErr w:type="spellEnd"/>
          </w:p>
          <w:p w14:paraId="6F79D6B9" w14:textId="18071385" w:rsidR="00C10014" w:rsidRDefault="00C10014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67128D52" w14:textId="1B781495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C10014">
              <w:rPr>
                <w:rFonts w:ascii="Arial" w:hAnsi="Arial" w:cs="Arial"/>
                <w:sz w:val="20"/>
                <w:szCs w:val="20"/>
                <w:lang w:val="en-US"/>
              </w:rPr>
              <w:t>3.440</w:t>
            </w:r>
          </w:p>
          <w:p w14:paraId="2416B628" w14:textId="62849BE6" w:rsidR="00C10014" w:rsidRPr="003E3DD3" w:rsidRDefault="00C10014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06132543" w14:textId="5D53C1CE" w:rsidR="000E472B" w:rsidRPr="00C10014" w:rsidRDefault="000E472B" w:rsidP="00C1001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0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="00C10014" w:rsidRPr="00C100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7</w:t>
            </w:r>
          </w:p>
          <w:p w14:paraId="1656ED75" w14:textId="59F76345" w:rsidR="00C10014" w:rsidRPr="00C10014" w:rsidRDefault="00C10014" w:rsidP="00C1001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472B" w:rsidRPr="00863AED" w14:paraId="3859F325" w14:textId="77777777" w:rsidTr="00C10014">
        <w:trPr>
          <w:trHeight w:val="20"/>
        </w:trPr>
        <w:tc>
          <w:tcPr>
            <w:tcW w:w="2050" w:type="dxa"/>
            <w:vAlign w:val="center"/>
          </w:tcPr>
          <w:p w14:paraId="3A7E300B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605E38D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F75716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D4D00A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7334D496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83E02F2" w14:textId="7677F66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679DB492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282541CC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472B" w:rsidRPr="00863AED" w14:paraId="369EC8F9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6DD1A995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F639C7C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7)3Yey</w:t>
            </w:r>
          </w:p>
          <w:p w14:paraId="4B77157E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2805173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 months</w:t>
            </w:r>
          </w:p>
          <w:p w14:paraId="7FC177F9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C248B6F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5A4DD99E" w14:textId="77777777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1060474" w14:textId="4CCC7268" w:rsidR="000E472B" w:rsidRDefault="000E472B" w:rsidP="00C100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N1</w:t>
            </w:r>
          </w:p>
          <w:p w14:paraId="3EE5BBE5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5E6C93BE" w14:textId="477F3546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3C4EE4">
              <w:rPr>
                <w:rFonts w:ascii="Arial" w:hAnsi="Arial" w:cs="Arial"/>
                <w:sz w:val="20"/>
                <w:szCs w:val="20"/>
                <w:lang w:val="en-US"/>
              </w:rPr>
              <w:t>0.483</w:t>
            </w:r>
          </w:p>
          <w:p w14:paraId="066CBB5D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145CA260" w14:textId="792CA7E6" w:rsidR="000E472B" w:rsidRDefault="000E472B" w:rsidP="00C100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C4EE4">
              <w:rPr>
                <w:rFonts w:ascii="Arial" w:hAnsi="Arial" w:cs="Arial"/>
                <w:sz w:val="20"/>
                <w:szCs w:val="20"/>
                <w:lang w:val="en-US"/>
              </w:rPr>
              <w:t>634</w:t>
            </w:r>
          </w:p>
          <w:p w14:paraId="40CDEA35" w14:textId="77777777" w:rsidR="000E472B" w:rsidRPr="003E3DD3" w:rsidRDefault="000E472B" w:rsidP="00C100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C4EE4" w:rsidRPr="00863AED" w14:paraId="3967EDB6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170D6C7A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9073791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4EBBF2C" w14:textId="77777777" w:rsidR="003C4EE4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311BA74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2F3FCDB7" w14:textId="77777777" w:rsidR="003C4EE4" w:rsidRDefault="003C4EE4" w:rsidP="003C4E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1BFEA598" w14:textId="13DD8E70" w:rsidR="003C4EE4" w:rsidRDefault="003C4EE4" w:rsidP="003C4E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A1</w:t>
            </w:r>
          </w:p>
          <w:p w14:paraId="5A2AA1D8" w14:textId="77A27A6E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1ED2907B" w14:textId="7B12DA57" w:rsidR="003C4EE4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88</w:t>
            </w:r>
          </w:p>
          <w:p w14:paraId="18C60B5A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0EFD81BF" w14:textId="546A4195" w:rsidR="003C4EE4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853</w:t>
            </w:r>
          </w:p>
          <w:p w14:paraId="00AE4A60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EE4" w:rsidRPr="00863AED" w14:paraId="7196134A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45CBF58A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C9784A0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BC7D1A2" w14:textId="77777777" w:rsidR="003C4EE4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BC1EFB8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17D4D261" w14:textId="77777777" w:rsidR="003C4EE4" w:rsidRDefault="003C4EE4" w:rsidP="003C4E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55AA2680" w14:textId="77777777" w:rsidR="003C4EE4" w:rsidRDefault="003C4EE4" w:rsidP="003C4E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K5</w:t>
            </w:r>
          </w:p>
          <w:p w14:paraId="3A1644B4" w14:textId="3DC3B3C8" w:rsidR="003C4EE4" w:rsidRDefault="003C4EE4" w:rsidP="003C4E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31C91D81" w14:textId="7BE8F735" w:rsidR="003C4EE4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94</w:t>
            </w:r>
          </w:p>
          <w:p w14:paraId="294F76F4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0B7D9E61" w14:textId="521A7F6F" w:rsidR="003C4EE4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698</w:t>
            </w:r>
          </w:p>
          <w:p w14:paraId="68932F9A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EE4" w:rsidRPr="00863AED" w14:paraId="2C14243B" w14:textId="77777777" w:rsidTr="00C10014">
        <w:trPr>
          <w:trHeight w:val="567"/>
        </w:trPr>
        <w:tc>
          <w:tcPr>
            <w:tcW w:w="2050" w:type="dxa"/>
            <w:vAlign w:val="center"/>
          </w:tcPr>
          <w:p w14:paraId="5EACB930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3494141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C5913C8" w14:textId="77777777" w:rsidR="003C4EE4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058D034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0525C8FB" w14:textId="77777777" w:rsidR="003C4EE4" w:rsidRDefault="003C4EE4" w:rsidP="003C4E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741C3C0C" w14:textId="77777777" w:rsidR="003C4EE4" w:rsidRDefault="003C4EE4" w:rsidP="003C4E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D95</w:t>
            </w:r>
          </w:p>
          <w:p w14:paraId="3A3807A0" w14:textId="5A979B18" w:rsidR="003C4EE4" w:rsidRDefault="003C4EE4" w:rsidP="003C4E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3B414A29" w14:textId="395D528B" w:rsidR="003C4EE4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886</w:t>
            </w:r>
          </w:p>
          <w:p w14:paraId="37D40085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52C6D4D2" w14:textId="2A6A3926" w:rsidR="003C4EE4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87</w:t>
            </w:r>
          </w:p>
          <w:p w14:paraId="5B24C130" w14:textId="77777777" w:rsidR="003C4EE4" w:rsidRPr="003E3DD3" w:rsidRDefault="003C4EE4" w:rsidP="003C4E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8C65E7D" w14:textId="77777777" w:rsidR="000E472B" w:rsidRDefault="000E472B" w:rsidP="00C10014">
      <w:pPr>
        <w:rPr>
          <w:rFonts w:ascii="Arial" w:hAnsi="Arial" w:cs="Arial"/>
          <w:highlight w:val="yellow"/>
          <w:lang w:val="en-US"/>
        </w:rPr>
      </w:pPr>
      <w:bookmarkStart w:id="4" w:name="_Hlk163406089"/>
    </w:p>
    <w:p w14:paraId="37BB9A11" w14:textId="235EC3D0" w:rsidR="00E34ED4" w:rsidRPr="00E34ED4" w:rsidRDefault="00F91EC0" w:rsidP="00E34ED4">
      <w:pPr>
        <w:spacing w:after="0"/>
        <w:ind w:left="-567"/>
        <w:rPr>
          <w:rFonts w:ascii="Arial" w:hAnsi="Arial" w:cs="Arial"/>
          <w:b/>
          <w:bCs/>
          <w:sz w:val="20"/>
          <w:szCs w:val="20"/>
          <w:lang w:val="en-GB"/>
        </w:rPr>
      </w:pPr>
      <w:r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Table S12. </w:t>
      </w:r>
      <w:r w:rsidR="00D93048"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Statistical comparison of </w:t>
      </w:r>
      <w:r w:rsidR="00E34ED4">
        <w:rPr>
          <w:rFonts w:ascii="Arial" w:hAnsi="Arial" w:cs="Arial"/>
          <w:b/>
          <w:bCs/>
          <w:sz w:val="20"/>
          <w:szCs w:val="20"/>
          <w:lang w:val="en-GB"/>
        </w:rPr>
        <w:t xml:space="preserve">hippocampal </w:t>
      </w:r>
      <w:r w:rsidR="00D93048"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protein </w:t>
      </w:r>
      <w:r w:rsidR="00E34ED4">
        <w:rPr>
          <w:rFonts w:ascii="Arial" w:hAnsi="Arial" w:cs="Arial"/>
          <w:b/>
          <w:bCs/>
          <w:sz w:val="20"/>
          <w:szCs w:val="20"/>
          <w:lang w:val="en-GB"/>
        </w:rPr>
        <w:t xml:space="preserve">abundance </w:t>
      </w:r>
      <w:r w:rsidR="00D93048" w:rsidRPr="00E34ED4">
        <w:rPr>
          <w:rFonts w:ascii="Arial" w:hAnsi="Arial" w:cs="Arial"/>
          <w:b/>
          <w:bCs/>
          <w:sz w:val="20"/>
          <w:szCs w:val="20"/>
          <w:lang w:val="en-GB"/>
        </w:rPr>
        <w:t>in Dp1Tyb</w:t>
      </w:r>
      <w:r w:rsidR="00E34ED4">
        <w:rPr>
          <w:rFonts w:ascii="Arial" w:hAnsi="Arial" w:cs="Arial"/>
          <w:b/>
          <w:bCs/>
          <w:sz w:val="20"/>
          <w:szCs w:val="20"/>
          <w:lang w:val="en-GB"/>
        </w:rPr>
        <w:t xml:space="preserve"> and</w:t>
      </w:r>
      <w:r w:rsidR="00D93048"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proofErr w:type="spellStart"/>
      <w:proofErr w:type="gramStart"/>
      <w:r w:rsidR="00D93048" w:rsidRPr="00E34ED4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="00D93048" w:rsidRPr="00E34ED4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="00D93048" w:rsidRPr="00E34ED4">
        <w:rPr>
          <w:rFonts w:ascii="Arial" w:hAnsi="Arial" w:cs="Arial"/>
          <w:b/>
          <w:bCs/>
          <w:sz w:val="20"/>
          <w:szCs w:val="20"/>
          <w:lang w:val="en-GB"/>
        </w:rPr>
        <w:t>17)3Yey and their WT littermates</w:t>
      </w:r>
      <w:r w:rsidR="00E34ED4" w:rsidRPr="00E34ED4">
        <w:rPr>
          <w:rFonts w:ascii="Arial" w:hAnsi="Arial" w:cs="Arial"/>
          <w:b/>
          <w:bCs/>
          <w:sz w:val="20"/>
          <w:szCs w:val="20"/>
          <w:lang w:val="en-GB"/>
        </w:rPr>
        <w:t>.</w:t>
      </w:r>
    </w:p>
    <w:p w14:paraId="412B8397" w14:textId="6F8165FA" w:rsidR="00E34ED4" w:rsidRPr="00E34ED4" w:rsidRDefault="004B105B" w:rsidP="00F91EC0">
      <w:pPr>
        <w:ind w:left="-567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ignificant results highlighted in bold</w:t>
      </w:r>
      <w:r w:rsidR="00E34ED4" w:rsidRPr="00E34ED4">
        <w:rPr>
          <w:rFonts w:ascii="Arial" w:hAnsi="Arial" w:cs="Arial"/>
          <w:sz w:val="20"/>
          <w:szCs w:val="20"/>
          <w:lang w:val="en-GB"/>
        </w:rPr>
        <w:t xml:space="preserve"> (p&gt;0.05).</w:t>
      </w:r>
      <w:r w:rsidR="00E34ED4">
        <w:rPr>
          <w:rFonts w:ascii="Arial" w:hAnsi="Arial" w:cs="Arial"/>
          <w:sz w:val="20"/>
          <w:szCs w:val="20"/>
          <w:lang w:val="en-GB"/>
        </w:rPr>
        <w:t xml:space="preserve"> All proteins were measured in HPC synaptosomes, except for proteins noted with </w:t>
      </w:r>
      <w:proofErr w:type="spellStart"/>
      <w:r w:rsidR="00E34ED4">
        <w:rPr>
          <w:rFonts w:ascii="Arial" w:hAnsi="Arial" w:cs="Arial"/>
          <w:sz w:val="20"/>
          <w:szCs w:val="20"/>
          <w:lang w:val="en-GB"/>
        </w:rPr>
        <w:t>cyt</w:t>
      </w:r>
      <w:proofErr w:type="spellEnd"/>
      <w:r w:rsidR="00E34ED4">
        <w:rPr>
          <w:rFonts w:ascii="Arial" w:hAnsi="Arial" w:cs="Arial"/>
          <w:sz w:val="20"/>
          <w:szCs w:val="20"/>
          <w:lang w:val="en-GB"/>
        </w:rPr>
        <w:t xml:space="preserve"> that were measured in HPC cytosol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bookmarkEnd w:id="4"/>
    <w:p w14:paraId="24468FE6" w14:textId="77777777" w:rsidR="00F91EC0" w:rsidRPr="00D93048" w:rsidRDefault="00F91EC0" w:rsidP="00376F92">
      <w:pPr>
        <w:rPr>
          <w:rFonts w:ascii="Arial" w:hAnsi="Arial" w:cs="Arial"/>
          <w:lang w:val="en-US"/>
        </w:rPr>
      </w:pPr>
    </w:p>
    <w:p w14:paraId="75C57912" w14:textId="660ED085" w:rsidR="00B95FE8" w:rsidRDefault="008252EF" w:rsidP="00376F9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tbl>
      <w:tblPr>
        <w:tblStyle w:val="Grigliatabella"/>
        <w:tblW w:w="0" w:type="auto"/>
        <w:tblInd w:w="-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417"/>
        <w:gridCol w:w="1418"/>
        <w:gridCol w:w="1418"/>
        <w:gridCol w:w="1744"/>
        <w:gridCol w:w="1744"/>
        <w:gridCol w:w="1425"/>
        <w:gridCol w:w="1018"/>
      </w:tblGrid>
      <w:tr w:rsidR="00B95FE8" w:rsidRPr="00863AED" w14:paraId="097BC193" w14:textId="77777777" w:rsidTr="00D1032F"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70CF0226" w14:textId="77777777" w:rsidR="00B95FE8" w:rsidRPr="003E3DD3" w:rsidRDefault="00B95FE8" w:rsidP="00D10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easur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926C28" w14:textId="77777777" w:rsidR="00B95FE8" w:rsidRPr="003E3DD3" w:rsidRDefault="00B95FE8" w:rsidP="00D10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C4C1A38" w14:textId="77777777" w:rsidR="00B95FE8" w:rsidRPr="003E3DD3" w:rsidRDefault="00B95FE8" w:rsidP="00D10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968819" w14:textId="77777777" w:rsidR="00B95FE8" w:rsidRPr="003E3DD3" w:rsidRDefault="00B95FE8" w:rsidP="00D10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FEFF1EF" w14:textId="77777777" w:rsidR="00B95FE8" w:rsidRDefault="00B95FE8" w:rsidP="00D10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13214946" w14:textId="77777777" w:rsidR="00B95FE8" w:rsidRPr="003E3DD3" w:rsidRDefault="00B95FE8" w:rsidP="00D10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7F04C809" w14:textId="77777777" w:rsidR="00B95FE8" w:rsidRPr="003E3DD3" w:rsidRDefault="00B95FE8" w:rsidP="00D10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757AF7A7" w14:textId="77777777" w:rsidR="00B95FE8" w:rsidRPr="003E3DD3" w:rsidRDefault="00B95FE8" w:rsidP="00D10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E3DD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B95FE8" w:rsidRPr="00863AED" w14:paraId="74FADDAC" w14:textId="77777777" w:rsidTr="00D1032F">
        <w:trPr>
          <w:trHeight w:val="20"/>
        </w:trPr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6BBDDA46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6BA045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F0662F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8D014D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D77B3DA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43B739B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57CEF11A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39044C96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5FE8" w:rsidRPr="00863AED" w14:paraId="0B666F01" w14:textId="77777777" w:rsidTr="00D1032F">
        <w:trPr>
          <w:trHeight w:val="567"/>
        </w:trPr>
        <w:tc>
          <w:tcPr>
            <w:tcW w:w="2050" w:type="dxa"/>
            <w:vAlign w:val="center"/>
          </w:tcPr>
          <w:p w14:paraId="5716FEC0" w14:textId="290A6BCA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rontal cortex protein expression by immunoblots</w:t>
            </w:r>
          </w:p>
        </w:tc>
        <w:tc>
          <w:tcPr>
            <w:tcW w:w="1417" w:type="dxa"/>
            <w:vAlign w:val="center"/>
          </w:tcPr>
          <w:p w14:paraId="283801EA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1Tyb</w:t>
            </w:r>
          </w:p>
          <w:p w14:paraId="07AE32A5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0D9A61A" w14:textId="46CCD857" w:rsidR="00B95FE8" w:rsidRDefault="00A46C45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B95FE8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</w:t>
            </w:r>
          </w:p>
          <w:p w14:paraId="78C61C31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3348174" w14:textId="41C68BEC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2D468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 w:rsidR="002D468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44" w:type="dxa"/>
            <w:vAlign w:val="center"/>
          </w:tcPr>
          <w:p w14:paraId="70573081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ent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-test</w:t>
            </w:r>
          </w:p>
          <w:p w14:paraId="5BECBE3F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244B5A9E" w14:textId="586DF3F2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A1</w:t>
            </w:r>
          </w:p>
          <w:p w14:paraId="79E0302B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28A4DA7B" w14:textId="694691D2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2D468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2D468E">
              <w:rPr>
                <w:rFonts w:ascii="Arial" w:hAnsi="Arial" w:cs="Arial"/>
                <w:sz w:val="20"/>
                <w:szCs w:val="20"/>
                <w:lang w:val="en-US"/>
              </w:rPr>
              <w:t>0.726</w:t>
            </w:r>
          </w:p>
          <w:p w14:paraId="575E7A12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5E7DF920" w14:textId="0363E24F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2D468E">
              <w:rPr>
                <w:rFonts w:ascii="Arial" w:hAnsi="Arial" w:cs="Arial"/>
                <w:sz w:val="20"/>
                <w:szCs w:val="20"/>
                <w:lang w:val="en-US"/>
              </w:rPr>
              <w:t>0.486</w:t>
            </w:r>
          </w:p>
          <w:p w14:paraId="21CB32BE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5FE8" w:rsidRPr="00863AED" w14:paraId="68CACFA7" w14:textId="77777777" w:rsidTr="00D1032F">
        <w:trPr>
          <w:trHeight w:val="567"/>
        </w:trPr>
        <w:tc>
          <w:tcPr>
            <w:tcW w:w="2050" w:type="dxa"/>
            <w:vAlign w:val="center"/>
          </w:tcPr>
          <w:p w14:paraId="73BD33E1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C7C399F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4BB5E69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32186DD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583F7FE9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171AED41" w14:textId="26C30155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D95</w:t>
            </w:r>
          </w:p>
          <w:p w14:paraId="7F0CA7C2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238CB2D1" w14:textId="19FF86F4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2D468E">
              <w:rPr>
                <w:rFonts w:ascii="Arial" w:hAnsi="Arial" w:cs="Arial"/>
                <w:sz w:val="20"/>
                <w:szCs w:val="20"/>
                <w:lang w:val="en-US"/>
              </w:rPr>
              <w:t>0.571</w:t>
            </w:r>
          </w:p>
          <w:p w14:paraId="67B4C0C8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1C54B617" w14:textId="039BA630" w:rsidR="00B95FE8" w:rsidRPr="002D468E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468E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2D468E">
              <w:rPr>
                <w:rFonts w:ascii="Arial" w:hAnsi="Arial" w:cs="Arial"/>
                <w:sz w:val="20"/>
                <w:szCs w:val="20"/>
                <w:lang w:val="en-US"/>
              </w:rPr>
              <w:t>0.582</w:t>
            </w:r>
          </w:p>
          <w:p w14:paraId="78DA4660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5FE8" w:rsidRPr="00863AED" w14:paraId="749DB78F" w14:textId="77777777" w:rsidTr="00D1032F">
        <w:trPr>
          <w:trHeight w:val="20"/>
        </w:trPr>
        <w:tc>
          <w:tcPr>
            <w:tcW w:w="2050" w:type="dxa"/>
            <w:vAlign w:val="center"/>
          </w:tcPr>
          <w:p w14:paraId="3CDA1D87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6ABA514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1E8AC5B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62912D2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0C3F47B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0886E5A2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A242E40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190F2225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95FE8" w:rsidRPr="00863AED" w14:paraId="496B37FA" w14:textId="77777777" w:rsidTr="00D1032F">
        <w:trPr>
          <w:trHeight w:val="567"/>
        </w:trPr>
        <w:tc>
          <w:tcPr>
            <w:tcW w:w="2050" w:type="dxa"/>
            <w:vAlign w:val="center"/>
          </w:tcPr>
          <w:p w14:paraId="6197EC26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4B49BF" w14:textId="5A80242F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>Yey</w:t>
            </w:r>
          </w:p>
          <w:p w14:paraId="0F58D2FF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DA3335D" w14:textId="3EFE0850" w:rsidR="00B95FE8" w:rsidRDefault="00A46C45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2 </w:t>
            </w:r>
            <w:r w:rsidR="00B95FE8">
              <w:rPr>
                <w:rFonts w:ascii="Arial" w:hAnsi="Arial" w:cs="Arial"/>
                <w:sz w:val="20"/>
                <w:szCs w:val="20"/>
                <w:lang w:val="en-GB"/>
              </w:rPr>
              <w:t>mo</w:t>
            </w:r>
            <w:r w:rsidR="002D468E">
              <w:rPr>
                <w:rFonts w:ascii="Arial" w:hAnsi="Arial" w:cs="Arial"/>
                <w:sz w:val="20"/>
                <w:szCs w:val="20"/>
                <w:lang w:val="en-GB"/>
              </w:rPr>
              <w:t>nths</w:t>
            </w:r>
          </w:p>
          <w:p w14:paraId="58F64F80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54BDBC" w14:textId="58606D63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t xml:space="preserve">WT = </w:t>
            </w:r>
            <w:r w:rsidR="002D468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3E3DD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ut = </w:t>
            </w:r>
            <w:r w:rsidR="002D468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59FFC623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4611BD5" w14:textId="2C040B14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k5</w:t>
            </w:r>
          </w:p>
          <w:p w14:paraId="5C75A287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27E90151" w14:textId="5164B22E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2D468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4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2D468E">
              <w:rPr>
                <w:rFonts w:ascii="Arial" w:hAnsi="Arial" w:cs="Arial"/>
                <w:sz w:val="20"/>
                <w:szCs w:val="20"/>
                <w:lang w:val="en-US"/>
              </w:rPr>
              <w:t>0.092</w:t>
            </w:r>
          </w:p>
          <w:p w14:paraId="30E445F6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405CB76C" w14:textId="03E8DAFF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2D468E">
              <w:rPr>
                <w:rFonts w:ascii="Arial" w:hAnsi="Arial" w:cs="Arial"/>
                <w:sz w:val="20"/>
                <w:szCs w:val="20"/>
                <w:lang w:val="en-US"/>
              </w:rPr>
              <w:t>0.928</w:t>
            </w:r>
          </w:p>
          <w:p w14:paraId="3FF587E5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95FE8" w:rsidRPr="00863AED" w14:paraId="2D3DC575" w14:textId="77777777" w:rsidTr="00D1032F">
        <w:trPr>
          <w:trHeight w:val="567"/>
        </w:trPr>
        <w:tc>
          <w:tcPr>
            <w:tcW w:w="2050" w:type="dxa"/>
            <w:vAlign w:val="center"/>
          </w:tcPr>
          <w:p w14:paraId="314F5F38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D04A250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5D3AF07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4EE82D2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2D1DA5FB" w14:textId="77777777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6575530A" w14:textId="1C844064" w:rsidR="00B95FE8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D95</w:t>
            </w:r>
          </w:p>
          <w:p w14:paraId="60FFA410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4A45D633" w14:textId="1269AF3B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="002D468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 w:rsidRPr="003E3DD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)</w:t>
            </w: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2D468E">
              <w:rPr>
                <w:rFonts w:ascii="Arial" w:hAnsi="Arial" w:cs="Arial"/>
                <w:sz w:val="20"/>
                <w:szCs w:val="20"/>
                <w:lang w:val="en-US"/>
              </w:rPr>
              <w:t>1.184</w:t>
            </w:r>
          </w:p>
          <w:p w14:paraId="74373AF1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05DD1648" w14:textId="4173DB43" w:rsidR="00B95FE8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DD3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 w:rsidR="002D468E">
              <w:rPr>
                <w:rFonts w:ascii="Arial" w:hAnsi="Arial" w:cs="Arial"/>
                <w:sz w:val="20"/>
                <w:szCs w:val="20"/>
                <w:lang w:val="en-US"/>
              </w:rPr>
              <w:t>0.256</w:t>
            </w:r>
          </w:p>
          <w:p w14:paraId="0DAC7CD6" w14:textId="77777777" w:rsidR="00B95FE8" w:rsidRPr="003E3DD3" w:rsidRDefault="00B95FE8" w:rsidP="00D103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1004BE7" w14:textId="77777777" w:rsidR="00B95FE8" w:rsidRDefault="00B95FE8" w:rsidP="00B95FE8">
      <w:pPr>
        <w:rPr>
          <w:rFonts w:ascii="Arial" w:hAnsi="Arial" w:cs="Arial"/>
          <w:highlight w:val="yellow"/>
          <w:lang w:val="en-US"/>
        </w:rPr>
      </w:pPr>
    </w:p>
    <w:p w14:paraId="636CBB7A" w14:textId="364845DD" w:rsidR="00B95FE8" w:rsidRPr="00E34ED4" w:rsidRDefault="00B95FE8" w:rsidP="00B95FE8">
      <w:pPr>
        <w:spacing w:after="0"/>
        <w:ind w:left="-567"/>
        <w:rPr>
          <w:rFonts w:ascii="Arial" w:hAnsi="Arial" w:cs="Arial"/>
          <w:b/>
          <w:bCs/>
          <w:sz w:val="20"/>
          <w:szCs w:val="20"/>
          <w:lang w:val="en-GB"/>
        </w:rPr>
      </w:pPr>
      <w:bookmarkStart w:id="5" w:name="_Hlk163406136"/>
      <w:r w:rsidRPr="00E34ED4">
        <w:rPr>
          <w:rFonts w:ascii="Arial" w:hAnsi="Arial" w:cs="Arial"/>
          <w:b/>
          <w:bCs/>
          <w:sz w:val="20"/>
          <w:szCs w:val="20"/>
          <w:lang w:val="en-GB"/>
        </w:rPr>
        <w:t>Table S1</w:t>
      </w:r>
      <w:r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. Statistical comparison of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frontal cortex 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protein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abundance 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>in Dp1Tyb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and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proofErr w:type="spellStart"/>
      <w:proofErr w:type="gramStart"/>
      <w:r w:rsidRPr="00E34ED4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Pr="00E34ED4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Pr="00E34ED4">
        <w:rPr>
          <w:rFonts w:ascii="Arial" w:hAnsi="Arial" w:cs="Arial"/>
          <w:b/>
          <w:bCs/>
          <w:sz w:val="20"/>
          <w:szCs w:val="20"/>
          <w:lang w:val="en-GB"/>
        </w:rPr>
        <w:t>1</w:t>
      </w:r>
      <w:r>
        <w:rPr>
          <w:rFonts w:ascii="Arial" w:hAnsi="Arial" w:cs="Arial"/>
          <w:b/>
          <w:bCs/>
          <w:sz w:val="20"/>
          <w:szCs w:val="20"/>
          <w:lang w:val="en-GB"/>
        </w:rPr>
        <w:t>0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>)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>Yey and their WT littermates.</w:t>
      </w:r>
    </w:p>
    <w:p w14:paraId="5D611A00" w14:textId="649D43B0" w:rsidR="00B95FE8" w:rsidRPr="00E34ED4" w:rsidRDefault="00B95FE8" w:rsidP="00B95FE8">
      <w:pPr>
        <w:ind w:left="-567"/>
        <w:rPr>
          <w:rFonts w:ascii="Arial" w:hAnsi="Arial" w:cs="Arial"/>
          <w:b/>
          <w:bCs/>
          <w:sz w:val="20"/>
          <w:szCs w:val="20"/>
          <w:lang w:val="en-GB"/>
        </w:rPr>
      </w:pPr>
      <w:r w:rsidRPr="00E34ED4">
        <w:rPr>
          <w:rFonts w:ascii="Arial" w:hAnsi="Arial" w:cs="Arial"/>
          <w:sz w:val="20"/>
          <w:szCs w:val="20"/>
          <w:lang w:val="en-GB"/>
        </w:rPr>
        <w:t>No significant results (p&gt;0.05).</w:t>
      </w:r>
      <w:r>
        <w:rPr>
          <w:rFonts w:ascii="Arial" w:hAnsi="Arial" w:cs="Arial"/>
          <w:sz w:val="20"/>
          <w:szCs w:val="20"/>
          <w:lang w:val="en-GB"/>
        </w:rPr>
        <w:t xml:space="preserve"> All proteins were measured in frontal cortex synaptosomes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bookmarkEnd w:id="5"/>
    <w:p w14:paraId="2735CC10" w14:textId="77777777" w:rsidR="00B95FE8" w:rsidRDefault="00B95FE8" w:rsidP="00376F92">
      <w:pPr>
        <w:rPr>
          <w:rFonts w:ascii="Arial" w:hAnsi="Arial" w:cs="Arial"/>
          <w:lang w:val="en-GB"/>
        </w:rPr>
      </w:pPr>
    </w:p>
    <w:p w14:paraId="66677869" w14:textId="77777777" w:rsidR="00B95FE8" w:rsidRDefault="00B95FE8" w:rsidP="00376F92">
      <w:pPr>
        <w:rPr>
          <w:rFonts w:ascii="Arial" w:hAnsi="Arial" w:cs="Arial"/>
          <w:lang w:val="en-GB"/>
        </w:rPr>
      </w:pPr>
    </w:p>
    <w:p w14:paraId="47EF4B5B" w14:textId="067B13D0" w:rsidR="003C4EE4" w:rsidRDefault="008252EF" w:rsidP="00376F9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tbl>
      <w:tblPr>
        <w:tblStyle w:val="Grigliatabella"/>
        <w:tblW w:w="14949" w:type="dxa"/>
        <w:tblInd w:w="-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284"/>
        <w:gridCol w:w="1267"/>
        <w:gridCol w:w="1418"/>
        <w:gridCol w:w="1984"/>
        <w:gridCol w:w="1744"/>
        <w:gridCol w:w="1942"/>
        <w:gridCol w:w="2126"/>
        <w:gridCol w:w="1701"/>
      </w:tblGrid>
      <w:tr w:rsidR="003C4EE4" w:rsidRPr="00863AED" w14:paraId="78599C7C" w14:textId="77777777" w:rsidTr="00D23053"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5F79EF48" w14:textId="77777777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6" w:name="_Hlk163406194"/>
            <w:proofErr w:type="spellStart"/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easure</w:t>
            </w:r>
            <w:proofErr w:type="spellEnd"/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3DD932B" w14:textId="77777777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4663B5AF" w14:textId="77777777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3DC4FA" w14:textId="77777777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EBA92D2" w14:textId="77777777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69F60A0" w14:textId="77777777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15B94A6B" w14:textId="7BBE1C05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B4AA7E6" w14:textId="5A29EEC1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18113A" w14:textId="77777777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A87E2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C4EE4" w:rsidRPr="00863AED" w14:paraId="29A42372" w14:textId="77777777" w:rsidTr="00D23053">
        <w:trPr>
          <w:trHeight w:val="20"/>
        </w:trPr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20D526A7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C3893D6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118C30F1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A3E49DE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2A4ABF4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12659579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47A9985A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23F0A9" w14:textId="0068985B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3D47BF5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EE4" w:rsidRPr="00863AED" w14:paraId="2BC6CFA7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18F0A428" w14:textId="049E61E9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 xml:space="preserve">HPC </w:t>
            </w:r>
            <w:r w:rsidR="00E34ED4">
              <w:rPr>
                <w:rFonts w:ascii="Arial" w:hAnsi="Arial" w:cs="Arial"/>
                <w:sz w:val="20"/>
                <w:szCs w:val="20"/>
                <w:lang w:val="en-GB"/>
              </w:rPr>
              <w:t>protein expression by</w:t>
            </w: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73332">
              <w:rPr>
                <w:rFonts w:ascii="Arial" w:hAnsi="Arial" w:cs="Arial"/>
                <w:sz w:val="20"/>
                <w:szCs w:val="20"/>
                <w:lang w:val="en-GB"/>
              </w:rPr>
              <w:t>immunoblots</w:t>
            </w:r>
          </w:p>
        </w:tc>
        <w:tc>
          <w:tcPr>
            <w:tcW w:w="1284" w:type="dxa"/>
            <w:vAlign w:val="center"/>
          </w:tcPr>
          <w:p w14:paraId="62D660E8" w14:textId="2AE7EF36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Dp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10)2Yey</w:t>
            </w:r>
          </w:p>
          <w:p w14:paraId="55507DF8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0BFD7D32" w14:textId="297B9EAE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14 months</w:t>
            </w:r>
          </w:p>
          <w:p w14:paraId="16B8A26F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43C49CD" w14:textId="5E52CDBB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WT = 9</w:t>
            </w: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br/>
              <w:t>Mut = 11</w:t>
            </w:r>
          </w:p>
        </w:tc>
        <w:tc>
          <w:tcPr>
            <w:tcW w:w="1984" w:type="dxa"/>
            <w:vAlign w:val="center"/>
          </w:tcPr>
          <w:p w14:paraId="7F507C6B" w14:textId="77777777" w:rsidR="003C4EE4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7E2C">
              <w:rPr>
                <w:rFonts w:ascii="Arial" w:hAnsi="Arial" w:cs="Arial"/>
                <w:sz w:val="20"/>
                <w:szCs w:val="20"/>
              </w:rPr>
              <w:t>Kruskal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</w:rPr>
              <w:t>-Wallis test</w:t>
            </w:r>
          </w:p>
          <w:p w14:paraId="7CC4F5E3" w14:textId="663B10AD" w:rsidR="00B95FE8" w:rsidRPr="00A87E2C" w:rsidRDefault="00B95FE8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2B1A08F7" w14:textId="4E1AA256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GluN2A</w:t>
            </w:r>
          </w:p>
          <w:p w14:paraId="20D6BD2E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3B6FD981" w14:textId="433433D0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4AFCB36" w14:textId="77777777" w:rsidR="003C4EE4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χ2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)</w:t>
            </w: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0.940</w:t>
            </w:r>
          </w:p>
          <w:p w14:paraId="317222C1" w14:textId="480BBB0E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2AC10BF" w14:textId="6CF0811A" w:rsidR="003C4EE4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816</w:t>
            </w:r>
          </w:p>
          <w:p w14:paraId="1E0B1F91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EE4" w:rsidRPr="00863AED" w14:paraId="6D716B42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0518F936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A1D414B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3F5EA852" w14:textId="36E7D463" w:rsidR="003C4EE4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 months</w:t>
            </w:r>
          </w:p>
        </w:tc>
        <w:tc>
          <w:tcPr>
            <w:tcW w:w="1418" w:type="dxa"/>
            <w:vAlign w:val="center"/>
          </w:tcPr>
          <w:p w14:paraId="07B4F41D" w14:textId="77777777" w:rsidR="003C4EE4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WT = 6</w:t>
            </w:r>
          </w:p>
          <w:p w14:paraId="2D6C35F8" w14:textId="014C5BA4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Mut = 10</w:t>
            </w:r>
          </w:p>
        </w:tc>
        <w:tc>
          <w:tcPr>
            <w:tcW w:w="1984" w:type="dxa"/>
            <w:vAlign w:val="center"/>
          </w:tcPr>
          <w:p w14:paraId="2B5F3F51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043619BB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60D86BE4" w14:textId="5F7DA5F0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A85CD10" w14:textId="544C7F23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18B3CC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0B690B2" w14:textId="5757E232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6D9D29C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EE4" w:rsidRPr="00863AED" w14:paraId="7DE7AD25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332CB2D8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4D5E9A6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2D7175B3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4BD192F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57C1304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116DD8B8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1C9E1EB5" w14:textId="44233C7C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E1FB4E1" w14:textId="0A7BA1E4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6AF1C1" w14:textId="77777777" w:rsidR="003C4EE4" w:rsidRPr="00A87E2C" w:rsidRDefault="003C4EE4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EC96708" w14:textId="0ECD775B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F8289A7" w14:textId="77777777" w:rsidR="003C4EE4" w:rsidRPr="00A87E2C" w:rsidRDefault="003C4EE4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336" w:rsidRPr="00863AED" w14:paraId="54189F53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3BEA70C8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BF58ABD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05D84596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4F2459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D637662" w14:textId="19F413E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7E2C">
              <w:rPr>
                <w:rFonts w:ascii="Arial" w:hAnsi="Arial" w:cs="Arial"/>
                <w:sz w:val="20"/>
                <w:szCs w:val="20"/>
              </w:rPr>
              <w:t>Kruskal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</w:rPr>
              <w:t>-Wallis test</w:t>
            </w:r>
          </w:p>
        </w:tc>
        <w:tc>
          <w:tcPr>
            <w:tcW w:w="1744" w:type="dxa"/>
            <w:vAlign w:val="center"/>
          </w:tcPr>
          <w:p w14:paraId="74C387BD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C17BF9" w14:textId="1D417F76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GluN2B</w:t>
            </w:r>
          </w:p>
          <w:p w14:paraId="68BDC85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5A3F739E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ABB5C1" w14:textId="0C3B4E81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32D4E10" w14:textId="5CB7277A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χ2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2.095</w:t>
            </w:r>
          </w:p>
          <w:p w14:paraId="53BC6782" w14:textId="64668E76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DBCA41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AA8867" w14:textId="587E500E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553</w:t>
            </w:r>
          </w:p>
          <w:p w14:paraId="1B422881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3336" w:rsidRPr="00863AED" w14:paraId="15292BC9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4FA51169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A99D652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4ABFADDA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67D6886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41FBED7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50E8EFA2" w14:textId="01313AD8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3DF62B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18CB70D6" w14:textId="177BA518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B197AB4" w14:textId="36DEC721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85363D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7E9CC0" w14:textId="5EBB9522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503C62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3336" w:rsidRPr="00863AED" w14:paraId="66F21D64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678169A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ABE146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1920FE12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1BFC5CB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513BAA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70EBDA66" w14:textId="0ECE1634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267D6F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58C559BB" w14:textId="3246E0A5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6A6C0E7" w14:textId="56ED677A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430C87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4449C5" w14:textId="63FD506F" w:rsidR="00583336" w:rsidRPr="00A87E2C" w:rsidRDefault="00583336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7CEE348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3336" w:rsidRPr="00863AED" w14:paraId="4CB32671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715E762B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FE83E97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1BB60126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056BD9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AB2FDFB" w14:textId="05AF28D4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7E2C">
              <w:rPr>
                <w:rFonts w:ascii="Arial" w:hAnsi="Arial" w:cs="Arial"/>
                <w:sz w:val="20"/>
                <w:szCs w:val="20"/>
              </w:rPr>
              <w:t>Kruskal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</w:rPr>
              <w:t>-Wallis test</w:t>
            </w:r>
          </w:p>
        </w:tc>
        <w:tc>
          <w:tcPr>
            <w:tcW w:w="1744" w:type="dxa"/>
            <w:vAlign w:val="center"/>
          </w:tcPr>
          <w:p w14:paraId="37D499B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C6304C" w14:textId="7892EE80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pGluN2B(Y1472)</w:t>
            </w:r>
          </w:p>
          <w:p w14:paraId="41378A3B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1444AA6D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2CB16F" w14:textId="043F87AD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E0CFB44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BEE33C" w14:textId="2DC9E778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χ2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2.434</w:t>
            </w:r>
          </w:p>
          <w:p w14:paraId="58203A8E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0CD6A3" w14:textId="77777777" w:rsidR="00583336" w:rsidRPr="00A87E2C" w:rsidRDefault="00583336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773378B" w14:textId="1395F66F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487</w:t>
            </w:r>
          </w:p>
          <w:p w14:paraId="4A26C728" w14:textId="77777777" w:rsidR="00583336" w:rsidRPr="00A87E2C" w:rsidRDefault="00583336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336" w:rsidRPr="00863AED" w14:paraId="513E6314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0D81CBD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7765FE8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234A2ED6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FF37C44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AF32334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0C9A6E51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1B86C69C" w14:textId="2BBDFAF3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C7E1675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C303A6E" w14:textId="77777777" w:rsidR="00583336" w:rsidRPr="00A87E2C" w:rsidRDefault="00583336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336" w:rsidRPr="00863AED" w14:paraId="701FCD04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0FD69FE2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7C06AFB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6BD4FCC4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4F1E662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F202F1F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00BC72D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212E1CD1" w14:textId="6740C910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88F170B" w14:textId="459FDEAB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473F8E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3336" w:rsidRPr="00863AED" w14:paraId="55FEDF53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0F090745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8689C6F" w14:textId="08DF8405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0463B46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715CA3F3" w14:textId="1D9B7C3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0A91F9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28EB820" w14:textId="0FACB0A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5B4F29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3A8615" w14:textId="406CB6FE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744" w:type="dxa"/>
            <w:vAlign w:val="center"/>
          </w:tcPr>
          <w:p w14:paraId="17C6CB2A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36A109" w14:textId="2E769F3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GluN1</w:t>
            </w:r>
          </w:p>
          <w:p w14:paraId="32CC7BB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3D3FF446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CCCC01" w14:textId="2C67A55B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genotype</w:t>
            </w:r>
          </w:p>
          <w:p w14:paraId="7FA0E39C" w14:textId="7218D212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55D4626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B3AE3E" w14:textId="4006F1EA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2.743</w:t>
            </w:r>
          </w:p>
          <w:p w14:paraId="2D305D49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3778E6A" w14:textId="388B4FF3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670E1E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GB"/>
              </w:rPr>
              <w:t>p=0.107</w:t>
            </w:r>
          </w:p>
          <w:p w14:paraId="0C9F4AA2" w14:textId="3BBCD2B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3336" w:rsidRPr="00863AED" w14:paraId="7AC2C1EF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2DCA4F04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5461A74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2D71B15A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DADA208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92E1308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664EF0F6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043F45AA" w14:textId="3D2A79A1" w:rsidR="00583336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583336" w:rsidRPr="00A87E2C">
              <w:rPr>
                <w:rFonts w:ascii="Arial" w:hAnsi="Arial" w:cs="Arial"/>
                <w:sz w:val="20"/>
                <w:szCs w:val="20"/>
                <w:lang w:val="en-US"/>
              </w:rPr>
              <w:t>ge</w:t>
            </w:r>
          </w:p>
          <w:p w14:paraId="39351693" w14:textId="341D5EF2" w:rsidR="00B95FE8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D7EF0F2" w14:textId="54E63AB4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2.495</w:t>
            </w:r>
          </w:p>
          <w:p w14:paraId="09EE5D1E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876FC47" w14:textId="6119FCEF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124</w:t>
            </w:r>
          </w:p>
          <w:p w14:paraId="27B8E1FF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3336" w:rsidRPr="00863AED" w14:paraId="3ABA6239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1C96E6E9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425408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04284FC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988967A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801875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28E5A842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16CB8611" w14:textId="77777777" w:rsidR="00583336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genotype x age</w:t>
            </w:r>
          </w:p>
          <w:p w14:paraId="2B0E33F2" w14:textId="35C46DFE" w:rsidR="00073332" w:rsidRPr="00A87E2C" w:rsidRDefault="00073332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D74B14A" w14:textId="3B2D8882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2.460</w:t>
            </w:r>
          </w:p>
          <w:p w14:paraId="50C21808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20D4EE" w14:textId="2B06DFA6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127</w:t>
            </w:r>
          </w:p>
          <w:p w14:paraId="2395892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3336" w:rsidRPr="00863AED" w14:paraId="07D709D2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1B56F721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72537F55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0848D1A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C9E9068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A16E935" w14:textId="6006633A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744" w:type="dxa"/>
            <w:vAlign w:val="center"/>
          </w:tcPr>
          <w:p w14:paraId="3079616F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GluA1</w:t>
            </w:r>
          </w:p>
          <w:p w14:paraId="4277B4C6" w14:textId="1E620729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5BB06D08" w14:textId="5BE518E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genotype</w:t>
            </w:r>
          </w:p>
          <w:p w14:paraId="1B0E4974" w14:textId="7D22A748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55EE62D" w14:textId="1F5BBB9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0.453</w:t>
            </w:r>
          </w:p>
          <w:p w14:paraId="24B1027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5B7AECC" w14:textId="41FE9AA2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506</w:t>
            </w:r>
          </w:p>
          <w:p w14:paraId="62B9AAB7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3336" w:rsidRPr="00863AED" w14:paraId="40885031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44B3A2E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A7DFFAB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0EC604FD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DBA046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4488B0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2E09BB85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5837EE57" w14:textId="45BDA3C9" w:rsidR="00583336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583336" w:rsidRPr="00A87E2C">
              <w:rPr>
                <w:rFonts w:ascii="Arial" w:hAnsi="Arial" w:cs="Arial"/>
                <w:sz w:val="20"/>
                <w:szCs w:val="20"/>
                <w:lang w:val="en-US"/>
              </w:rPr>
              <w:t>ge</w:t>
            </w:r>
          </w:p>
          <w:p w14:paraId="466BB774" w14:textId="48794BD4" w:rsidR="00B95FE8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C14EE3D" w14:textId="77777777" w:rsidR="00583336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0.030</w:t>
            </w:r>
          </w:p>
          <w:p w14:paraId="2D69CAB0" w14:textId="3C644731" w:rsidR="00B95FE8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841D167" w14:textId="77777777" w:rsidR="00583336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864</w:t>
            </w:r>
          </w:p>
          <w:p w14:paraId="4E918AD8" w14:textId="2F80B17D" w:rsidR="00B95FE8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3336" w:rsidRPr="00863AED" w14:paraId="787A1A39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63108ED2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D43F07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026C1D4F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8AD15A7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32452C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53879197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0BB9D64C" w14:textId="77777777" w:rsidR="00583336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genotype x age</w:t>
            </w:r>
          </w:p>
          <w:p w14:paraId="12E93689" w14:textId="7F4CE813" w:rsidR="00B95FE8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5D9F8EC" w14:textId="77777777" w:rsidR="00583336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2.150</w:t>
            </w:r>
          </w:p>
          <w:p w14:paraId="17DDCFBB" w14:textId="7CD7B543" w:rsidR="00B95FE8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21DBBD" w14:textId="77777777" w:rsidR="00583336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152</w:t>
            </w:r>
          </w:p>
          <w:p w14:paraId="337707FC" w14:textId="2951F67D" w:rsidR="00B95FE8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3336" w:rsidRPr="00863AED" w14:paraId="7B9F4E0F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55E4137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29CC5909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1F8071B5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D96F284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2E2698D" w14:textId="2A2867D6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744" w:type="dxa"/>
            <w:vAlign w:val="center"/>
          </w:tcPr>
          <w:p w14:paraId="02F81786" w14:textId="400FCFA2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GluK5</w:t>
            </w:r>
          </w:p>
        </w:tc>
        <w:tc>
          <w:tcPr>
            <w:tcW w:w="1942" w:type="dxa"/>
            <w:vAlign w:val="center"/>
          </w:tcPr>
          <w:p w14:paraId="02AB263B" w14:textId="6F5526B8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126" w:type="dxa"/>
            <w:vAlign w:val="center"/>
          </w:tcPr>
          <w:p w14:paraId="7AE661E6" w14:textId="2800A810" w:rsidR="00583336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5.960</w:t>
            </w:r>
          </w:p>
        </w:tc>
        <w:tc>
          <w:tcPr>
            <w:tcW w:w="1701" w:type="dxa"/>
            <w:vAlign w:val="center"/>
          </w:tcPr>
          <w:p w14:paraId="7346BBCB" w14:textId="4A5D3464" w:rsidR="00583336" w:rsidRPr="009132B7" w:rsidRDefault="00A87E2C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20</w:t>
            </w:r>
          </w:p>
        </w:tc>
      </w:tr>
      <w:tr w:rsidR="00583336" w:rsidRPr="00863AED" w14:paraId="2D1BBEA7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606286A8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ED4BD9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027911B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9A82E47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404537B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75035FA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1D78D4C5" w14:textId="1C6DD44D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26" w:type="dxa"/>
            <w:vAlign w:val="center"/>
          </w:tcPr>
          <w:p w14:paraId="3F875A6A" w14:textId="1053A651" w:rsidR="00583336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0.206</w:t>
            </w:r>
          </w:p>
        </w:tc>
        <w:tc>
          <w:tcPr>
            <w:tcW w:w="1701" w:type="dxa"/>
            <w:vAlign w:val="center"/>
          </w:tcPr>
          <w:p w14:paraId="46A46DF9" w14:textId="1F1CFE6C" w:rsidR="00583336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653</w:t>
            </w:r>
          </w:p>
        </w:tc>
      </w:tr>
      <w:tr w:rsidR="00583336" w:rsidRPr="00863AED" w14:paraId="04E1341D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6CF6BFA9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5123BA0C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62A52E4E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5EE5F44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4C9BA59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59FED1E8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1FC78880" w14:textId="4E98EA2A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genotype x age</w:t>
            </w:r>
          </w:p>
        </w:tc>
        <w:tc>
          <w:tcPr>
            <w:tcW w:w="2126" w:type="dxa"/>
            <w:vAlign w:val="center"/>
          </w:tcPr>
          <w:p w14:paraId="44CC5A76" w14:textId="2BCF23D4" w:rsidR="00583336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5.556</w:t>
            </w:r>
          </w:p>
        </w:tc>
        <w:tc>
          <w:tcPr>
            <w:tcW w:w="1701" w:type="dxa"/>
            <w:vAlign w:val="center"/>
          </w:tcPr>
          <w:p w14:paraId="6EB7310A" w14:textId="3DD33EDF" w:rsidR="00583336" w:rsidRPr="009132B7" w:rsidRDefault="00A87E2C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25</w:t>
            </w:r>
          </w:p>
        </w:tc>
      </w:tr>
      <w:tr w:rsidR="00A87E2C" w:rsidRPr="00A87E2C" w14:paraId="2AB5E4C7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2F24CB22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3191AC8C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3C953E7E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48B3420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B5B8CFD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723C85D2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16E6C72C" w14:textId="3A67F11B" w:rsidR="00A87E2C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A87E2C" w:rsidRPr="00A87E2C">
              <w:rPr>
                <w:rFonts w:ascii="Arial" w:hAnsi="Arial" w:cs="Arial"/>
                <w:sz w:val="20"/>
                <w:szCs w:val="20"/>
                <w:lang w:val="en-US"/>
              </w:rPr>
              <w:t>imple main effects of genotype</w:t>
            </w:r>
          </w:p>
        </w:tc>
        <w:tc>
          <w:tcPr>
            <w:tcW w:w="2126" w:type="dxa"/>
            <w:vAlign w:val="center"/>
          </w:tcPr>
          <w:p w14:paraId="57F6C1F9" w14:textId="069DD0CA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 xml:space="preserve">14 </w:t>
            </w:r>
            <w:proofErr w:type="spell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A87E2C">
              <w:rPr>
                <w:sz w:val="20"/>
                <w:szCs w:val="20"/>
              </w:rPr>
              <w:t xml:space="preserve"> 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0.004</w:t>
            </w:r>
          </w:p>
          <w:p w14:paraId="2E739C75" w14:textId="34C83BEC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22mo:</w:t>
            </w:r>
            <w:r w:rsidRPr="00A87E2C">
              <w:rPr>
                <w:sz w:val="20"/>
                <w:szCs w:val="20"/>
              </w:rPr>
              <w:t xml:space="preserve"> 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10.117</w:t>
            </w:r>
          </w:p>
        </w:tc>
        <w:tc>
          <w:tcPr>
            <w:tcW w:w="1701" w:type="dxa"/>
            <w:vAlign w:val="center"/>
          </w:tcPr>
          <w:p w14:paraId="5C30F8A4" w14:textId="58272B83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 xml:space="preserve">14 </w:t>
            </w:r>
            <w:proofErr w:type="spell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: p=0.949</w:t>
            </w:r>
          </w:p>
          <w:p w14:paraId="2445F432" w14:textId="59B366E6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 xml:space="preserve">22 </w:t>
            </w:r>
            <w:proofErr w:type="spell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9132B7">
              <w:rPr>
                <w:b/>
                <w:bCs/>
                <w:sz w:val="20"/>
                <w:szCs w:val="20"/>
              </w:rPr>
              <w:t xml:space="preserve"> </w:t>
            </w:r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3</w:t>
            </w:r>
          </w:p>
        </w:tc>
      </w:tr>
      <w:tr w:rsidR="00A87E2C" w:rsidRPr="00A87E2C" w14:paraId="7BF09DB3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24AAD5B0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48D47ADB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1A7A0D0F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753C8B2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447431C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7CE658F8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2BF00D18" w14:textId="768F747E" w:rsidR="00A87E2C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A87E2C" w:rsidRPr="00A87E2C">
              <w:rPr>
                <w:rFonts w:ascii="Arial" w:hAnsi="Arial" w:cs="Arial"/>
                <w:sz w:val="20"/>
                <w:szCs w:val="20"/>
                <w:lang w:val="en-US"/>
              </w:rPr>
              <w:t>imple main effects of age</w:t>
            </w:r>
          </w:p>
        </w:tc>
        <w:tc>
          <w:tcPr>
            <w:tcW w:w="2126" w:type="dxa"/>
            <w:vAlign w:val="center"/>
          </w:tcPr>
          <w:p w14:paraId="5DE099DA" w14:textId="782EEEF9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 xml:space="preserve">WT: 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3.334</w:t>
            </w:r>
          </w:p>
          <w:p w14:paraId="333313E2" w14:textId="66D830E6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Mut:</w:t>
            </w:r>
            <w:r w:rsidRPr="00A87E2C">
              <w:rPr>
                <w:sz w:val="20"/>
                <w:szCs w:val="20"/>
              </w:rPr>
              <w:t xml:space="preserve"> 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2.222</w:t>
            </w:r>
          </w:p>
        </w:tc>
        <w:tc>
          <w:tcPr>
            <w:tcW w:w="1701" w:type="dxa"/>
            <w:vAlign w:val="center"/>
          </w:tcPr>
          <w:p w14:paraId="237973C2" w14:textId="2A59CA9C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WT: p=0.077</w:t>
            </w:r>
          </w:p>
          <w:p w14:paraId="498E877D" w14:textId="7B60F44B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Mut:</w:t>
            </w:r>
            <w:r w:rsidRPr="00A87E2C">
              <w:rPr>
                <w:sz w:val="20"/>
                <w:szCs w:val="20"/>
              </w:rPr>
              <w:t xml:space="preserve"> 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146</w:t>
            </w:r>
          </w:p>
        </w:tc>
      </w:tr>
      <w:tr w:rsidR="00583336" w:rsidRPr="00863AED" w14:paraId="4A407768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707CF6E5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5189FF6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1CBD6215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8687E92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BCC70B1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Align w:val="center"/>
          </w:tcPr>
          <w:p w14:paraId="7D0C2557" w14:textId="262E4DCC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  <w:r w:rsidRPr="00A87E2C">
              <w:rPr>
                <w:rFonts w:ascii="Arial" w:hAnsi="Arial" w:cs="Arial"/>
                <w:sz w:val="20"/>
                <w:szCs w:val="20"/>
              </w:rPr>
              <w:t>PSD95</w:t>
            </w:r>
          </w:p>
        </w:tc>
        <w:tc>
          <w:tcPr>
            <w:tcW w:w="1942" w:type="dxa"/>
            <w:vAlign w:val="center"/>
          </w:tcPr>
          <w:p w14:paraId="56018226" w14:textId="72C0D429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126" w:type="dxa"/>
            <w:vAlign w:val="center"/>
          </w:tcPr>
          <w:p w14:paraId="12EADC46" w14:textId="546E759C" w:rsidR="00583336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0.929</w:t>
            </w:r>
          </w:p>
        </w:tc>
        <w:tc>
          <w:tcPr>
            <w:tcW w:w="1701" w:type="dxa"/>
            <w:vAlign w:val="center"/>
          </w:tcPr>
          <w:p w14:paraId="5711358E" w14:textId="75730A6A" w:rsidR="00583336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342</w:t>
            </w:r>
          </w:p>
        </w:tc>
      </w:tr>
      <w:tr w:rsidR="00583336" w:rsidRPr="00863AED" w14:paraId="35B7B5DA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300270ED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8B311D5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38BFFB2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81230A0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CE04BD5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33C9FED3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6741B353" w14:textId="63C82B95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26" w:type="dxa"/>
            <w:vAlign w:val="center"/>
          </w:tcPr>
          <w:p w14:paraId="5E896CB7" w14:textId="449AF1C7" w:rsidR="00583336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2.277</w:t>
            </w:r>
          </w:p>
        </w:tc>
        <w:tc>
          <w:tcPr>
            <w:tcW w:w="1701" w:type="dxa"/>
            <w:vAlign w:val="center"/>
          </w:tcPr>
          <w:p w14:paraId="591C8218" w14:textId="5720E7C9" w:rsidR="00583336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141</w:t>
            </w:r>
          </w:p>
        </w:tc>
      </w:tr>
      <w:tr w:rsidR="00583336" w:rsidRPr="00863AED" w14:paraId="06F30B8F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49133E41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24813DE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222ECD5E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8895EF2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90C6BEA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7C94CF8A" w14:textId="77777777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73EAD1AC" w14:textId="350F1616" w:rsidR="00583336" w:rsidRPr="00A87E2C" w:rsidRDefault="00583336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genotype x age</w:t>
            </w:r>
          </w:p>
        </w:tc>
        <w:tc>
          <w:tcPr>
            <w:tcW w:w="2126" w:type="dxa"/>
            <w:vAlign w:val="center"/>
          </w:tcPr>
          <w:p w14:paraId="127AAD19" w14:textId="3251E1C4" w:rsidR="00583336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4.638</w:t>
            </w:r>
          </w:p>
        </w:tc>
        <w:tc>
          <w:tcPr>
            <w:tcW w:w="1701" w:type="dxa"/>
            <w:vAlign w:val="center"/>
          </w:tcPr>
          <w:p w14:paraId="074F4412" w14:textId="7C3DE33D" w:rsidR="00583336" w:rsidRPr="009132B7" w:rsidRDefault="00A87E2C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39</w:t>
            </w:r>
          </w:p>
        </w:tc>
      </w:tr>
      <w:tr w:rsidR="00A87E2C" w:rsidRPr="00A87E2C" w14:paraId="6F90BF81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3F5968B1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64121FD2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265BAD1B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60CBB47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1795DCC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38102E21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5FC68BB7" w14:textId="457209DD" w:rsidR="00A87E2C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A87E2C" w:rsidRPr="00A87E2C">
              <w:rPr>
                <w:rFonts w:ascii="Arial" w:hAnsi="Arial" w:cs="Arial"/>
                <w:sz w:val="20"/>
                <w:szCs w:val="20"/>
                <w:lang w:val="en-US"/>
              </w:rPr>
              <w:t>imple main effects of genotype</w:t>
            </w:r>
          </w:p>
        </w:tc>
        <w:tc>
          <w:tcPr>
            <w:tcW w:w="2126" w:type="dxa"/>
            <w:vAlign w:val="center"/>
          </w:tcPr>
          <w:p w14:paraId="19034943" w14:textId="32FF5BD8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 xml:space="preserve">14 </w:t>
            </w:r>
            <w:proofErr w:type="spell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A87E2C">
              <w:rPr>
                <w:sz w:val="20"/>
                <w:szCs w:val="20"/>
              </w:rPr>
              <w:t xml:space="preserve"> 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0.821</w:t>
            </w:r>
          </w:p>
          <w:p w14:paraId="5EEAE29D" w14:textId="738AD91F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 xml:space="preserve">22 </w:t>
            </w:r>
            <w:proofErr w:type="spell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A87E2C">
              <w:rPr>
                <w:sz w:val="20"/>
                <w:szCs w:val="20"/>
              </w:rPr>
              <w:t xml:space="preserve"> 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4.270</w:t>
            </w:r>
          </w:p>
        </w:tc>
        <w:tc>
          <w:tcPr>
            <w:tcW w:w="1701" w:type="dxa"/>
            <w:vAlign w:val="center"/>
          </w:tcPr>
          <w:p w14:paraId="23058316" w14:textId="24942BCE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 xml:space="preserve">14 </w:t>
            </w:r>
            <w:proofErr w:type="spell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proofErr w:type="spellEnd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A87E2C">
              <w:rPr>
                <w:sz w:val="20"/>
                <w:szCs w:val="20"/>
              </w:rPr>
              <w:t xml:space="preserve"> 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372</w:t>
            </w:r>
          </w:p>
          <w:p w14:paraId="740499E4" w14:textId="70133B3E" w:rsidR="00A87E2C" w:rsidRPr="009132B7" w:rsidRDefault="00A87E2C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2 </w:t>
            </w:r>
            <w:proofErr w:type="spellStart"/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</w:t>
            </w:r>
            <w:proofErr w:type="spellEnd"/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</w:t>
            </w:r>
            <w:r w:rsidRPr="009132B7">
              <w:rPr>
                <w:b/>
                <w:bCs/>
                <w:sz w:val="20"/>
                <w:szCs w:val="20"/>
              </w:rPr>
              <w:t xml:space="preserve"> </w:t>
            </w:r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47</w:t>
            </w:r>
          </w:p>
        </w:tc>
      </w:tr>
      <w:tr w:rsidR="00A87E2C" w:rsidRPr="00A87E2C" w14:paraId="5B8C992D" w14:textId="77777777" w:rsidTr="00D23053">
        <w:trPr>
          <w:trHeight w:val="567"/>
        </w:trPr>
        <w:tc>
          <w:tcPr>
            <w:tcW w:w="1483" w:type="dxa"/>
            <w:vAlign w:val="center"/>
          </w:tcPr>
          <w:p w14:paraId="0D90A26A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00B362BA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7CDF1F1B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6B94F17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E1BE32B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6EE6E334" w14:textId="77777777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2AA72206" w14:textId="528422AE" w:rsidR="00A87E2C" w:rsidRPr="00A87E2C" w:rsidRDefault="00B95FE8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A87E2C" w:rsidRPr="00A87E2C">
              <w:rPr>
                <w:rFonts w:ascii="Arial" w:hAnsi="Arial" w:cs="Arial"/>
                <w:sz w:val="20"/>
                <w:szCs w:val="20"/>
                <w:lang w:val="en-US"/>
              </w:rPr>
              <w:t>imple main effects of age</w:t>
            </w:r>
          </w:p>
        </w:tc>
        <w:tc>
          <w:tcPr>
            <w:tcW w:w="2126" w:type="dxa"/>
            <w:vAlign w:val="center"/>
          </w:tcPr>
          <w:p w14:paraId="7827404D" w14:textId="7A549C22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 w:rsidRPr="00A87E2C">
              <w:rPr>
                <w:sz w:val="20"/>
                <w:szCs w:val="20"/>
              </w:rPr>
              <w:t xml:space="preserve"> 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0.175</w:t>
            </w:r>
          </w:p>
          <w:p w14:paraId="68D11BD1" w14:textId="3905DE61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Mut:</w:t>
            </w:r>
            <w:r w:rsidRPr="00A87E2C">
              <w:rPr>
                <w:sz w:val="20"/>
                <w:szCs w:val="20"/>
              </w:rPr>
              <w:t xml:space="preserve"> </w:t>
            </w:r>
            <w:proofErr w:type="gramStart"/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A87E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,32)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=8.233</w:t>
            </w:r>
          </w:p>
        </w:tc>
        <w:tc>
          <w:tcPr>
            <w:tcW w:w="1701" w:type="dxa"/>
            <w:vAlign w:val="center"/>
          </w:tcPr>
          <w:p w14:paraId="1C25F84F" w14:textId="03EB1FD4" w:rsidR="00A87E2C" w:rsidRPr="00A87E2C" w:rsidRDefault="00A87E2C" w:rsidP="00A87E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WT:</w:t>
            </w:r>
            <w:r w:rsidRPr="00A87E2C">
              <w:rPr>
                <w:sz w:val="20"/>
                <w:szCs w:val="20"/>
              </w:rPr>
              <w:t xml:space="preserve"> </w:t>
            </w:r>
            <w:r w:rsidRPr="00A87E2C">
              <w:rPr>
                <w:rFonts w:ascii="Arial" w:hAnsi="Arial" w:cs="Arial"/>
                <w:sz w:val="20"/>
                <w:szCs w:val="20"/>
                <w:lang w:val="en-US"/>
              </w:rPr>
              <w:t>p=0.678</w:t>
            </w:r>
          </w:p>
          <w:p w14:paraId="39250063" w14:textId="5BEEF4E7" w:rsidR="00A87E2C" w:rsidRPr="009132B7" w:rsidRDefault="00A87E2C" w:rsidP="00A87E2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t:</w:t>
            </w:r>
            <w:r w:rsidRPr="009132B7">
              <w:rPr>
                <w:b/>
                <w:bCs/>
                <w:sz w:val="20"/>
                <w:szCs w:val="20"/>
              </w:rPr>
              <w:t xml:space="preserve"> </w:t>
            </w:r>
            <w:r w:rsidRPr="009132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0.007</w:t>
            </w:r>
          </w:p>
        </w:tc>
      </w:tr>
    </w:tbl>
    <w:p w14:paraId="5FA080DF" w14:textId="77777777" w:rsidR="003C4EE4" w:rsidRDefault="003C4EE4" w:rsidP="003C4EE4">
      <w:pPr>
        <w:rPr>
          <w:rFonts w:ascii="Arial" w:hAnsi="Arial" w:cs="Arial"/>
          <w:highlight w:val="yellow"/>
          <w:lang w:val="en-US"/>
        </w:rPr>
      </w:pPr>
      <w:bookmarkStart w:id="7" w:name="_Hlk163406368"/>
      <w:bookmarkEnd w:id="6"/>
    </w:p>
    <w:p w14:paraId="0A5A508C" w14:textId="0F3862F5" w:rsidR="00E34ED4" w:rsidRPr="00E34ED4" w:rsidRDefault="00E34ED4" w:rsidP="00E34ED4">
      <w:pPr>
        <w:spacing w:after="0"/>
        <w:ind w:left="-567"/>
        <w:rPr>
          <w:rFonts w:ascii="Arial" w:hAnsi="Arial" w:cs="Arial"/>
          <w:b/>
          <w:bCs/>
          <w:sz w:val="20"/>
          <w:szCs w:val="20"/>
          <w:lang w:val="en-GB"/>
        </w:rPr>
      </w:pPr>
      <w:bookmarkStart w:id="8" w:name="_Hlk163406179"/>
      <w:bookmarkEnd w:id="7"/>
      <w:r w:rsidRPr="00E34ED4">
        <w:rPr>
          <w:rFonts w:ascii="Arial" w:hAnsi="Arial" w:cs="Arial"/>
          <w:b/>
          <w:bCs/>
          <w:sz w:val="20"/>
          <w:szCs w:val="20"/>
          <w:lang w:val="en-GB"/>
        </w:rPr>
        <w:t>Table S1</w:t>
      </w:r>
      <w:r w:rsidR="00B95FE8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. Statistical comparison of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hippocampal 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protein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abundance 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 xml:space="preserve">in </w:t>
      </w:r>
      <w:proofErr w:type="spellStart"/>
      <w:proofErr w:type="gramStart"/>
      <w:r w:rsidRPr="00E34ED4">
        <w:rPr>
          <w:rFonts w:ascii="Arial" w:hAnsi="Arial" w:cs="Arial"/>
          <w:b/>
          <w:bCs/>
          <w:sz w:val="20"/>
          <w:szCs w:val="20"/>
          <w:lang w:val="en-GB"/>
        </w:rPr>
        <w:t>Dp</w:t>
      </w:r>
      <w:proofErr w:type="spellEnd"/>
      <w:r w:rsidRPr="00E34ED4">
        <w:rPr>
          <w:rFonts w:ascii="Arial" w:hAnsi="Arial" w:cs="Arial"/>
          <w:b/>
          <w:bCs/>
          <w:sz w:val="20"/>
          <w:szCs w:val="20"/>
          <w:lang w:val="en-GB"/>
        </w:rPr>
        <w:t>(</w:t>
      </w:r>
      <w:proofErr w:type="gramEnd"/>
      <w:r w:rsidRPr="00E34ED4">
        <w:rPr>
          <w:rFonts w:ascii="Arial" w:hAnsi="Arial" w:cs="Arial"/>
          <w:b/>
          <w:bCs/>
          <w:sz w:val="20"/>
          <w:szCs w:val="20"/>
          <w:lang w:val="en-GB"/>
        </w:rPr>
        <w:t>1</w:t>
      </w:r>
      <w:r>
        <w:rPr>
          <w:rFonts w:ascii="Arial" w:hAnsi="Arial" w:cs="Arial"/>
          <w:b/>
          <w:bCs/>
          <w:sz w:val="20"/>
          <w:szCs w:val="20"/>
          <w:lang w:val="en-GB"/>
        </w:rPr>
        <w:t>0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>)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>Yey and their WT littermates</w:t>
      </w:r>
      <w:r w:rsidR="00B95FE8">
        <w:rPr>
          <w:rFonts w:ascii="Arial" w:hAnsi="Arial" w:cs="Arial"/>
          <w:b/>
          <w:bCs/>
          <w:sz w:val="20"/>
          <w:szCs w:val="20"/>
          <w:lang w:val="en-GB"/>
        </w:rPr>
        <w:t xml:space="preserve"> at two different ages</w:t>
      </w:r>
      <w:r w:rsidRPr="00E34ED4">
        <w:rPr>
          <w:rFonts w:ascii="Arial" w:hAnsi="Arial" w:cs="Arial"/>
          <w:b/>
          <w:bCs/>
          <w:sz w:val="20"/>
          <w:szCs w:val="20"/>
          <w:lang w:val="en-GB"/>
        </w:rPr>
        <w:t>.</w:t>
      </w:r>
    </w:p>
    <w:p w14:paraId="6EE2E2F2" w14:textId="7204DA26" w:rsidR="00C10014" w:rsidRPr="00073332" w:rsidRDefault="004B105B" w:rsidP="00073332">
      <w:pPr>
        <w:ind w:left="-567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ig</w:t>
      </w:r>
      <w:r w:rsidR="00E34ED4" w:rsidRPr="00E34ED4">
        <w:rPr>
          <w:rFonts w:ascii="Arial" w:hAnsi="Arial" w:cs="Arial"/>
          <w:sz w:val="20"/>
          <w:szCs w:val="20"/>
          <w:lang w:val="en-GB"/>
        </w:rPr>
        <w:t>nificant results</w:t>
      </w:r>
      <w:r>
        <w:rPr>
          <w:rFonts w:ascii="Arial" w:hAnsi="Arial" w:cs="Arial"/>
          <w:sz w:val="20"/>
          <w:szCs w:val="20"/>
          <w:lang w:val="en-GB"/>
        </w:rPr>
        <w:t xml:space="preserve"> highlighted in bold</w:t>
      </w:r>
      <w:r w:rsidR="00E34ED4" w:rsidRPr="00E34ED4">
        <w:rPr>
          <w:rFonts w:ascii="Arial" w:hAnsi="Arial" w:cs="Arial"/>
          <w:sz w:val="20"/>
          <w:szCs w:val="20"/>
          <w:lang w:val="en-GB"/>
        </w:rPr>
        <w:t xml:space="preserve"> (p&gt;0.05).</w:t>
      </w:r>
      <w:r w:rsidR="00E34ED4">
        <w:rPr>
          <w:rFonts w:ascii="Arial" w:hAnsi="Arial" w:cs="Arial"/>
          <w:sz w:val="20"/>
          <w:szCs w:val="20"/>
          <w:lang w:val="en-GB"/>
        </w:rPr>
        <w:t xml:space="preserve"> All proteins were measured in HPC synaptosomes.</w:t>
      </w:r>
      <w:r w:rsidR="00F76190">
        <w:rPr>
          <w:rFonts w:ascii="Arial" w:hAnsi="Arial" w:cs="Arial"/>
          <w:sz w:val="20"/>
          <w:szCs w:val="20"/>
          <w:lang w:val="en-GB"/>
        </w:rPr>
        <w:t xml:space="preserve"> </w:t>
      </w:r>
      <w:r w:rsidR="00F76190" w:rsidRPr="00F76190">
        <w:rPr>
          <w:rFonts w:ascii="Arial" w:hAnsi="Arial" w:cs="Arial"/>
          <w:sz w:val="20"/>
          <w:szCs w:val="20"/>
          <w:lang w:val="en-GB"/>
        </w:rPr>
        <w:t>Mut = Mutant; WT = Wildtype.</w:t>
      </w:r>
    </w:p>
    <w:bookmarkEnd w:id="8"/>
    <w:p w14:paraId="2877FAEC" w14:textId="77777777" w:rsidR="00C10014" w:rsidRDefault="00C10014" w:rsidP="00376F92">
      <w:pPr>
        <w:rPr>
          <w:rFonts w:ascii="Arial" w:hAnsi="Arial" w:cs="Arial"/>
          <w:lang w:val="en-GB"/>
        </w:rPr>
      </w:pPr>
    </w:p>
    <w:sectPr w:rsidR="00C10014" w:rsidSect="004B205D">
      <w:pgSz w:w="16838" w:h="11906" w:orient="landscape"/>
      <w:pgMar w:top="1134" w:right="1134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AED"/>
    <w:rsid w:val="00002F29"/>
    <w:rsid w:val="000106FC"/>
    <w:rsid w:val="00073332"/>
    <w:rsid w:val="000878B1"/>
    <w:rsid w:val="000A48E6"/>
    <w:rsid w:val="000B6454"/>
    <w:rsid w:val="000B7FE6"/>
    <w:rsid w:val="000E472B"/>
    <w:rsid w:val="0012325A"/>
    <w:rsid w:val="001A499A"/>
    <w:rsid w:val="001D7B64"/>
    <w:rsid w:val="001F0A3F"/>
    <w:rsid w:val="002643BA"/>
    <w:rsid w:val="002D468E"/>
    <w:rsid w:val="002E661F"/>
    <w:rsid w:val="00350FB8"/>
    <w:rsid w:val="00376F92"/>
    <w:rsid w:val="003A780B"/>
    <w:rsid w:val="003B2F09"/>
    <w:rsid w:val="003C4EE4"/>
    <w:rsid w:val="003E3DD3"/>
    <w:rsid w:val="003E5135"/>
    <w:rsid w:val="003F3BE7"/>
    <w:rsid w:val="004B105B"/>
    <w:rsid w:val="004B205D"/>
    <w:rsid w:val="005035EE"/>
    <w:rsid w:val="00576778"/>
    <w:rsid w:val="00577CFE"/>
    <w:rsid w:val="00583336"/>
    <w:rsid w:val="005B7DFC"/>
    <w:rsid w:val="005C7DB0"/>
    <w:rsid w:val="005E383B"/>
    <w:rsid w:val="00637189"/>
    <w:rsid w:val="00663E9F"/>
    <w:rsid w:val="006C4FF9"/>
    <w:rsid w:val="00773C55"/>
    <w:rsid w:val="00787CBC"/>
    <w:rsid w:val="008252EF"/>
    <w:rsid w:val="00863AED"/>
    <w:rsid w:val="008D520F"/>
    <w:rsid w:val="009132B7"/>
    <w:rsid w:val="00914554"/>
    <w:rsid w:val="009216CE"/>
    <w:rsid w:val="00943F04"/>
    <w:rsid w:val="00970504"/>
    <w:rsid w:val="009847E5"/>
    <w:rsid w:val="00A46C45"/>
    <w:rsid w:val="00A87E2C"/>
    <w:rsid w:val="00AA3B0B"/>
    <w:rsid w:val="00AB7E85"/>
    <w:rsid w:val="00AE2E06"/>
    <w:rsid w:val="00B548B5"/>
    <w:rsid w:val="00B730B3"/>
    <w:rsid w:val="00B95FE8"/>
    <w:rsid w:val="00C10014"/>
    <w:rsid w:val="00C42694"/>
    <w:rsid w:val="00C451CC"/>
    <w:rsid w:val="00CA4B92"/>
    <w:rsid w:val="00D23053"/>
    <w:rsid w:val="00D93048"/>
    <w:rsid w:val="00DA4957"/>
    <w:rsid w:val="00E34ED4"/>
    <w:rsid w:val="00E7734F"/>
    <w:rsid w:val="00E865B2"/>
    <w:rsid w:val="00E900D4"/>
    <w:rsid w:val="00E925F1"/>
    <w:rsid w:val="00ED5AC4"/>
    <w:rsid w:val="00F42A7C"/>
    <w:rsid w:val="00F44141"/>
    <w:rsid w:val="00F76190"/>
    <w:rsid w:val="00F91EC0"/>
    <w:rsid w:val="00FD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4DED5D"/>
  <w15:chartTrackingRefBased/>
  <w15:docId w15:val="{EA78D9F9-7A7E-4BCA-AA02-A7BC521DC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3AED"/>
    <w:rPr>
      <w:kern w:val="0"/>
      <w14:ligatures w14:val="none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0A48E6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0A48E6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0A48E6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0A48E6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0A48E6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63A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2"/>
    <w:rsid w:val="000A48E6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2"/>
    <w:rsid w:val="000A48E6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2"/>
    <w:rsid w:val="000A48E6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2"/>
    <w:rsid w:val="000A48E6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2"/>
    <w:rsid w:val="000A48E6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0A48E6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0A48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2698D-EF69-4250-8405-09B3219A2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703</Words>
  <Characters>1541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</dc:creator>
  <cp:keywords/>
  <dc:description/>
  <cp:lastModifiedBy>Tara</cp:lastModifiedBy>
  <cp:revision>2</cp:revision>
  <dcterms:created xsi:type="dcterms:W3CDTF">2024-04-07T16:34:00Z</dcterms:created>
  <dcterms:modified xsi:type="dcterms:W3CDTF">2024-04-07T16:34:00Z</dcterms:modified>
</cp:coreProperties>
</file>